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D3A45" w14:textId="77777777" w:rsidR="005F3868" w:rsidRDefault="00711DDD">
      <w:pPr>
        <w:spacing w:line="480" w:lineRule="auto"/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 w:hint="eastAsia"/>
          <w:sz w:val="32"/>
          <w:szCs w:val="32"/>
        </w:rPr>
        <w:t>Supplemental</w:t>
      </w:r>
      <w:r>
        <w:rPr>
          <w:rFonts w:ascii="Arial" w:hAnsi="Arial" w:cs="Arial"/>
          <w:sz w:val="32"/>
          <w:szCs w:val="32"/>
        </w:rPr>
        <w:t xml:space="preserve"> </w:t>
      </w:r>
      <w:r>
        <w:rPr>
          <w:rFonts w:ascii="Arial" w:hAnsi="Arial" w:cs="Arial" w:hint="eastAsia"/>
          <w:sz w:val="32"/>
          <w:szCs w:val="32"/>
        </w:rPr>
        <w:t>information</w:t>
      </w:r>
    </w:p>
    <w:p w14:paraId="0E514588" w14:textId="77777777" w:rsidR="005F3868" w:rsidRDefault="00711DDD">
      <w:pPr>
        <w:spacing w:line="480" w:lineRule="auto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>Type 2 diabetes is more predictable in women than men by multiple anthropometric and biochemical measures</w:t>
      </w:r>
    </w:p>
    <w:p w14:paraId="5EE52B6D" w14:textId="77777777" w:rsidR="005F3868" w:rsidRDefault="00711DDD">
      <w:pPr>
        <w:pStyle w:val="1"/>
        <w:spacing w:after="0" w:line="48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Tangying</w:t>
      </w:r>
      <w:proofErr w:type="spellEnd"/>
      <w:r>
        <w:rPr>
          <w:rFonts w:ascii="Arial" w:hAnsi="Arial" w:cs="Arial"/>
        </w:rPr>
        <w:t xml:space="preserve"> Li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Huibiao</w:t>
      </w:r>
      <w:proofErr w:type="spellEnd"/>
      <w:r>
        <w:rPr>
          <w:rFonts w:ascii="Arial" w:hAnsi="Arial" w:cs="Arial"/>
        </w:rPr>
        <w:t xml:space="preserve"> Quan</w:t>
      </w:r>
      <w:proofErr w:type="gramStart"/>
      <w:r>
        <w:rPr>
          <w:rFonts w:ascii="Arial" w:hAnsi="Arial" w:cs="Arial"/>
          <w:vertAlign w:val="superscript"/>
        </w:rPr>
        <w:t>2,*</w:t>
      </w:r>
      <w:proofErr w:type="gram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Huachuan</w:t>
      </w:r>
      <w:proofErr w:type="spellEnd"/>
      <w:r>
        <w:rPr>
          <w:rFonts w:ascii="Arial" w:hAnsi="Arial" w:cs="Arial"/>
        </w:rPr>
        <w:t xml:space="preserve"> Zhang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Leweihua</w:t>
      </w:r>
      <w:proofErr w:type="spellEnd"/>
      <w:r>
        <w:rPr>
          <w:rFonts w:ascii="Arial" w:hAnsi="Arial" w:cs="Arial"/>
        </w:rPr>
        <w:t xml:space="preserve"> Lin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Lu Lin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Qianying</w:t>
      </w:r>
      <w:proofErr w:type="spellEnd"/>
      <w:r>
        <w:rPr>
          <w:rFonts w:ascii="Arial" w:hAnsi="Arial" w:cs="Arial"/>
        </w:rPr>
        <w:t xml:space="preserve"> Ou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Kaining</w:t>
      </w:r>
      <w:proofErr w:type="spellEnd"/>
      <w:r>
        <w:rPr>
          <w:rFonts w:ascii="Arial" w:hAnsi="Arial" w:cs="Arial"/>
        </w:rPr>
        <w:t xml:space="preserve"> Chen</w:t>
      </w:r>
      <w:r>
        <w:rPr>
          <w:rFonts w:ascii="Arial" w:hAnsi="Arial" w:cs="Arial"/>
          <w:vertAlign w:val="superscript"/>
        </w:rPr>
        <w:t>2</w:t>
      </w:r>
    </w:p>
    <w:p w14:paraId="18BFD735" w14:textId="77777777" w:rsidR="005F3868" w:rsidRDefault="00711DDD">
      <w:pPr>
        <w:pStyle w:val="1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1. Department of Health Care Centre, Hainan General Hospital, </w:t>
      </w:r>
      <w:r>
        <w:rPr>
          <w:rFonts w:ascii="Arial" w:hAnsi="Arial" w:cs="Arial" w:hint="eastAsia"/>
        </w:rPr>
        <w:t>Hainan Affiliated Hospital of Hainan Medical University</w:t>
      </w:r>
      <w:r>
        <w:rPr>
          <w:rFonts w:ascii="Arial" w:hAnsi="Arial" w:cs="Arial"/>
        </w:rPr>
        <w:t>, Haikou, Hainan 570311, China</w:t>
      </w:r>
    </w:p>
    <w:p w14:paraId="12AFC13B" w14:textId="77777777" w:rsidR="005F3868" w:rsidRDefault="00711DDD">
      <w:pPr>
        <w:pStyle w:val="1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2. Department of Endocrinology, Hainan General Hospital, </w:t>
      </w:r>
      <w:r>
        <w:rPr>
          <w:rFonts w:ascii="Arial" w:hAnsi="Arial" w:cs="Arial" w:hint="eastAsia"/>
        </w:rPr>
        <w:t>Hainan Affiliated Hospital of Hainan Medical University</w:t>
      </w:r>
      <w:r>
        <w:rPr>
          <w:rFonts w:ascii="Arial" w:hAnsi="Arial" w:cs="Arial"/>
        </w:rPr>
        <w:t>, Haikou, Hainan 570311, China</w:t>
      </w:r>
    </w:p>
    <w:p w14:paraId="7B94B804" w14:textId="77777777" w:rsidR="005F3868" w:rsidRDefault="00711DDD">
      <w:pPr>
        <w:pStyle w:val="1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3. Department of Endocrinology Laboratory, Hainan General Hospital, </w:t>
      </w:r>
      <w:r>
        <w:rPr>
          <w:rFonts w:ascii="Arial" w:hAnsi="Arial" w:cs="Arial" w:hint="eastAsia"/>
        </w:rPr>
        <w:t>Hainan Affiliated Hospital of Hainan Medical University</w:t>
      </w:r>
      <w:r>
        <w:rPr>
          <w:rFonts w:ascii="Arial" w:hAnsi="Arial" w:cs="Arial"/>
        </w:rPr>
        <w:t>, Haikou, Hainan 570311, China</w:t>
      </w:r>
    </w:p>
    <w:p w14:paraId="13646B84" w14:textId="77777777" w:rsidR="005F3868" w:rsidRDefault="00711DDD">
      <w:pPr>
        <w:pStyle w:val="1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* Corresponding author</w:t>
      </w:r>
    </w:p>
    <w:p w14:paraId="0E7D5663" w14:textId="77777777" w:rsidR="005F3868" w:rsidRDefault="00711DDD">
      <w:pPr>
        <w:pStyle w:val="1"/>
        <w:spacing w:line="48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Huibiao</w:t>
      </w:r>
      <w:proofErr w:type="spellEnd"/>
      <w:r>
        <w:rPr>
          <w:rFonts w:ascii="Arial" w:hAnsi="Arial" w:cs="Arial"/>
        </w:rPr>
        <w:t xml:space="preserve"> Quan, MD</w:t>
      </w:r>
    </w:p>
    <w:p w14:paraId="7967C69D" w14:textId="77777777" w:rsidR="005F3868" w:rsidRDefault="00711DDD">
      <w:pPr>
        <w:pStyle w:val="1"/>
        <w:spacing w:before="0" w:beforeAutospacing="0" w:after="0" w:line="480" w:lineRule="auto"/>
        <w:rPr>
          <w:sz w:val="21"/>
          <w:szCs w:val="21"/>
        </w:rPr>
      </w:pPr>
      <w:r>
        <w:rPr>
          <w:rFonts w:ascii="Arial" w:hAnsi="Arial" w:cs="Arial"/>
        </w:rPr>
        <w:t xml:space="preserve">Department of Endocrinology, Hainan General Hospital, </w:t>
      </w:r>
      <w:r>
        <w:rPr>
          <w:rFonts w:ascii="Arial" w:hAnsi="Arial" w:cs="Arial" w:hint="eastAsia"/>
        </w:rPr>
        <w:t>Hainan Affiliated Hospital of Hainan Medical University</w:t>
      </w:r>
      <w:r>
        <w:rPr>
          <w:rFonts w:ascii="Arial" w:hAnsi="Arial" w:cs="Arial"/>
        </w:rPr>
        <w:t xml:space="preserve">. No.19 </w:t>
      </w:r>
      <w:proofErr w:type="spellStart"/>
      <w:r>
        <w:rPr>
          <w:rFonts w:ascii="Arial" w:hAnsi="Arial" w:cs="Arial"/>
        </w:rPr>
        <w:t>Xiuhua</w:t>
      </w:r>
      <w:proofErr w:type="spellEnd"/>
      <w:r>
        <w:rPr>
          <w:rFonts w:ascii="Arial" w:hAnsi="Arial" w:cs="Arial"/>
        </w:rPr>
        <w:t xml:space="preserve"> Road, Haikou, Hainan</w:t>
      </w:r>
      <w:r>
        <w:rPr>
          <w:rFonts w:ascii="Arial" w:hAnsi="Arial" w:cs="Arial" w:hint="eastAsia"/>
        </w:rPr>
        <w:t xml:space="preserve"> 570311</w:t>
      </w:r>
      <w:r>
        <w:rPr>
          <w:rFonts w:ascii="Arial" w:hAnsi="Arial" w:cs="Arial"/>
        </w:rPr>
        <w:t>, China.</w:t>
      </w:r>
    </w:p>
    <w:p w14:paraId="1D3B6D26" w14:textId="77777777" w:rsidR="005F3868" w:rsidRDefault="00711DDD">
      <w:pPr>
        <w:pStyle w:val="1"/>
        <w:spacing w:before="0" w:beforeAutospacing="0" w:after="0" w:line="480" w:lineRule="auto"/>
        <w:jc w:val="both"/>
        <w:rPr>
          <w:rFonts w:ascii="Arial" w:eastAsia="等线 Light" w:hAnsi="Arial" w:cs="Arial"/>
          <w:shd w:val="clear" w:color="auto" w:fill="F7F8FA"/>
        </w:rPr>
      </w:pPr>
      <w:r>
        <w:rPr>
          <w:sz w:val="24"/>
          <w:szCs w:val="24"/>
        </w:rPr>
        <w:t>E-Mail</w:t>
      </w:r>
      <w:r>
        <w:rPr>
          <w:rFonts w:ascii="Arial" w:eastAsia="等线 Light" w:hAnsi="Arial" w:cs="Arial"/>
          <w:shd w:val="clear" w:color="auto" w:fill="F7F8FA"/>
        </w:rPr>
        <w:t xml:space="preserve">: </w:t>
      </w:r>
      <w:hyperlink r:id="rId6" w:history="1">
        <w:r>
          <w:rPr>
            <w:rStyle w:val="Hyperlink"/>
            <w:rFonts w:ascii="Arial" w:eastAsia="等线 Light" w:hAnsi="Arial" w:cs="Arial"/>
            <w:shd w:val="clear" w:color="auto" w:fill="F7F8FA"/>
          </w:rPr>
          <w:t>qhb13876078153@hainmc.edu.cn</w:t>
        </w:r>
      </w:hyperlink>
    </w:p>
    <w:p w14:paraId="0BD704E1" w14:textId="77777777" w:rsidR="005F3868" w:rsidRDefault="00711DDD">
      <w:pPr>
        <w:pStyle w:val="1"/>
        <w:spacing w:before="0" w:beforeAutospacing="0" w:after="0" w:line="480" w:lineRule="auto"/>
        <w:jc w:val="both"/>
        <w:rPr>
          <w:rFonts w:ascii="Arial" w:eastAsia="等线 Light" w:hAnsi="Arial" w:cs="Arial"/>
          <w:shd w:val="clear" w:color="auto" w:fill="F7F8FA"/>
        </w:rPr>
      </w:pPr>
      <w:r>
        <w:rPr>
          <w:sz w:val="24"/>
          <w:szCs w:val="24"/>
        </w:rPr>
        <w:t>Tel: +86-</w:t>
      </w:r>
      <w:r>
        <w:rPr>
          <w:rFonts w:ascii="Arial" w:eastAsia="等线 Light" w:hAnsi="Arial" w:cs="Arial" w:hint="eastAsia"/>
          <w:shd w:val="clear" w:color="auto" w:fill="F7F8FA"/>
        </w:rPr>
        <w:t>0898-68636106</w:t>
      </w:r>
    </w:p>
    <w:p w14:paraId="52E2D672" w14:textId="77777777" w:rsidR="005F3868" w:rsidRDefault="005F3868">
      <w:pPr>
        <w:spacing w:line="480" w:lineRule="auto"/>
        <w:rPr>
          <w:rFonts w:ascii="Arial" w:hAnsi="Arial" w:cs="Arial"/>
          <w:sz w:val="32"/>
          <w:szCs w:val="32"/>
        </w:rPr>
      </w:pPr>
    </w:p>
    <w:p w14:paraId="6349C1C8" w14:textId="77777777" w:rsidR="005F3868" w:rsidRDefault="00711DDD">
      <w:pPr>
        <w:rPr>
          <w:rFonts w:ascii="Arial" w:hAnsi="Arial" w:cs="Arial"/>
          <w:b/>
          <w:bCs/>
          <w:color w:val="010205"/>
          <w:sz w:val="14"/>
          <w:szCs w:val="14"/>
        </w:rPr>
      </w:pPr>
      <w:r>
        <w:rPr>
          <w:rFonts w:ascii="Arial" w:hAnsi="Arial" w:cs="Arial"/>
          <w:b/>
          <w:bCs/>
          <w:color w:val="010205"/>
          <w:sz w:val="14"/>
          <w:szCs w:val="14"/>
        </w:rPr>
        <w:br w:type="page"/>
      </w:r>
    </w:p>
    <w:p w14:paraId="1F9C04DA" w14:textId="77777777" w:rsidR="005F3868" w:rsidRDefault="005F386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10205"/>
          <w:sz w:val="14"/>
          <w:szCs w:val="14"/>
        </w:rPr>
      </w:pPr>
    </w:p>
    <w:p w14:paraId="3F72E7F3" w14:textId="77777777" w:rsidR="005F3868" w:rsidRDefault="00711DDD">
      <w:pPr>
        <w:autoSpaceDE w:val="0"/>
        <w:autoSpaceDN w:val="0"/>
        <w:adjustRightInd w:val="0"/>
        <w:spacing w:after="0" w:line="360" w:lineRule="auto"/>
        <w:rPr>
          <w:b/>
          <w:bCs/>
        </w:rPr>
      </w:pPr>
      <w:r>
        <w:rPr>
          <w:b/>
          <w:bCs/>
        </w:rPr>
        <w:t>Table S1</w:t>
      </w:r>
    </w:p>
    <w:p w14:paraId="36393D6E" w14:textId="63DF0C4F" w:rsidR="005F3868" w:rsidRDefault="00711DDD">
      <w:pPr>
        <w:autoSpaceDE w:val="0"/>
        <w:autoSpaceDN w:val="0"/>
        <w:adjustRightInd w:val="0"/>
        <w:spacing w:after="0"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Physical and metabolic characteristics of 1579 participants in this study in Hainan Province, China.</w:t>
      </w:r>
    </w:p>
    <w:tbl>
      <w:tblPr>
        <w:tblStyle w:val="PlainTable1"/>
        <w:tblW w:w="8190" w:type="dxa"/>
        <w:tblLook w:val="04A0" w:firstRow="1" w:lastRow="0" w:firstColumn="1" w:lastColumn="0" w:noHBand="0" w:noVBand="1"/>
      </w:tblPr>
      <w:tblGrid>
        <w:gridCol w:w="3260"/>
        <w:gridCol w:w="1960"/>
        <w:gridCol w:w="1710"/>
        <w:gridCol w:w="1260"/>
      </w:tblGrid>
      <w:tr w:rsidR="005F3868" w14:paraId="379686E9" w14:textId="77777777" w:rsidTr="009C72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4CF66ADE" w14:textId="77777777" w:rsidR="005F3868" w:rsidRPr="000A4664" w:rsidRDefault="005F3868" w:rsidP="00AF52AA">
            <w:pPr>
              <w:spacing w:line="276" w:lineRule="auto"/>
              <w:ind w:right="140"/>
              <w:jc w:val="right"/>
              <w:rPr>
                <w:rFonts w:asciiTheme="majorHAnsi" w:eastAsiaTheme="majorEastAsia" w:hAnsiTheme="majorHAnsi" w:cstheme="minorHAnsi"/>
                <w:sz w:val="16"/>
                <w:szCs w:val="16"/>
              </w:rPr>
            </w:pPr>
          </w:p>
        </w:tc>
        <w:tc>
          <w:tcPr>
            <w:tcW w:w="1960" w:type="dxa"/>
          </w:tcPr>
          <w:p w14:paraId="246EB28C" w14:textId="7EEE4142" w:rsidR="005F3868" w:rsidRPr="000A4664" w:rsidRDefault="00711DDD" w:rsidP="00AF52A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 xml:space="preserve">Male </w:t>
            </w:r>
          </w:p>
        </w:tc>
        <w:tc>
          <w:tcPr>
            <w:tcW w:w="1710" w:type="dxa"/>
          </w:tcPr>
          <w:p w14:paraId="45C46DEA" w14:textId="38A98707" w:rsidR="005F3868" w:rsidRPr="000A4664" w:rsidRDefault="00711DDD" w:rsidP="00AF52A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1260" w:type="dxa"/>
          </w:tcPr>
          <w:p w14:paraId="1BB987AC" w14:textId="77777777" w:rsidR="005F3868" w:rsidRPr="000A4664" w:rsidRDefault="00711DDD" w:rsidP="00AF52A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P value</w:t>
            </w:r>
          </w:p>
        </w:tc>
      </w:tr>
      <w:tr w:rsidR="005F3868" w14:paraId="0CF08065" w14:textId="77777777" w:rsidTr="009C7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24C25FAE" w14:textId="2EA17359" w:rsidR="005F3868" w:rsidRPr="000A4664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Number of subjects</w:t>
            </w:r>
          </w:p>
        </w:tc>
        <w:tc>
          <w:tcPr>
            <w:tcW w:w="1960" w:type="dxa"/>
          </w:tcPr>
          <w:p w14:paraId="4FDD512E" w14:textId="0FD7F143" w:rsidR="005F3868" w:rsidRPr="000A4664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567</w:t>
            </w:r>
          </w:p>
        </w:tc>
        <w:tc>
          <w:tcPr>
            <w:tcW w:w="1710" w:type="dxa"/>
          </w:tcPr>
          <w:p w14:paraId="788029AC" w14:textId="6DFEFF77" w:rsidR="005F3868" w:rsidRPr="000A4664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1012</w:t>
            </w:r>
          </w:p>
        </w:tc>
        <w:tc>
          <w:tcPr>
            <w:tcW w:w="1260" w:type="dxa"/>
          </w:tcPr>
          <w:p w14:paraId="67CBB520" w14:textId="77777777" w:rsidR="005F3868" w:rsidRPr="000A4664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6905A1" w:rsidRPr="006905A1" w14:paraId="1AFA6F04" w14:textId="77777777" w:rsidTr="009C7289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017A4829" w14:textId="0744AA63" w:rsidR="005F3868" w:rsidRPr="000A4664" w:rsidRDefault="00711DDD" w:rsidP="00AF52AA">
            <w:pPr>
              <w:wordWrap w:val="0"/>
              <w:spacing w:line="276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Diabetes</w:t>
            </w:r>
          </w:p>
        </w:tc>
        <w:tc>
          <w:tcPr>
            <w:tcW w:w="1960" w:type="dxa"/>
          </w:tcPr>
          <w:p w14:paraId="4B2EF97A" w14:textId="6A4F5FB8" w:rsidR="005F3868" w:rsidRPr="000A4664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1710" w:type="dxa"/>
          </w:tcPr>
          <w:p w14:paraId="64259A15" w14:textId="02180185" w:rsidR="005F3868" w:rsidRPr="000A4664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128</w:t>
            </w:r>
          </w:p>
        </w:tc>
        <w:tc>
          <w:tcPr>
            <w:tcW w:w="1260" w:type="dxa"/>
          </w:tcPr>
          <w:p w14:paraId="1194F7FD" w14:textId="77777777" w:rsidR="005F3868" w:rsidRPr="000A4664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0.039</w:t>
            </w:r>
          </w:p>
        </w:tc>
      </w:tr>
      <w:tr w:rsidR="005F3868" w14:paraId="4EF56A67" w14:textId="77777777" w:rsidTr="009C7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1481B895" w14:textId="77777777" w:rsidR="005F3868" w:rsidRPr="000A4664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 w:hint="eastAsia"/>
                <w:i/>
                <w:iCs/>
                <w:sz w:val="16"/>
                <w:szCs w:val="16"/>
              </w:rPr>
              <w:t>Angina pectoris</w:t>
            </w:r>
          </w:p>
        </w:tc>
        <w:tc>
          <w:tcPr>
            <w:tcW w:w="1960" w:type="dxa"/>
          </w:tcPr>
          <w:p w14:paraId="4F92F495" w14:textId="77777777" w:rsidR="005F3868" w:rsidRPr="000A4664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 w:hint="eastAsia"/>
                <w:sz w:val="16"/>
                <w:szCs w:val="16"/>
              </w:rPr>
              <w:t>3</w:t>
            </w:r>
          </w:p>
        </w:tc>
        <w:tc>
          <w:tcPr>
            <w:tcW w:w="1710" w:type="dxa"/>
          </w:tcPr>
          <w:p w14:paraId="53BDEAC5" w14:textId="77777777" w:rsidR="005F3868" w:rsidRPr="000A4664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 w:hint="eastAsia"/>
                <w:sz w:val="16"/>
                <w:szCs w:val="16"/>
              </w:rPr>
              <w:t>4</w:t>
            </w:r>
          </w:p>
        </w:tc>
        <w:tc>
          <w:tcPr>
            <w:tcW w:w="1260" w:type="dxa"/>
          </w:tcPr>
          <w:p w14:paraId="37E45DF6" w14:textId="77777777" w:rsidR="005F3868" w:rsidRPr="000A4664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0.71</w:t>
            </w:r>
          </w:p>
        </w:tc>
      </w:tr>
      <w:tr w:rsidR="005F3868" w14:paraId="0D92844D" w14:textId="77777777" w:rsidTr="009C7289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37FFC88F" w14:textId="77777777" w:rsidR="005F3868" w:rsidRPr="000A4664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 w:hint="eastAsia"/>
                <w:i/>
                <w:iCs/>
                <w:sz w:val="16"/>
                <w:szCs w:val="16"/>
              </w:rPr>
              <w:t xml:space="preserve">Myocardial infarction </w:t>
            </w:r>
          </w:p>
        </w:tc>
        <w:tc>
          <w:tcPr>
            <w:tcW w:w="1960" w:type="dxa"/>
          </w:tcPr>
          <w:p w14:paraId="6ABDF94D" w14:textId="77777777" w:rsidR="005F3868" w:rsidRPr="000A4664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10" w:type="dxa"/>
          </w:tcPr>
          <w:p w14:paraId="1511F9A2" w14:textId="77777777" w:rsidR="005F3868" w:rsidRPr="000A4664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6DA27C96" w14:textId="77777777" w:rsidR="005F3868" w:rsidRPr="000A4664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 w:hint="eastAsia"/>
                <w:sz w:val="16"/>
                <w:szCs w:val="16"/>
              </w:rPr>
              <w:t>0.059</w:t>
            </w:r>
          </w:p>
        </w:tc>
      </w:tr>
      <w:tr w:rsidR="005F3868" w14:paraId="41C1DA28" w14:textId="77777777" w:rsidTr="009C7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48EA308D" w14:textId="455791EF" w:rsidR="005F3868" w:rsidRPr="000A4664" w:rsidRDefault="009C7289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Dissecting aneurysm</w:t>
            </w:r>
          </w:p>
        </w:tc>
        <w:tc>
          <w:tcPr>
            <w:tcW w:w="1960" w:type="dxa"/>
          </w:tcPr>
          <w:p w14:paraId="5B555C00" w14:textId="791DA61D" w:rsidR="005F3868" w:rsidRPr="000A4664" w:rsidRDefault="009C7289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710" w:type="dxa"/>
          </w:tcPr>
          <w:p w14:paraId="74B7507A" w14:textId="4B86454E" w:rsidR="005F3868" w:rsidRPr="000A4664" w:rsidRDefault="009C7289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3797486A" w14:textId="6D599E37" w:rsidR="005F3868" w:rsidRPr="000A4664" w:rsidRDefault="009C7289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0.454</w:t>
            </w:r>
          </w:p>
        </w:tc>
      </w:tr>
      <w:tr w:rsidR="005F3868" w14:paraId="78B82C1F" w14:textId="77777777" w:rsidTr="009C7289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44DB0D98" w14:textId="77777777" w:rsidR="005F3868" w:rsidRPr="000A4664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 w:hint="eastAsia"/>
                <w:i/>
                <w:iCs/>
                <w:sz w:val="16"/>
                <w:szCs w:val="16"/>
              </w:rPr>
              <w:t>heart failure</w:t>
            </w:r>
          </w:p>
        </w:tc>
        <w:tc>
          <w:tcPr>
            <w:tcW w:w="1960" w:type="dxa"/>
          </w:tcPr>
          <w:p w14:paraId="22A54AA0" w14:textId="77777777" w:rsidR="005F3868" w:rsidRPr="000A4664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 w:hint="eastAsia"/>
                <w:sz w:val="16"/>
                <w:szCs w:val="16"/>
              </w:rPr>
              <w:t>1</w:t>
            </w:r>
          </w:p>
        </w:tc>
        <w:tc>
          <w:tcPr>
            <w:tcW w:w="1710" w:type="dxa"/>
          </w:tcPr>
          <w:p w14:paraId="3A2C9DC3" w14:textId="77777777" w:rsidR="005F3868" w:rsidRPr="000A4664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 w:hint="eastAsia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5CAD202C" w14:textId="77777777" w:rsidR="005F3868" w:rsidRPr="000A4664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 w:hint="eastAsia"/>
                <w:sz w:val="16"/>
                <w:szCs w:val="16"/>
              </w:rPr>
              <w:t>0.181</w:t>
            </w:r>
          </w:p>
        </w:tc>
      </w:tr>
      <w:tr w:rsidR="005F3868" w14:paraId="44C775B5" w14:textId="77777777" w:rsidTr="009C7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4C818FEE" w14:textId="77777777" w:rsidR="005F3868" w:rsidRPr="000A4664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 w:hint="eastAsia"/>
                <w:i/>
                <w:iCs/>
                <w:sz w:val="16"/>
                <w:szCs w:val="16"/>
              </w:rPr>
              <w:t>Cerebral hemorrhage</w:t>
            </w:r>
          </w:p>
        </w:tc>
        <w:tc>
          <w:tcPr>
            <w:tcW w:w="1960" w:type="dxa"/>
          </w:tcPr>
          <w:p w14:paraId="217B823E" w14:textId="77777777" w:rsidR="005F3868" w:rsidRPr="000A4664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 w:hint="eastAsia"/>
                <w:sz w:val="16"/>
                <w:szCs w:val="16"/>
              </w:rPr>
              <w:t>0</w:t>
            </w:r>
          </w:p>
        </w:tc>
        <w:tc>
          <w:tcPr>
            <w:tcW w:w="1710" w:type="dxa"/>
          </w:tcPr>
          <w:p w14:paraId="1A4043C4" w14:textId="77777777" w:rsidR="005F3868" w:rsidRPr="000A4664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 w:hint="eastAsia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2E74755E" w14:textId="77777777" w:rsidR="005F3868" w:rsidRPr="000A4664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 w:hint="eastAsia"/>
                <w:sz w:val="16"/>
                <w:szCs w:val="16"/>
              </w:rPr>
              <w:t>-</w:t>
            </w:r>
          </w:p>
        </w:tc>
      </w:tr>
      <w:tr w:rsidR="009C7289" w14:paraId="28B7A689" w14:textId="77777777" w:rsidTr="009C7289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5C810190" w14:textId="6CB323C0" w:rsidR="009C7289" w:rsidRPr="000A4664" w:rsidRDefault="009C7289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Cerebral infarction</w:t>
            </w:r>
          </w:p>
        </w:tc>
        <w:tc>
          <w:tcPr>
            <w:tcW w:w="1960" w:type="dxa"/>
          </w:tcPr>
          <w:p w14:paraId="5C25D531" w14:textId="698F0D6F" w:rsidR="009C7289" w:rsidRPr="000A4664" w:rsidRDefault="009C7289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10" w:type="dxa"/>
          </w:tcPr>
          <w:p w14:paraId="32709783" w14:textId="0B03856B" w:rsidR="009C7289" w:rsidRPr="000A4664" w:rsidRDefault="009C7289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247146D9" w14:textId="28935CD9" w:rsidR="009C7289" w:rsidRPr="000A4664" w:rsidRDefault="009C7289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0.261</w:t>
            </w:r>
          </w:p>
        </w:tc>
      </w:tr>
      <w:tr w:rsidR="009C7289" w14:paraId="416A137F" w14:textId="77777777" w:rsidTr="009C7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3300EFF0" w14:textId="31F0216B" w:rsidR="009C7289" w:rsidRPr="000A4664" w:rsidRDefault="009C7289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Diabetic foot</w:t>
            </w:r>
          </w:p>
        </w:tc>
        <w:tc>
          <w:tcPr>
            <w:tcW w:w="1960" w:type="dxa"/>
          </w:tcPr>
          <w:p w14:paraId="4601A85F" w14:textId="643EC868" w:rsidR="009C7289" w:rsidRPr="000A4664" w:rsidRDefault="009C7289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10" w:type="dxa"/>
          </w:tcPr>
          <w:p w14:paraId="48A52AB7" w14:textId="579B2302" w:rsidR="009C7289" w:rsidRPr="000A4664" w:rsidRDefault="009C7289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03647F08" w14:textId="3559BAE0" w:rsidR="009C7289" w:rsidRPr="000A4664" w:rsidRDefault="009C7289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0.181</w:t>
            </w:r>
          </w:p>
        </w:tc>
      </w:tr>
      <w:tr w:rsidR="009C7289" w14:paraId="3832F611" w14:textId="77777777" w:rsidTr="009C7289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43A06DE8" w14:textId="04633080" w:rsidR="009C7289" w:rsidRPr="000A4664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arterial occlusive dise</w:t>
            </w:r>
            <w:r w:rsidR="0055199A"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a</w:t>
            </w:r>
            <w:r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se of low extremity</w:t>
            </w:r>
          </w:p>
        </w:tc>
        <w:tc>
          <w:tcPr>
            <w:tcW w:w="1960" w:type="dxa"/>
          </w:tcPr>
          <w:p w14:paraId="7CA54880" w14:textId="07A54C15" w:rsidR="009C7289" w:rsidRPr="000A4664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10" w:type="dxa"/>
          </w:tcPr>
          <w:p w14:paraId="6BDB53ED" w14:textId="6B646957" w:rsidR="009C7289" w:rsidRPr="000A4664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582FADFF" w14:textId="705FD124" w:rsidR="009C7289" w:rsidRPr="000A4664" w:rsidRDefault="00164EF7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0.181</w:t>
            </w:r>
          </w:p>
        </w:tc>
      </w:tr>
      <w:tr w:rsidR="000E413B" w14:paraId="4021709F" w14:textId="77777777" w:rsidTr="009C7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1C9A80BA" w14:textId="3474D8AC" w:rsidR="000E413B" w:rsidRPr="000A4664" w:rsidRDefault="000E413B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central retinal artery occlusion</w:t>
            </w:r>
          </w:p>
        </w:tc>
        <w:tc>
          <w:tcPr>
            <w:tcW w:w="1960" w:type="dxa"/>
          </w:tcPr>
          <w:p w14:paraId="6E49210E" w14:textId="01A904EC" w:rsidR="000E413B" w:rsidRPr="000A4664" w:rsidRDefault="000E413B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710" w:type="dxa"/>
          </w:tcPr>
          <w:p w14:paraId="06860CDA" w14:textId="4C2E7B52" w:rsidR="000E413B" w:rsidRPr="000A4664" w:rsidRDefault="000E413B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5FA7B6EC" w14:textId="2E3DCB5D" w:rsidR="000E413B" w:rsidRPr="000A4664" w:rsidRDefault="000E413B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455DD" w14:paraId="3D9E8AD0" w14:textId="77777777" w:rsidTr="009C7289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3C694D7C" w14:textId="51719DC0" w:rsidR="005455DD" w:rsidRPr="000A4664" w:rsidRDefault="005455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 w:hint="eastAsia"/>
                <w:i/>
                <w:iCs/>
                <w:sz w:val="16"/>
                <w:szCs w:val="16"/>
              </w:rPr>
              <w:t>Other</w:t>
            </w:r>
            <w:r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 xml:space="preserve"> </w:t>
            </w:r>
            <w:r w:rsidRPr="000A4664">
              <w:rPr>
                <w:rFonts w:asciiTheme="majorHAnsi" w:eastAsiaTheme="majorEastAsia" w:hAnsiTheme="majorHAnsi" w:cstheme="minorHAnsi" w:hint="eastAsia"/>
                <w:i/>
                <w:iCs/>
                <w:sz w:val="16"/>
                <w:szCs w:val="16"/>
              </w:rPr>
              <w:t>diabetic</w:t>
            </w:r>
            <w:r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 xml:space="preserve"> </w:t>
            </w:r>
            <w:r w:rsidRPr="000A4664">
              <w:rPr>
                <w:rFonts w:asciiTheme="majorHAnsi" w:eastAsiaTheme="majorEastAsia" w:hAnsiTheme="majorHAnsi" w:cstheme="minorHAnsi" w:hint="eastAsia"/>
                <w:i/>
                <w:iCs/>
                <w:sz w:val="16"/>
                <w:szCs w:val="16"/>
              </w:rPr>
              <w:t>complications</w:t>
            </w:r>
          </w:p>
        </w:tc>
        <w:tc>
          <w:tcPr>
            <w:tcW w:w="1960" w:type="dxa"/>
          </w:tcPr>
          <w:p w14:paraId="2ECE61E5" w14:textId="0EBDAFB6" w:rsidR="005455DD" w:rsidRPr="000A4664" w:rsidRDefault="005455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710" w:type="dxa"/>
          </w:tcPr>
          <w:p w14:paraId="3E8E4B7C" w14:textId="1E0A8E3E" w:rsidR="005455DD" w:rsidRPr="000A4664" w:rsidRDefault="005455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260" w:type="dxa"/>
          </w:tcPr>
          <w:p w14:paraId="73F29DD9" w14:textId="549182DF" w:rsidR="005455DD" w:rsidRPr="000A4664" w:rsidRDefault="005455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0.2</w:t>
            </w:r>
            <w:r w:rsidR="00E81439" w:rsidRPr="000A4664">
              <w:rPr>
                <w:rFonts w:cstheme="minorHAnsi"/>
                <w:sz w:val="16"/>
                <w:szCs w:val="16"/>
              </w:rPr>
              <w:t>59</w:t>
            </w:r>
          </w:p>
        </w:tc>
      </w:tr>
      <w:tr w:rsidR="00711A50" w14:paraId="01BF743E" w14:textId="77777777" w:rsidTr="00DA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3D5ADD05" w14:textId="77777777" w:rsidR="00711A50" w:rsidRPr="000A4664" w:rsidRDefault="00711A50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High blood pressure</w:t>
            </w:r>
          </w:p>
        </w:tc>
        <w:tc>
          <w:tcPr>
            <w:tcW w:w="1960" w:type="dxa"/>
          </w:tcPr>
          <w:p w14:paraId="61DDE6DA" w14:textId="77777777" w:rsidR="00711A50" w:rsidRPr="000A4664" w:rsidRDefault="00711A50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1710" w:type="dxa"/>
          </w:tcPr>
          <w:p w14:paraId="18EE1177" w14:textId="77777777" w:rsidR="00711A50" w:rsidRPr="000A4664" w:rsidRDefault="00711A50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131</w:t>
            </w:r>
          </w:p>
        </w:tc>
        <w:tc>
          <w:tcPr>
            <w:tcW w:w="1260" w:type="dxa"/>
          </w:tcPr>
          <w:p w14:paraId="0020B4A9" w14:textId="77777777" w:rsidR="00711A50" w:rsidRPr="000A4664" w:rsidRDefault="00711A50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0.185</w:t>
            </w:r>
          </w:p>
        </w:tc>
      </w:tr>
      <w:tr w:rsidR="00B87C16" w:rsidRPr="00B87C16" w14:paraId="5E6EF3AA" w14:textId="77777777" w:rsidTr="009C7289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76ED54B9" w14:textId="69B7D98F" w:rsidR="005F3868" w:rsidRPr="000A4664" w:rsidRDefault="00711DDD" w:rsidP="00AF52AA">
            <w:pPr>
              <w:wordWrap w:val="0"/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 xml:space="preserve">Overweight/obese </w:t>
            </w:r>
            <w:r w:rsidR="00CB1194"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(BMI&gt;25</w:t>
            </w:r>
            <w:r w:rsidR="00DA186E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 xml:space="preserve"> Kg/m</w:t>
            </w:r>
            <w:r w:rsidR="00DA186E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  <w:vertAlign w:val="superscript"/>
              </w:rPr>
              <w:t>2</w:t>
            </w:r>
            <w:r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960" w:type="dxa"/>
          </w:tcPr>
          <w:p w14:paraId="09D82343" w14:textId="5319C951" w:rsidR="005F3868" w:rsidRPr="000A4664" w:rsidRDefault="00CB1194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inorHAnsi"/>
                <w:b/>
                <w:bCs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b/>
                <w:bCs/>
                <w:i/>
                <w:iCs/>
                <w:sz w:val="16"/>
                <w:szCs w:val="16"/>
              </w:rPr>
              <w:t>226</w:t>
            </w:r>
          </w:p>
        </w:tc>
        <w:tc>
          <w:tcPr>
            <w:tcW w:w="1710" w:type="dxa"/>
          </w:tcPr>
          <w:p w14:paraId="43CD841A" w14:textId="1AA6D651" w:rsidR="005F3868" w:rsidRPr="000A4664" w:rsidRDefault="00CB1194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inorHAnsi"/>
                <w:b/>
                <w:bCs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b/>
                <w:bCs/>
                <w:i/>
                <w:iCs/>
                <w:sz w:val="16"/>
                <w:szCs w:val="16"/>
              </w:rPr>
              <w:t>299</w:t>
            </w:r>
          </w:p>
        </w:tc>
        <w:tc>
          <w:tcPr>
            <w:tcW w:w="1260" w:type="dxa"/>
          </w:tcPr>
          <w:p w14:paraId="3E51AD37" w14:textId="4943700E" w:rsidR="005F3868" w:rsidRPr="000A4664" w:rsidRDefault="00CB1194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inorHAnsi"/>
                <w:b/>
                <w:bCs/>
                <w:i/>
                <w:iCs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B87C16" w:rsidRPr="00B87C16" w14:paraId="02D50DDE" w14:textId="77777777" w:rsidTr="009C7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6186B50B" w14:textId="20BF42FE" w:rsidR="005F3868" w:rsidRPr="000A4664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Current and ex-smoker</w:t>
            </w:r>
          </w:p>
        </w:tc>
        <w:tc>
          <w:tcPr>
            <w:tcW w:w="1960" w:type="dxa"/>
          </w:tcPr>
          <w:p w14:paraId="07DC639B" w14:textId="6479C17E" w:rsidR="005F3868" w:rsidRPr="000A4664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290</w:t>
            </w:r>
          </w:p>
        </w:tc>
        <w:tc>
          <w:tcPr>
            <w:tcW w:w="1710" w:type="dxa"/>
          </w:tcPr>
          <w:p w14:paraId="2CE5E769" w14:textId="2E00F9F5" w:rsidR="005F3868" w:rsidRPr="000A4664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260" w:type="dxa"/>
          </w:tcPr>
          <w:p w14:paraId="0AEB602B" w14:textId="77777777" w:rsidR="005F3868" w:rsidRPr="000A4664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B87C16" w:rsidRPr="00B87C16" w14:paraId="5A7D1763" w14:textId="77777777" w:rsidTr="009C7289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5878938D" w14:textId="36538DFC" w:rsidR="001A160A" w:rsidRPr="000A4664" w:rsidRDefault="00980851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Hyperlipidemia</w:t>
            </w:r>
          </w:p>
        </w:tc>
        <w:tc>
          <w:tcPr>
            <w:tcW w:w="1960" w:type="dxa"/>
          </w:tcPr>
          <w:p w14:paraId="24C17459" w14:textId="211BB819" w:rsidR="001A160A" w:rsidRPr="000A4664" w:rsidRDefault="00980851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104</w:t>
            </w:r>
          </w:p>
        </w:tc>
        <w:tc>
          <w:tcPr>
            <w:tcW w:w="1710" w:type="dxa"/>
          </w:tcPr>
          <w:p w14:paraId="2C9931EE" w14:textId="20A0A203" w:rsidR="001A160A" w:rsidRPr="000A4664" w:rsidRDefault="00980851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128</w:t>
            </w:r>
          </w:p>
        </w:tc>
        <w:tc>
          <w:tcPr>
            <w:tcW w:w="1260" w:type="dxa"/>
          </w:tcPr>
          <w:p w14:paraId="0C1D48C3" w14:textId="632D7A58" w:rsidR="001A160A" w:rsidRPr="000A4664" w:rsidRDefault="00980851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0.</w:t>
            </w:r>
            <w:r w:rsidR="009324AE" w:rsidRPr="000A4664">
              <w:rPr>
                <w:rFonts w:cstheme="minorHAnsi"/>
                <w:sz w:val="16"/>
                <w:szCs w:val="16"/>
              </w:rPr>
              <w:t>002</w:t>
            </w:r>
          </w:p>
        </w:tc>
      </w:tr>
      <w:tr w:rsidR="00B87C16" w:rsidRPr="00B87C16" w14:paraId="759038C0" w14:textId="77777777" w:rsidTr="009C7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045A20BA" w14:textId="38337939" w:rsidR="00B8156A" w:rsidRPr="000A4664" w:rsidRDefault="00B8156A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Hyperuricemia</w:t>
            </w:r>
          </w:p>
        </w:tc>
        <w:tc>
          <w:tcPr>
            <w:tcW w:w="1960" w:type="dxa"/>
          </w:tcPr>
          <w:p w14:paraId="10A6208B" w14:textId="07333963" w:rsidR="00B8156A" w:rsidRPr="000A4664" w:rsidRDefault="00B8156A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1710" w:type="dxa"/>
          </w:tcPr>
          <w:p w14:paraId="503B24F9" w14:textId="0B06181D" w:rsidR="00B8156A" w:rsidRPr="000A4664" w:rsidRDefault="00B8156A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260" w:type="dxa"/>
          </w:tcPr>
          <w:p w14:paraId="0806524E" w14:textId="6FCFCBED" w:rsidR="00B8156A" w:rsidRPr="000A4664" w:rsidRDefault="00E81439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&lt;0.0</w:t>
            </w:r>
            <w:r w:rsidR="009324AE" w:rsidRPr="000A4664">
              <w:rPr>
                <w:rFonts w:cstheme="minorHAnsi"/>
                <w:sz w:val="16"/>
                <w:szCs w:val="16"/>
              </w:rPr>
              <w:t>0</w:t>
            </w:r>
            <w:r w:rsidRPr="000A4664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E34F01" w:rsidRPr="00E34F01" w14:paraId="117B99A4" w14:textId="77777777" w:rsidTr="009C7289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4281B29F" w14:textId="755E43C6" w:rsidR="005F3868" w:rsidRPr="000A4664" w:rsidRDefault="00BF5BC6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 xml:space="preserve">Iodine </w:t>
            </w:r>
            <w:r w:rsidR="00495348"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m</w:t>
            </w:r>
            <w:r w:rsidR="00711DDD"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edicine</w:t>
            </w:r>
          </w:p>
        </w:tc>
        <w:tc>
          <w:tcPr>
            <w:tcW w:w="1960" w:type="dxa"/>
          </w:tcPr>
          <w:p w14:paraId="04AE67B7" w14:textId="4D1416D9" w:rsidR="005F3868" w:rsidRPr="000A4664" w:rsidRDefault="00E34F01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inorHAnsi"/>
                <w:b/>
                <w:bCs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b/>
                <w:bCs/>
                <w:i/>
                <w:iCs/>
                <w:sz w:val="16"/>
                <w:szCs w:val="16"/>
              </w:rPr>
              <w:t>10</w:t>
            </w:r>
          </w:p>
        </w:tc>
        <w:tc>
          <w:tcPr>
            <w:tcW w:w="1710" w:type="dxa"/>
          </w:tcPr>
          <w:p w14:paraId="31CD9BD1" w14:textId="7C9B617E" w:rsidR="005F3868" w:rsidRPr="000A4664" w:rsidRDefault="00E34F01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inorHAnsi"/>
                <w:b/>
                <w:bCs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b/>
                <w:bCs/>
                <w:i/>
                <w:iCs/>
                <w:sz w:val="16"/>
                <w:szCs w:val="16"/>
              </w:rPr>
              <w:t>35</w:t>
            </w:r>
          </w:p>
        </w:tc>
        <w:tc>
          <w:tcPr>
            <w:tcW w:w="1260" w:type="dxa"/>
          </w:tcPr>
          <w:p w14:paraId="37DF6D94" w14:textId="27680A7B" w:rsidR="005F3868" w:rsidRPr="000A4664" w:rsidRDefault="00E34F01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inorHAnsi"/>
                <w:b/>
                <w:bCs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b/>
                <w:bCs/>
                <w:i/>
                <w:iCs/>
                <w:sz w:val="16"/>
                <w:szCs w:val="16"/>
              </w:rPr>
              <w:t>0.052</w:t>
            </w:r>
          </w:p>
        </w:tc>
      </w:tr>
      <w:tr w:rsidR="00495348" w:rsidRPr="00E34F01" w14:paraId="2E1A91A4" w14:textId="77777777" w:rsidTr="009C7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422ED186" w14:textId="1E71F672" w:rsidR="00495348" w:rsidRPr="000A4664" w:rsidRDefault="00495348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Diabetic medicine</w:t>
            </w:r>
          </w:p>
        </w:tc>
        <w:tc>
          <w:tcPr>
            <w:tcW w:w="1960" w:type="dxa"/>
          </w:tcPr>
          <w:p w14:paraId="1928D740" w14:textId="072468AD" w:rsidR="00495348" w:rsidRPr="000A4664" w:rsidRDefault="00495348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inorHAnsi"/>
                <w:b/>
                <w:bCs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b/>
                <w:bCs/>
                <w:i/>
                <w:iCs/>
                <w:sz w:val="16"/>
                <w:szCs w:val="16"/>
              </w:rPr>
              <w:t>23</w:t>
            </w:r>
          </w:p>
        </w:tc>
        <w:tc>
          <w:tcPr>
            <w:tcW w:w="1710" w:type="dxa"/>
          </w:tcPr>
          <w:p w14:paraId="4ED6765C" w14:textId="487B671C" w:rsidR="00495348" w:rsidRPr="000A4664" w:rsidRDefault="00495348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inorHAnsi"/>
                <w:b/>
                <w:bCs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b/>
                <w:bCs/>
                <w:i/>
                <w:iCs/>
                <w:sz w:val="16"/>
                <w:szCs w:val="16"/>
              </w:rPr>
              <w:t>24</w:t>
            </w:r>
          </w:p>
        </w:tc>
        <w:tc>
          <w:tcPr>
            <w:tcW w:w="1260" w:type="dxa"/>
          </w:tcPr>
          <w:p w14:paraId="14878589" w14:textId="0EC36B99" w:rsidR="00495348" w:rsidRPr="000A4664" w:rsidRDefault="00495348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inorHAnsi"/>
                <w:b/>
                <w:bCs/>
                <w:i/>
                <w:iCs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b/>
                <w:bCs/>
                <w:i/>
                <w:iCs/>
                <w:sz w:val="16"/>
                <w:szCs w:val="16"/>
              </w:rPr>
              <w:t>0.059</w:t>
            </w:r>
          </w:p>
        </w:tc>
      </w:tr>
      <w:tr w:rsidR="00974E98" w:rsidRPr="00974E98" w14:paraId="4D2BF5EA" w14:textId="77777777" w:rsidTr="009C7289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1160D905" w14:textId="77777777" w:rsidR="005F3868" w:rsidRPr="000A4664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r w:rsidRPr="000A4664"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Age(year)</w:t>
            </w:r>
          </w:p>
        </w:tc>
        <w:tc>
          <w:tcPr>
            <w:tcW w:w="1960" w:type="dxa"/>
          </w:tcPr>
          <w:p w14:paraId="4B725D46" w14:textId="77777777" w:rsidR="005F3868" w:rsidRPr="000A4664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49.16±13.03</w:t>
            </w:r>
          </w:p>
        </w:tc>
        <w:tc>
          <w:tcPr>
            <w:tcW w:w="1710" w:type="dxa"/>
          </w:tcPr>
          <w:p w14:paraId="7D7112B4" w14:textId="77777777" w:rsidR="005F3868" w:rsidRPr="000A4664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47.43±13.5</w:t>
            </w:r>
          </w:p>
        </w:tc>
        <w:tc>
          <w:tcPr>
            <w:tcW w:w="1260" w:type="dxa"/>
          </w:tcPr>
          <w:p w14:paraId="75E78025" w14:textId="77777777" w:rsidR="005F3868" w:rsidRPr="000A4664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4664">
              <w:rPr>
                <w:rFonts w:cstheme="minorHAnsi"/>
                <w:sz w:val="16"/>
                <w:szCs w:val="16"/>
              </w:rPr>
              <w:t>0.013</w:t>
            </w:r>
          </w:p>
        </w:tc>
      </w:tr>
      <w:tr w:rsidR="00711A50" w14:paraId="79A1D521" w14:textId="77777777" w:rsidTr="009C7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2A85F032" w14:textId="77777777" w:rsidR="005F3868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proofErr w:type="gramStart"/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Weight(</w:t>
            </w:r>
            <w:proofErr w:type="gramEnd"/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Kg)</w:t>
            </w:r>
          </w:p>
        </w:tc>
        <w:tc>
          <w:tcPr>
            <w:tcW w:w="1960" w:type="dxa"/>
          </w:tcPr>
          <w:p w14:paraId="6F5C6E00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7.76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9.96</w:t>
            </w:r>
          </w:p>
        </w:tc>
        <w:tc>
          <w:tcPr>
            <w:tcW w:w="1710" w:type="dxa"/>
          </w:tcPr>
          <w:p w14:paraId="47F4ECE9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.30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9.40</w:t>
            </w:r>
          </w:p>
        </w:tc>
        <w:tc>
          <w:tcPr>
            <w:tcW w:w="1260" w:type="dxa"/>
          </w:tcPr>
          <w:p w14:paraId="1A318AAD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711A50" w14:paraId="69CBB990" w14:textId="77777777" w:rsidTr="009C7289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507A3B5D" w14:textId="77777777" w:rsidR="005F3868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Height(cm)</w:t>
            </w:r>
          </w:p>
        </w:tc>
        <w:tc>
          <w:tcPr>
            <w:tcW w:w="1960" w:type="dxa"/>
          </w:tcPr>
          <w:p w14:paraId="7C4439AB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66.84±6.10</w:t>
            </w:r>
          </w:p>
        </w:tc>
        <w:tc>
          <w:tcPr>
            <w:tcW w:w="1710" w:type="dxa"/>
          </w:tcPr>
          <w:p w14:paraId="606561FC" w14:textId="77777777" w:rsidR="005F3868" w:rsidRDefault="00711DDD" w:rsidP="00AF52A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EastAsia" w:hAnsiTheme="minorHAnsi" w:cstheme="minorHAnsi"/>
                <w:sz w:val="16"/>
                <w:szCs w:val="16"/>
              </w:rPr>
              <w:t>155.17</w:t>
            </w:r>
            <w:r>
              <w:rPr>
                <w:rFonts w:asciiTheme="minorHAnsi" w:eastAsiaTheme="minorEastAsia" w:hAnsiTheme="minorHAnsi" w:cstheme="minorHAnsi"/>
                <w:color w:val="000000"/>
                <w:sz w:val="16"/>
                <w:szCs w:val="16"/>
              </w:rPr>
              <w:t>±</w:t>
            </w:r>
            <w:r>
              <w:rPr>
                <w:rFonts w:asciiTheme="minorHAnsi" w:eastAsiaTheme="minorEastAsia" w:hAnsiTheme="minorHAnsi" w:cstheme="minorHAnsi"/>
                <w:sz w:val="16"/>
                <w:szCs w:val="16"/>
              </w:rPr>
              <w:t>6.07</w:t>
            </w:r>
          </w:p>
        </w:tc>
        <w:tc>
          <w:tcPr>
            <w:tcW w:w="1260" w:type="dxa"/>
          </w:tcPr>
          <w:p w14:paraId="2C6CECF8" w14:textId="77777777" w:rsidR="005F3868" w:rsidRDefault="00711DDD" w:rsidP="00AF52A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Theme="minorEastAsia" w:hAnsiTheme="minorHAnsi" w:cstheme="minorHAnsi"/>
                <w:sz w:val="16"/>
                <w:szCs w:val="16"/>
              </w:rPr>
              <w:t>&lt;0.001</w:t>
            </w:r>
          </w:p>
        </w:tc>
      </w:tr>
      <w:tr w:rsidR="00711A50" w14:paraId="096DF239" w14:textId="77777777" w:rsidTr="009C7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479AB07D" w14:textId="77777777" w:rsidR="005F3868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Body mass index (BMI</w:t>
            </w:r>
            <w:bookmarkStart w:id="0" w:name="_Hlk61306335"/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, Kg/m</w:t>
            </w:r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  <w:vertAlign w:val="superscript"/>
              </w:rPr>
              <w:t>2</w:t>
            </w:r>
            <w:bookmarkEnd w:id="0"/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960" w:type="dxa"/>
          </w:tcPr>
          <w:p w14:paraId="147189D3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.319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3.06</w:t>
            </w:r>
          </w:p>
        </w:tc>
        <w:tc>
          <w:tcPr>
            <w:tcW w:w="1710" w:type="dxa"/>
          </w:tcPr>
          <w:p w14:paraId="62C11208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38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3.67</w:t>
            </w:r>
          </w:p>
        </w:tc>
        <w:tc>
          <w:tcPr>
            <w:tcW w:w="1260" w:type="dxa"/>
          </w:tcPr>
          <w:p w14:paraId="23DDA775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711A50" w14:paraId="7340536A" w14:textId="77777777" w:rsidTr="009C728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59F22975" w14:textId="77777777" w:rsidR="005F3868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Waist circumference(cm)</w:t>
            </w:r>
          </w:p>
        </w:tc>
        <w:tc>
          <w:tcPr>
            <w:tcW w:w="1960" w:type="dxa"/>
          </w:tcPr>
          <w:p w14:paraId="3A2D428C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6.25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8.64</w:t>
            </w:r>
          </w:p>
        </w:tc>
        <w:tc>
          <w:tcPr>
            <w:tcW w:w="1710" w:type="dxa"/>
          </w:tcPr>
          <w:p w14:paraId="755ED4EA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8.52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9.16</w:t>
            </w:r>
          </w:p>
        </w:tc>
        <w:tc>
          <w:tcPr>
            <w:tcW w:w="1260" w:type="dxa"/>
          </w:tcPr>
          <w:p w14:paraId="521B0FF7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711A50" w14:paraId="5F7BB29D" w14:textId="77777777" w:rsidTr="009C7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05CCFDCD" w14:textId="77777777" w:rsidR="005F3868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Systolic pressure (mmHg)</w:t>
            </w:r>
          </w:p>
        </w:tc>
        <w:tc>
          <w:tcPr>
            <w:tcW w:w="1960" w:type="dxa"/>
          </w:tcPr>
          <w:p w14:paraId="2431515B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8.26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8.00</w:t>
            </w:r>
          </w:p>
        </w:tc>
        <w:tc>
          <w:tcPr>
            <w:tcW w:w="1710" w:type="dxa"/>
          </w:tcPr>
          <w:p w14:paraId="130AC629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1.99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20.15</w:t>
            </w:r>
          </w:p>
        </w:tc>
        <w:tc>
          <w:tcPr>
            <w:tcW w:w="1260" w:type="dxa"/>
          </w:tcPr>
          <w:p w14:paraId="1F60CBEB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711A50" w14:paraId="34D102E6" w14:textId="77777777" w:rsidTr="009C7289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27800C60" w14:textId="77777777" w:rsidR="005F3868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 xml:space="preserve"> Diastolic pressure(mmHg)</w:t>
            </w:r>
          </w:p>
        </w:tc>
        <w:tc>
          <w:tcPr>
            <w:tcW w:w="1960" w:type="dxa"/>
          </w:tcPr>
          <w:p w14:paraId="76678275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0.75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2.50</w:t>
            </w:r>
          </w:p>
        </w:tc>
        <w:tc>
          <w:tcPr>
            <w:tcW w:w="1710" w:type="dxa"/>
          </w:tcPr>
          <w:p w14:paraId="7C04BC8F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6.11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1.67</w:t>
            </w:r>
          </w:p>
        </w:tc>
        <w:tc>
          <w:tcPr>
            <w:tcW w:w="1260" w:type="dxa"/>
          </w:tcPr>
          <w:p w14:paraId="5CC2B61B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711A50" w14:paraId="0E5FA0A0" w14:textId="77777777" w:rsidTr="009C7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51690A45" w14:textId="77777777" w:rsidR="005F3868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Heartbeat</w:t>
            </w:r>
            <w:r>
              <w:rPr>
                <w:rFonts w:asciiTheme="majorHAnsi" w:eastAsiaTheme="majorEastAsia" w:hAnsiTheme="majorHAnsi" w:cstheme="minorHAnsi" w:hint="eastAsia"/>
                <w:i/>
                <w:iCs/>
                <w:sz w:val="16"/>
                <w:szCs w:val="16"/>
              </w:rPr>
              <w:t>(</w:t>
            </w:r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times/min)</w:t>
            </w:r>
          </w:p>
        </w:tc>
        <w:tc>
          <w:tcPr>
            <w:tcW w:w="1960" w:type="dxa"/>
          </w:tcPr>
          <w:p w14:paraId="45BBD54E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9.50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1.28</w:t>
            </w:r>
          </w:p>
        </w:tc>
        <w:tc>
          <w:tcPr>
            <w:tcW w:w="1710" w:type="dxa"/>
          </w:tcPr>
          <w:p w14:paraId="51F2DBD0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2.83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2.48</w:t>
            </w:r>
          </w:p>
        </w:tc>
        <w:tc>
          <w:tcPr>
            <w:tcW w:w="1260" w:type="dxa"/>
          </w:tcPr>
          <w:p w14:paraId="6CE7A987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711A50" w14:paraId="3962E1DD" w14:textId="77777777" w:rsidTr="009C7289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05A1C1EA" w14:textId="77777777" w:rsidR="005F3868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proofErr w:type="gramStart"/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FPG(</w:t>
            </w:r>
            <w:proofErr w:type="gramEnd"/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mmol/L)</w:t>
            </w:r>
          </w:p>
        </w:tc>
        <w:tc>
          <w:tcPr>
            <w:tcW w:w="1960" w:type="dxa"/>
          </w:tcPr>
          <w:p w14:paraId="2998F2CB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bookmarkStart w:id="1" w:name="_Hlk47195018"/>
            <w:r>
              <w:rPr>
                <w:rFonts w:cstheme="minorHAnsi"/>
                <w:sz w:val="16"/>
                <w:szCs w:val="16"/>
              </w:rPr>
              <w:t xml:space="preserve">5.56 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.70</w:t>
            </w:r>
            <w:bookmarkEnd w:id="1"/>
          </w:p>
        </w:tc>
        <w:tc>
          <w:tcPr>
            <w:tcW w:w="1710" w:type="dxa"/>
          </w:tcPr>
          <w:p w14:paraId="6BA725D8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bookmarkStart w:id="2" w:name="_Hlk47195025"/>
            <w:r>
              <w:rPr>
                <w:rFonts w:cstheme="minorHAnsi"/>
                <w:sz w:val="16"/>
                <w:szCs w:val="16"/>
              </w:rPr>
              <w:t>5.43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.28</w:t>
            </w:r>
            <w:bookmarkEnd w:id="2"/>
          </w:p>
        </w:tc>
        <w:tc>
          <w:tcPr>
            <w:tcW w:w="1260" w:type="dxa"/>
          </w:tcPr>
          <w:p w14:paraId="0663AFFB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07</w:t>
            </w:r>
          </w:p>
        </w:tc>
      </w:tr>
      <w:tr w:rsidR="00711A50" w14:paraId="79608EC7" w14:textId="77777777" w:rsidTr="009C7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217F9F2C" w14:textId="77777777" w:rsidR="005F3868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OGTT2hPG(mmol/L)</w:t>
            </w:r>
          </w:p>
        </w:tc>
        <w:tc>
          <w:tcPr>
            <w:tcW w:w="1960" w:type="dxa"/>
          </w:tcPr>
          <w:p w14:paraId="380A2431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04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3.68</w:t>
            </w:r>
          </w:p>
        </w:tc>
        <w:tc>
          <w:tcPr>
            <w:tcW w:w="1710" w:type="dxa"/>
          </w:tcPr>
          <w:p w14:paraId="781B3108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67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3.19</w:t>
            </w:r>
          </w:p>
        </w:tc>
        <w:tc>
          <w:tcPr>
            <w:tcW w:w="1260" w:type="dxa"/>
          </w:tcPr>
          <w:p w14:paraId="4634F9D1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43</w:t>
            </w:r>
          </w:p>
        </w:tc>
      </w:tr>
      <w:tr w:rsidR="00711A50" w14:paraId="61D2A151" w14:textId="77777777" w:rsidTr="009C7289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08526FEB" w14:textId="77777777" w:rsidR="005F3868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Triglyceride(mmol/L)</w:t>
            </w:r>
          </w:p>
        </w:tc>
        <w:tc>
          <w:tcPr>
            <w:tcW w:w="1960" w:type="dxa"/>
          </w:tcPr>
          <w:p w14:paraId="5D9C3527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7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2.21</w:t>
            </w:r>
          </w:p>
        </w:tc>
        <w:tc>
          <w:tcPr>
            <w:tcW w:w="1710" w:type="dxa"/>
          </w:tcPr>
          <w:p w14:paraId="4CB00E81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1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.69</w:t>
            </w:r>
          </w:p>
        </w:tc>
        <w:tc>
          <w:tcPr>
            <w:tcW w:w="1260" w:type="dxa"/>
          </w:tcPr>
          <w:p w14:paraId="192955F0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711A50" w14:paraId="5ED5A159" w14:textId="77777777" w:rsidTr="009C7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6883850D" w14:textId="77777777" w:rsidR="005F3868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Total cholesterol(mmol/L)</w:t>
            </w:r>
          </w:p>
        </w:tc>
        <w:tc>
          <w:tcPr>
            <w:tcW w:w="1960" w:type="dxa"/>
          </w:tcPr>
          <w:p w14:paraId="189441C1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48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.04</w:t>
            </w:r>
          </w:p>
        </w:tc>
        <w:tc>
          <w:tcPr>
            <w:tcW w:w="1710" w:type="dxa"/>
          </w:tcPr>
          <w:p w14:paraId="0AAB5086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39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.12</w:t>
            </w:r>
          </w:p>
        </w:tc>
        <w:tc>
          <w:tcPr>
            <w:tcW w:w="1260" w:type="dxa"/>
          </w:tcPr>
          <w:p w14:paraId="693CDC20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13</w:t>
            </w:r>
          </w:p>
        </w:tc>
      </w:tr>
      <w:tr w:rsidR="00711A50" w14:paraId="0A786C57" w14:textId="77777777" w:rsidTr="009C7289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449BB87C" w14:textId="77777777" w:rsidR="005F3868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proofErr w:type="gramStart"/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LDL(</w:t>
            </w:r>
            <w:proofErr w:type="gramEnd"/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mmol/L)</w:t>
            </w:r>
          </w:p>
        </w:tc>
        <w:tc>
          <w:tcPr>
            <w:tcW w:w="1960" w:type="dxa"/>
          </w:tcPr>
          <w:p w14:paraId="25014F21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05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86</w:t>
            </w:r>
          </w:p>
        </w:tc>
        <w:tc>
          <w:tcPr>
            <w:tcW w:w="1710" w:type="dxa"/>
          </w:tcPr>
          <w:p w14:paraId="3E4575E9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90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82</w:t>
            </w:r>
          </w:p>
        </w:tc>
        <w:tc>
          <w:tcPr>
            <w:tcW w:w="1260" w:type="dxa"/>
          </w:tcPr>
          <w:p w14:paraId="09C94C15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</w:p>
        </w:tc>
      </w:tr>
      <w:tr w:rsidR="00711A50" w14:paraId="61807EE4" w14:textId="77777777" w:rsidTr="009C7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48E10D9D" w14:textId="77777777" w:rsidR="005F3868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proofErr w:type="gramStart"/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HDL(</w:t>
            </w:r>
            <w:proofErr w:type="gramEnd"/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mmol/L)</w:t>
            </w:r>
          </w:p>
        </w:tc>
        <w:tc>
          <w:tcPr>
            <w:tcW w:w="1960" w:type="dxa"/>
          </w:tcPr>
          <w:p w14:paraId="7CD408DD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8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28</w:t>
            </w:r>
          </w:p>
        </w:tc>
        <w:tc>
          <w:tcPr>
            <w:tcW w:w="1710" w:type="dxa"/>
          </w:tcPr>
          <w:p w14:paraId="6D64F567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7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1260" w:type="dxa"/>
          </w:tcPr>
          <w:p w14:paraId="552758A4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711A50" w14:paraId="2D3F4941" w14:textId="77777777" w:rsidTr="009C7289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1990DF93" w14:textId="77777777" w:rsidR="005F3868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Blood uric acid(</w:t>
            </w:r>
            <w:proofErr w:type="spellStart"/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μmol</w:t>
            </w:r>
            <w:proofErr w:type="spellEnd"/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/L)</w:t>
            </w:r>
          </w:p>
        </w:tc>
        <w:tc>
          <w:tcPr>
            <w:tcW w:w="1960" w:type="dxa"/>
          </w:tcPr>
          <w:p w14:paraId="65DDCFB6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19.24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80.42</w:t>
            </w:r>
          </w:p>
        </w:tc>
        <w:tc>
          <w:tcPr>
            <w:tcW w:w="1710" w:type="dxa"/>
          </w:tcPr>
          <w:p w14:paraId="097653A2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0.13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73.19</w:t>
            </w:r>
          </w:p>
        </w:tc>
        <w:tc>
          <w:tcPr>
            <w:tcW w:w="1260" w:type="dxa"/>
          </w:tcPr>
          <w:p w14:paraId="1B733184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711A50" w14:paraId="7F4BC1D0" w14:textId="77777777" w:rsidTr="009C7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6FEA1435" w14:textId="77777777" w:rsidR="005F3868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HbA1</w:t>
            </w:r>
            <w:proofErr w:type="gramStart"/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c(</w:t>
            </w:r>
            <w:proofErr w:type="gramEnd"/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1960" w:type="dxa"/>
          </w:tcPr>
          <w:p w14:paraId="02162E0B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bookmarkStart w:id="3" w:name="_Hlk47195595"/>
            <w:r>
              <w:rPr>
                <w:rFonts w:cstheme="minorHAnsi"/>
                <w:sz w:val="16"/>
                <w:szCs w:val="16"/>
              </w:rPr>
              <w:t>5.78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.03</w:t>
            </w:r>
            <w:bookmarkEnd w:id="3"/>
          </w:p>
        </w:tc>
        <w:tc>
          <w:tcPr>
            <w:tcW w:w="1710" w:type="dxa"/>
          </w:tcPr>
          <w:p w14:paraId="27F107FB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bookmarkStart w:id="4" w:name="_Hlk47195601"/>
            <w:r>
              <w:rPr>
                <w:rFonts w:cstheme="minorHAnsi"/>
                <w:sz w:val="16"/>
                <w:szCs w:val="16"/>
              </w:rPr>
              <w:t>5.66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92</w:t>
            </w:r>
            <w:bookmarkEnd w:id="4"/>
          </w:p>
        </w:tc>
        <w:tc>
          <w:tcPr>
            <w:tcW w:w="1260" w:type="dxa"/>
          </w:tcPr>
          <w:p w14:paraId="64CBF390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9</w:t>
            </w:r>
          </w:p>
        </w:tc>
      </w:tr>
      <w:tr w:rsidR="00711A50" w14:paraId="25CBC981" w14:textId="77777777" w:rsidTr="009C7289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185734FD" w14:textId="77777777" w:rsidR="005F3868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VitaminD3(ng/mL)</w:t>
            </w:r>
          </w:p>
        </w:tc>
        <w:tc>
          <w:tcPr>
            <w:tcW w:w="1960" w:type="dxa"/>
          </w:tcPr>
          <w:p w14:paraId="64987B17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.98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1.84</w:t>
            </w:r>
          </w:p>
        </w:tc>
        <w:tc>
          <w:tcPr>
            <w:tcW w:w="1710" w:type="dxa"/>
          </w:tcPr>
          <w:p w14:paraId="48B70F80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.38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8.43</w:t>
            </w:r>
          </w:p>
        </w:tc>
        <w:tc>
          <w:tcPr>
            <w:tcW w:w="1260" w:type="dxa"/>
          </w:tcPr>
          <w:p w14:paraId="31DA7BCA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711A50" w14:paraId="590F44AB" w14:textId="77777777" w:rsidTr="009C7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15FE1A87" w14:textId="77777777" w:rsidR="005F3868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Fasting proinsulin(</w:t>
            </w:r>
            <w:proofErr w:type="spellStart"/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pmol</w:t>
            </w:r>
            <w:proofErr w:type="spellEnd"/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/L)</w:t>
            </w:r>
          </w:p>
        </w:tc>
        <w:tc>
          <w:tcPr>
            <w:tcW w:w="1960" w:type="dxa"/>
          </w:tcPr>
          <w:p w14:paraId="504C7D84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.13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7.18</w:t>
            </w:r>
          </w:p>
        </w:tc>
        <w:tc>
          <w:tcPr>
            <w:tcW w:w="1710" w:type="dxa"/>
          </w:tcPr>
          <w:p w14:paraId="21780DF1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17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9.82</w:t>
            </w:r>
          </w:p>
        </w:tc>
        <w:tc>
          <w:tcPr>
            <w:tcW w:w="1260" w:type="dxa"/>
          </w:tcPr>
          <w:p w14:paraId="15BB99FD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711A50" w14:paraId="5D3013D4" w14:textId="77777777" w:rsidTr="009C72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39CA3215" w14:textId="77777777" w:rsidR="005F3868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2h proinsulin(</w:t>
            </w:r>
            <w:proofErr w:type="spellStart"/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pmol</w:t>
            </w:r>
            <w:proofErr w:type="spellEnd"/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/L)</w:t>
            </w:r>
          </w:p>
        </w:tc>
        <w:tc>
          <w:tcPr>
            <w:tcW w:w="1960" w:type="dxa"/>
          </w:tcPr>
          <w:p w14:paraId="1CF020EE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.50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64.31</w:t>
            </w:r>
          </w:p>
        </w:tc>
        <w:tc>
          <w:tcPr>
            <w:tcW w:w="1710" w:type="dxa"/>
          </w:tcPr>
          <w:p w14:paraId="432C0102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.50</w:t>
            </w:r>
            <w:r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44.91</w:t>
            </w:r>
          </w:p>
        </w:tc>
        <w:tc>
          <w:tcPr>
            <w:tcW w:w="1260" w:type="dxa"/>
          </w:tcPr>
          <w:p w14:paraId="0A2F8C90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711A50" w14:paraId="5D6EA3E2" w14:textId="77777777" w:rsidTr="009C7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1875899B" w14:textId="77777777" w:rsidR="005F3868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Fasting insulin(</w:t>
            </w:r>
            <w:proofErr w:type="spellStart"/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pmol</w:t>
            </w:r>
            <w:proofErr w:type="spellEnd"/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/L)</w:t>
            </w:r>
          </w:p>
        </w:tc>
        <w:tc>
          <w:tcPr>
            <w:tcW w:w="1960" w:type="dxa"/>
          </w:tcPr>
          <w:p w14:paraId="702CADC3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bookmarkStart w:id="5" w:name="_Hlk47195661"/>
            <w:r>
              <w:rPr>
                <w:rFonts w:cstheme="minorHAnsi"/>
                <w:sz w:val="16"/>
                <w:szCs w:val="16"/>
              </w:rPr>
              <w:t>66.82±47.17</w:t>
            </w:r>
            <w:bookmarkEnd w:id="5"/>
          </w:p>
        </w:tc>
        <w:tc>
          <w:tcPr>
            <w:tcW w:w="1710" w:type="dxa"/>
          </w:tcPr>
          <w:p w14:paraId="7D13035A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bookmarkStart w:id="6" w:name="_Hlk47195668"/>
            <w:r>
              <w:rPr>
                <w:rFonts w:cstheme="minorHAnsi"/>
                <w:sz w:val="16"/>
                <w:szCs w:val="16"/>
              </w:rPr>
              <w:t>66.13±51.57</w:t>
            </w:r>
            <w:bookmarkEnd w:id="6"/>
          </w:p>
        </w:tc>
        <w:tc>
          <w:tcPr>
            <w:tcW w:w="1260" w:type="dxa"/>
          </w:tcPr>
          <w:p w14:paraId="5D749B17" w14:textId="77777777" w:rsidR="005F3868" w:rsidRDefault="00711DDD" w:rsidP="00AF52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85</w:t>
            </w:r>
          </w:p>
        </w:tc>
      </w:tr>
      <w:tr w:rsidR="00711A50" w14:paraId="01531556" w14:textId="77777777" w:rsidTr="009C7289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78920FD5" w14:textId="77777777" w:rsidR="005F3868" w:rsidRDefault="00711DDD" w:rsidP="00AF52AA">
            <w:pPr>
              <w:spacing w:line="276" w:lineRule="auto"/>
              <w:jc w:val="right"/>
              <w:rPr>
                <w:rFonts w:asciiTheme="majorHAnsi" w:eastAsiaTheme="majorEastAsia" w:hAnsiTheme="maj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2h insulin(</w:t>
            </w:r>
            <w:proofErr w:type="spellStart"/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pmol</w:t>
            </w:r>
            <w:proofErr w:type="spellEnd"/>
            <w:r>
              <w:rPr>
                <w:rFonts w:asciiTheme="majorHAnsi" w:eastAsiaTheme="majorEastAsia" w:hAnsiTheme="majorHAnsi" w:cstheme="minorHAnsi"/>
                <w:i/>
                <w:iCs/>
                <w:sz w:val="16"/>
                <w:szCs w:val="16"/>
              </w:rPr>
              <w:t>/L)</w:t>
            </w:r>
          </w:p>
        </w:tc>
        <w:tc>
          <w:tcPr>
            <w:tcW w:w="1960" w:type="dxa"/>
          </w:tcPr>
          <w:p w14:paraId="16764C74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bookmarkStart w:id="7" w:name="_Hlk47195723"/>
            <w:r>
              <w:rPr>
                <w:rFonts w:cstheme="minorHAnsi"/>
                <w:sz w:val="16"/>
                <w:szCs w:val="16"/>
              </w:rPr>
              <w:t>502.53±458.33</w:t>
            </w:r>
            <w:bookmarkEnd w:id="7"/>
          </w:p>
        </w:tc>
        <w:tc>
          <w:tcPr>
            <w:tcW w:w="1710" w:type="dxa"/>
          </w:tcPr>
          <w:p w14:paraId="535FAB2C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bookmarkStart w:id="8" w:name="_Hlk47195733"/>
            <w:r>
              <w:rPr>
                <w:rFonts w:cstheme="minorHAnsi"/>
                <w:sz w:val="16"/>
                <w:szCs w:val="16"/>
              </w:rPr>
              <w:t>496.80±443.29</w:t>
            </w:r>
            <w:bookmarkEnd w:id="8"/>
          </w:p>
        </w:tc>
        <w:tc>
          <w:tcPr>
            <w:tcW w:w="1260" w:type="dxa"/>
          </w:tcPr>
          <w:p w14:paraId="18369732" w14:textId="77777777" w:rsidR="005F3868" w:rsidRDefault="00711DDD" w:rsidP="00AF52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09</w:t>
            </w:r>
          </w:p>
        </w:tc>
      </w:tr>
    </w:tbl>
    <w:p w14:paraId="6B66323F" w14:textId="77777777" w:rsidR="005F3868" w:rsidRDefault="00711DDD">
      <w:pPr>
        <w:rPr>
          <w:b/>
          <w:bCs/>
        </w:rPr>
      </w:pPr>
      <w:r>
        <w:rPr>
          <w:b/>
          <w:bCs/>
        </w:rPr>
        <w:br w:type="page"/>
      </w:r>
    </w:p>
    <w:p w14:paraId="4AA288F5" w14:textId="77777777" w:rsidR="005F3868" w:rsidRDefault="005F3868">
      <w:pPr>
        <w:rPr>
          <w:b/>
          <w:bCs/>
        </w:rPr>
      </w:pPr>
    </w:p>
    <w:p w14:paraId="586CFDF0" w14:textId="77777777" w:rsidR="005F3868" w:rsidRDefault="00711DDD">
      <w:pPr>
        <w:autoSpaceDE w:val="0"/>
        <w:autoSpaceDN w:val="0"/>
        <w:adjustRightInd w:val="0"/>
        <w:spacing w:after="0" w:line="360" w:lineRule="auto"/>
        <w:rPr>
          <w:b/>
          <w:bCs/>
        </w:rPr>
      </w:pPr>
      <w:r>
        <w:rPr>
          <w:b/>
          <w:bCs/>
        </w:rPr>
        <w:t xml:space="preserve">Table S2 </w:t>
      </w:r>
    </w:p>
    <w:p w14:paraId="6856BF58" w14:textId="77777777" w:rsidR="005F3868" w:rsidRDefault="00711DDD">
      <w:pPr>
        <w:autoSpaceDE w:val="0"/>
        <w:autoSpaceDN w:val="0"/>
        <w:adjustRightInd w:val="0"/>
        <w:spacing w:after="0" w:line="360" w:lineRule="auto"/>
        <w:rPr>
          <w:b/>
          <w:bCs/>
        </w:rPr>
      </w:pPr>
      <w:r>
        <w:rPr>
          <w:b/>
          <w:bCs/>
        </w:rPr>
        <w:t>Spearman correlation coefficient in male and female by SPSS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2335"/>
        <w:gridCol w:w="980"/>
        <w:gridCol w:w="710"/>
        <w:gridCol w:w="813"/>
        <w:gridCol w:w="720"/>
        <w:gridCol w:w="1076"/>
        <w:gridCol w:w="994"/>
        <w:gridCol w:w="810"/>
        <w:gridCol w:w="720"/>
      </w:tblGrid>
      <w:tr w:rsidR="000752CA" w14:paraId="76F6BA9C" w14:textId="2410B8FA" w:rsidTr="00DA18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62F78708" w14:textId="77777777" w:rsidR="000752CA" w:rsidRDefault="000752CA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</w:pPr>
          </w:p>
        </w:tc>
        <w:tc>
          <w:tcPr>
            <w:tcW w:w="3223" w:type="dxa"/>
            <w:gridSpan w:val="4"/>
          </w:tcPr>
          <w:p w14:paraId="7FDD69CF" w14:textId="27A4305B" w:rsidR="000752CA" w:rsidRPr="00CF1E24" w:rsidRDefault="000752CA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</w:pPr>
            <w:r w:rsidRPr="00CF1E24"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Male</w:t>
            </w:r>
          </w:p>
        </w:tc>
        <w:tc>
          <w:tcPr>
            <w:tcW w:w="3600" w:type="dxa"/>
            <w:gridSpan w:val="4"/>
          </w:tcPr>
          <w:p w14:paraId="30950C30" w14:textId="10A64BDA" w:rsidR="000752CA" w:rsidRPr="00CF1E24" w:rsidRDefault="000752CA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</w:pPr>
            <w:r w:rsidRPr="00CF1E24"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Female</w:t>
            </w:r>
          </w:p>
        </w:tc>
      </w:tr>
      <w:tr w:rsidR="000752CA" w14:paraId="591D13CA" w14:textId="61015E35" w:rsidTr="00DA1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F2F2F2" w:themeFill="background1" w:themeFillShade="F2"/>
          </w:tcPr>
          <w:p w14:paraId="7261DFD7" w14:textId="77777777" w:rsidR="000752CA" w:rsidRPr="00CF1E24" w:rsidRDefault="000752CA" w:rsidP="000752CA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</w:pPr>
          </w:p>
        </w:tc>
        <w:tc>
          <w:tcPr>
            <w:tcW w:w="1690" w:type="dxa"/>
            <w:gridSpan w:val="2"/>
            <w:shd w:val="clear" w:color="auto" w:fill="F2F2F2" w:themeFill="background1" w:themeFillShade="F2"/>
          </w:tcPr>
          <w:p w14:paraId="20516E78" w14:textId="5514E614" w:rsidR="000752CA" w:rsidRPr="00CF1E24" w:rsidRDefault="000752CA" w:rsidP="000752CA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CF1E24">
              <w:rPr>
                <w:rFonts w:ascii="Arial" w:hAnsi="Arial" w:cs="Arial"/>
                <w:color w:val="010205"/>
                <w:sz w:val="16"/>
                <w:szCs w:val="16"/>
              </w:rPr>
              <w:t>Non-adjusted</w:t>
            </w:r>
          </w:p>
        </w:tc>
        <w:tc>
          <w:tcPr>
            <w:tcW w:w="1533" w:type="dxa"/>
            <w:gridSpan w:val="2"/>
            <w:shd w:val="clear" w:color="auto" w:fill="F2F2F2" w:themeFill="background1" w:themeFillShade="F2"/>
          </w:tcPr>
          <w:p w14:paraId="37428B93" w14:textId="75ED4CC4" w:rsidR="000752CA" w:rsidRPr="00CF1E24" w:rsidRDefault="000752CA" w:rsidP="000752CA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CF1E24">
              <w:rPr>
                <w:rFonts w:ascii="Arial" w:hAnsi="Arial" w:cs="Arial"/>
                <w:color w:val="010205"/>
                <w:sz w:val="16"/>
                <w:szCs w:val="16"/>
              </w:rPr>
              <w:t>Adjusted*</w:t>
            </w:r>
          </w:p>
        </w:tc>
        <w:tc>
          <w:tcPr>
            <w:tcW w:w="2070" w:type="dxa"/>
            <w:gridSpan w:val="2"/>
            <w:shd w:val="clear" w:color="auto" w:fill="F2F2F2" w:themeFill="background1" w:themeFillShade="F2"/>
          </w:tcPr>
          <w:p w14:paraId="1500C1F2" w14:textId="1CA8880F" w:rsidR="000752CA" w:rsidRPr="00CF1E24" w:rsidRDefault="000752CA" w:rsidP="000752CA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CF1E24">
              <w:rPr>
                <w:rFonts w:ascii="Arial" w:hAnsi="Arial" w:cs="Arial"/>
                <w:color w:val="010205"/>
                <w:sz w:val="16"/>
                <w:szCs w:val="16"/>
              </w:rPr>
              <w:t>Non-adjusted</w:t>
            </w:r>
          </w:p>
        </w:tc>
        <w:tc>
          <w:tcPr>
            <w:tcW w:w="1530" w:type="dxa"/>
            <w:gridSpan w:val="2"/>
            <w:shd w:val="clear" w:color="auto" w:fill="F2F2F2" w:themeFill="background1" w:themeFillShade="F2"/>
          </w:tcPr>
          <w:p w14:paraId="0C88101E" w14:textId="2BA6EA53" w:rsidR="000752CA" w:rsidRPr="00CF1E24" w:rsidRDefault="000752CA" w:rsidP="000752CA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CF1E24">
              <w:rPr>
                <w:rFonts w:ascii="Arial" w:hAnsi="Arial" w:cs="Arial"/>
                <w:color w:val="010205"/>
                <w:sz w:val="16"/>
                <w:szCs w:val="16"/>
              </w:rPr>
              <w:t>Adjusted*</w:t>
            </w:r>
          </w:p>
        </w:tc>
      </w:tr>
      <w:tr w:rsidR="000752CA" w14:paraId="1E437138" w14:textId="77777777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F2F2F2" w:themeFill="background1" w:themeFillShade="F2"/>
          </w:tcPr>
          <w:p w14:paraId="0DDAA09F" w14:textId="77777777" w:rsidR="000752CA" w:rsidRPr="00CF1E24" w:rsidRDefault="000752CA" w:rsidP="000752CA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2F2F2" w:themeFill="background1" w:themeFillShade="F2"/>
          </w:tcPr>
          <w:p w14:paraId="1750B04E" w14:textId="1A9FA554" w:rsidR="000752CA" w:rsidRPr="00CF1E24" w:rsidRDefault="000752CA" w:rsidP="000752CA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CF1E24">
              <w:rPr>
                <w:rFonts w:ascii="Arial" w:hAnsi="Arial" w:cs="Arial"/>
                <w:color w:val="010205"/>
                <w:sz w:val="16"/>
                <w:szCs w:val="16"/>
              </w:rPr>
              <w:t>Rho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14:paraId="0D887130" w14:textId="799653A4" w:rsidR="000752CA" w:rsidRPr="00CF1E24" w:rsidRDefault="000752CA" w:rsidP="000752CA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CF1E24">
              <w:rPr>
                <w:rFonts w:ascii="Arial" w:hAnsi="Arial" w:cs="Arial"/>
                <w:color w:val="010205"/>
                <w:sz w:val="16"/>
                <w:szCs w:val="16"/>
              </w:rPr>
              <w:t>P</w:t>
            </w:r>
          </w:p>
        </w:tc>
        <w:tc>
          <w:tcPr>
            <w:tcW w:w="813" w:type="dxa"/>
            <w:shd w:val="clear" w:color="auto" w:fill="F2F2F2" w:themeFill="background1" w:themeFillShade="F2"/>
          </w:tcPr>
          <w:p w14:paraId="466AF18A" w14:textId="23485ECF" w:rsidR="000752CA" w:rsidRPr="00CF1E24" w:rsidRDefault="000752CA" w:rsidP="000752CA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CF1E24">
              <w:rPr>
                <w:rFonts w:ascii="Arial" w:hAnsi="Arial" w:cs="Arial"/>
                <w:color w:val="010205"/>
                <w:sz w:val="16"/>
                <w:szCs w:val="16"/>
              </w:rPr>
              <w:t>Rho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FC11054" w14:textId="2A69FADA" w:rsidR="000752CA" w:rsidRPr="00CF1E24" w:rsidRDefault="000752CA" w:rsidP="000752CA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CF1E24">
              <w:rPr>
                <w:rFonts w:ascii="Arial" w:hAnsi="Arial" w:cs="Arial"/>
                <w:color w:val="010205"/>
                <w:sz w:val="16"/>
                <w:szCs w:val="16"/>
              </w:rPr>
              <w:t>P</w:t>
            </w:r>
          </w:p>
        </w:tc>
        <w:tc>
          <w:tcPr>
            <w:tcW w:w="1076" w:type="dxa"/>
            <w:shd w:val="clear" w:color="auto" w:fill="F2F2F2" w:themeFill="background1" w:themeFillShade="F2"/>
          </w:tcPr>
          <w:p w14:paraId="7C9C2E25" w14:textId="58A2C524" w:rsidR="000752CA" w:rsidRPr="00CF1E24" w:rsidRDefault="000752CA" w:rsidP="000752CA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CF1E24">
              <w:rPr>
                <w:rFonts w:ascii="Arial" w:hAnsi="Arial" w:cs="Arial"/>
                <w:color w:val="010205"/>
                <w:sz w:val="16"/>
                <w:szCs w:val="16"/>
              </w:rPr>
              <w:t>Rho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0EA33429" w14:textId="7771DC5A" w:rsidR="000752CA" w:rsidRPr="00CF1E24" w:rsidRDefault="000752CA" w:rsidP="000752CA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CF1E24">
              <w:rPr>
                <w:rFonts w:ascii="Arial" w:hAnsi="Arial" w:cs="Arial"/>
                <w:color w:val="010205"/>
                <w:sz w:val="16"/>
                <w:szCs w:val="16"/>
              </w:rPr>
              <w:t>P value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2614BFF8" w14:textId="3EC933E5" w:rsidR="000752CA" w:rsidRPr="00CF1E24" w:rsidRDefault="000752CA" w:rsidP="000752CA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CF1E24">
              <w:rPr>
                <w:rFonts w:ascii="Arial" w:hAnsi="Arial" w:cs="Arial"/>
                <w:color w:val="010205"/>
                <w:sz w:val="16"/>
                <w:szCs w:val="16"/>
              </w:rPr>
              <w:t>Rho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51553FB" w14:textId="47D8A298" w:rsidR="000752CA" w:rsidRPr="00CF1E24" w:rsidRDefault="000752CA" w:rsidP="000752CA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CF1E24">
              <w:rPr>
                <w:rFonts w:ascii="Arial" w:hAnsi="Arial" w:cs="Arial"/>
                <w:color w:val="010205"/>
                <w:sz w:val="16"/>
                <w:szCs w:val="16"/>
              </w:rPr>
              <w:t>P</w:t>
            </w:r>
          </w:p>
        </w:tc>
      </w:tr>
      <w:tr w:rsidR="000752CA" w14:paraId="6F8944EC" w14:textId="5ADF01D9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4B8D1309" w14:textId="77777777" w:rsidR="000752CA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HbA1c~FPG</w:t>
            </w:r>
          </w:p>
        </w:tc>
        <w:tc>
          <w:tcPr>
            <w:tcW w:w="980" w:type="dxa"/>
          </w:tcPr>
          <w:p w14:paraId="7E201443" w14:textId="77777777" w:rsidR="000752CA" w:rsidRPr="007A7D04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441</w:t>
            </w:r>
          </w:p>
        </w:tc>
        <w:tc>
          <w:tcPr>
            <w:tcW w:w="710" w:type="dxa"/>
          </w:tcPr>
          <w:p w14:paraId="2FB63FEF" w14:textId="225DA53C" w:rsidR="000752CA" w:rsidRPr="007A7D04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813" w:type="dxa"/>
          </w:tcPr>
          <w:p w14:paraId="7FE2B9D2" w14:textId="22D7883C" w:rsidR="000752CA" w:rsidRPr="007A7D04" w:rsidRDefault="00BD6565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268</w:t>
            </w:r>
          </w:p>
        </w:tc>
        <w:tc>
          <w:tcPr>
            <w:tcW w:w="720" w:type="dxa"/>
          </w:tcPr>
          <w:p w14:paraId="5B45905E" w14:textId="1E7E517B" w:rsidR="000752CA" w:rsidRPr="007A7D04" w:rsidRDefault="00BD6565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076" w:type="dxa"/>
          </w:tcPr>
          <w:p w14:paraId="7DBF7562" w14:textId="0EF1548E" w:rsidR="000752CA" w:rsidRPr="00777914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7791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496</w:t>
            </w:r>
          </w:p>
        </w:tc>
        <w:tc>
          <w:tcPr>
            <w:tcW w:w="994" w:type="dxa"/>
          </w:tcPr>
          <w:p w14:paraId="35072E55" w14:textId="77777777" w:rsidR="000752CA" w:rsidRPr="00777914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7791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777914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77791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</w:tcPr>
          <w:p w14:paraId="23A0FDAF" w14:textId="12FE0132" w:rsidR="000752CA" w:rsidRPr="00777914" w:rsidRDefault="00777914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7791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274</w:t>
            </w:r>
          </w:p>
        </w:tc>
        <w:tc>
          <w:tcPr>
            <w:tcW w:w="720" w:type="dxa"/>
          </w:tcPr>
          <w:p w14:paraId="3856CF74" w14:textId="22C71A67" w:rsidR="000752CA" w:rsidRPr="00777914" w:rsidRDefault="00777914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7791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777914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77791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</w:tr>
      <w:tr w:rsidR="000752CA" w14:paraId="5BCC0FE5" w14:textId="75616503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F2F2F2" w:themeFill="background1" w:themeFillShade="F2"/>
          </w:tcPr>
          <w:p w14:paraId="00260DF8" w14:textId="77777777" w:rsidR="000752CA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Age</w:t>
            </w: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~</w:t>
            </w: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FPG</w:t>
            </w:r>
            <w:proofErr w:type="spellEnd"/>
          </w:p>
        </w:tc>
        <w:tc>
          <w:tcPr>
            <w:tcW w:w="980" w:type="dxa"/>
            <w:shd w:val="clear" w:color="auto" w:fill="F2F2F2" w:themeFill="background1" w:themeFillShade="F2"/>
          </w:tcPr>
          <w:p w14:paraId="4EF29CDD" w14:textId="77777777" w:rsidR="000752CA" w:rsidRPr="007A7D04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  <w:t>0.304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14:paraId="4C78A5D9" w14:textId="77777777" w:rsidR="000752CA" w:rsidRPr="007A7D04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7A7D04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3" w:type="dxa"/>
            <w:shd w:val="clear" w:color="auto" w:fill="F2F2F2" w:themeFill="background1" w:themeFillShade="F2"/>
          </w:tcPr>
          <w:p w14:paraId="63E0ECDA" w14:textId="628A1F13" w:rsidR="000752CA" w:rsidRPr="007A7D04" w:rsidRDefault="00BD6565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21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CADAD2D" w14:textId="07FF2B70" w:rsidR="000752CA" w:rsidRPr="007A7D04" w:rsidRDefault="00BD6565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076" w:type="dxa"/>
            <w:shd w:val="clear" w:color="auto" w:fill="F2F2F2" w:themeFill="background1" w:themeFillShade="F2"/>
          </w:tcPr>
          <w:p w14:paraId="4B7F5CB5" w14:textId="16C05C9D" w:rsidR="000752CA" w:rsidRPr="00777914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7791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394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701474A7" w14:textId="77777777" w:rsidR="000752CA" w:rsidRPr="00777914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7791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777914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77791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7037D38" w14:textId="4310DD7E" w:rsidR="000752CA" w:rsidRPr="00777914" w:rsidRDefault="00777914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7791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28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46D160F" w14:textId="56B63B95" w:rsidR="000752CA" w:rsidRDefault="00777914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77791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777914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77791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</w:tr>
      <w:tr w:rsidR="000752CA" w14:paraId="32AB7353" w14:textId="57F3FB90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3E8AAD51" w14:textId="77777777" w:rsidR="000752CA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Age~HbA1c</w:t>
            </w:r>
          </w:p>
        </w:tc>
        <w:tc>
          <w:tcPr>
            <w:tcW w:w="980" w:type="dxa"/>
          </w:tcPr>
          <w:p w14:paraId="6927D032" w14:textId="77777777" w:rsidR="000752CA" w:rsidRPr="007A7D04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  <w:t>0.252</w:t>
            </w:r>
          </w:p>
        </w:tc>
        <w:tc>
          <w:tcPr>
            <w:tcW w:w="710" w:type="dxa"/>
          </w:tcPr>
          <w:p w14:paraId="376AEADA" w14:textId="77777777" w:rsidR="000752CA" w:rsidRPr="007A7D04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813" w:type="dxa"/>
          </w:tcPr>
          <w:p w14:paraId="4A502643" w14:textId="03356C4A" w:rsidR="000752CA" w:rsidRPr="007A7D04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</w:t>
            </w:r>
            <w:r w:rsidR="00BD6565"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195</w:t>
            </w:r>
          </w:p>
        </w:tc>
        <w:tc>
          <w:tcPr>
            <w:tcW w:w="720" w:type="dxa"/>
          </w:tcPr>
          <w:p w14:paraId="7F52D112" w14:textId="04B9457B" w:rsidR="000752CA" w:rsidRPr="007A7D04" w:rsidRDefault="00BD6565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076" w:type="dxa"/>
          </w:tcPr>
          <w:p w14:paraId="1BC07B20" w14:textId="5DD995C0" w:rsidR="000752CA" w:rsidRPr="00076F58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438</w:t>
            </w:r>
          </w:p>
        </w:tc>
        <w:tc>
          <w:tcPr>
            <w:tcW w:w="994" w:type="dxa"/>
          </w:tcPr>
          <w:p w14:paraId="42402A81" w14:textId="77777777" w:rsidR="000752CA" w:rsidRPr="00076F58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076F58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</w:tcPr>
          <w:p w14:paraId="4504D9B5" w14:textId="75DE9AF5" w:rsidR="000752CA" w:rsidRPr="00076F58" w:rsidRDefault="00076F58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347</w:t>
            </w:r>
          </w:p>
        </w:tc>
        <w:tc>
          <w:tcPr>
            <w:tcW w:w="720" w:type="dxa"/>
          </w:tcPr>
          <w:p w14:paraId="4606B368" w14:textId="2DD50B5E" w:rsidR="000752CA" w:rsidRPr="00076F58" w:rsidRDefault="00076F58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076F58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</w:tr>
      <w:tr w:rsidR="000752CA" w14:paraId="3B7D8F3B" w14:textId="0A1D6C6F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F2F2F2" w:themeFill="background1" w:themeFillShade="F2"/>
          </w:tcPr>
          <w:p w14:paraId="76741688" w14:textId="77777777" w:rsidR="000752CA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Waist~FPG</w:t>
            </w:r>
            <w:proofErr w:type="spellEnd"/>
          </w:p>
        </w:tc>
        <w:tc>
          <w:tcPr>
            <w:tcW w:w="980" w:type="dxa"/>
            <w:shd w:val="clear" w:color="auto" w:fill="F2F2F2" w:themeFill="background1" w:themeFillShade="F2"/>
          </w:tcPr>
          <w:p w14:paraId="5E916860" w14:textId="77777777" w:rsidR="000752CA" w:rsidRPr="007A7D04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  <w:t>0.149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14:paraId="0B5E0637" w14:textId="77777777" w:rsidR="000752CA" w:rsidRPr="007A7D04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813" w:type="dxa"/>
            <w:shd w:val="clear" w:color="auto" w:fill="F2F2F2" w:themeFill="background1" w:themeFillShade="F2"/>
          </w:tcPr>
          <w:p w14:paraId="34DF9B6A" w14:textId="2CD5600D" w:rsidR="000752CA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</w:t>
            </w:r>
            <w:r w:rsidR="00BD6565">
              <w:rPr>
                <w:rFonts w:ascii="Arial" w:hAnsi="Arial" w:cs="Arial"/>
                <w:color w:val="010205"/>
                <w:sz w:val="16"/>
                <w:szCs w:val="16"/>
              </w:rPr>
              <w:t>0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E293E87" w14:textId="18750838" w:rsidR="000752CA" w:rsidRDefault="00BD6565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472</w:t>
            </w:r>
          </w:p>
        </w:tc>
        <w:tc>
          <w:tcPr>
            <w:tcW w:w="1076" w:type="dxa"/>
            <w:shd w:val="clear" w:color="auto" w:fill="F2F2F2" w:themeFill="background1" w:themeFillShade="F2"/>
          </w:tcPr>
          <w:p w14:paraId="31212F91" w14:textId="272B9614" w:rsidR="000752CA" w:rsidRPr="00076F58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310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612AA15E" w14:textId="77777777" w:rsidR="000752CA" w:rsidRPr="00076F58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076F58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122CBFB5" w14:textId="49CED65B" w:rsidR="000752CA" w:rsidRPr="00076F58" w:rsidRDefault="00076F58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0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5D59506" w14:textId="08C351F9" w:rsidR="000752CA" w:rsidRPr="00076F58" w:rsidRDefault="00076F58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01</w:t>
            </w:r>
          </w:p>
        </w:tc>
      </w:tr>
      <w:tr w:rsidR="000752CA" w14:paraId="571C438A" w14:textId="0DC2D196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5AEC9C7B" w14:textId="77777777" w:rsidR="000752CA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Waist~HbA1c</w:t>
            </w:r>
          </w:p>
        </w:tc>
        <w:tc>
          <w:tcPr>
            <w:tcW w:w="980" w:type="dxa"/>
          </w:tcPr>
          <w:p w14:paraId="423BF08D" w14:textId="77777777" w:rsidR="000752CA" w:rsidRPr="007A7D04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  <w:t>0.207</w:t>
            </w:r>
          </w:p>
        </w:tc>
        <w:tc>
          <w:tcPr>
            <w:tcW w:w="710" w:type="dxa"/>
          </w:tcPr>
          <w:p w14:paraId="10883136" w14:textId="77777777" w:rsidR="000752CA" w:rsidRPr="007A7D04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813" w:type="dxa"/>
          </w:tcPr>
          <w:p w14:paraId="733C0BFD" w14:textId="0D3BB7D6" w:rsidR="000752CA" w:rsidRDefault="006A2047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82</w:t>
            </w:r>
          </w:p>
        </w:tc>
        <w:tc>
          <w:tcPr>
            <w:tcW w:w="720" w:type="dxa"/>
          </w:tcPr>
          <w:p w14:paraId="738633EF" w14:textId="2620996C" w:rsidR="000752CA" w:rsidRDefault="006A2047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52</w:t>
            </w:r>
          </w:p>
        </w:tc>
        <w:tc>
          <w:tcPr>
            <w:tcW w:w="1076" w:type="dxa"/>
          </w:tcPr>
          <w:p w14:paraId="53D48BE1" w14:textId="1F50A2E7" w:rsidR="000752CA" w:rsidRPr="00076F58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305</w:t>
            </w:r>
          </w:p>
        </w:tc>
        <w:tc>
          <w:tcPr>
            <w:tcW w:w="994" w:type="dxa"/>
          </w:tcPr>
          <w:p w14:paraId="1C071779" w14:textId="77777777" w:rsidR="000752CA" w:rsidRPr="00076F58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076F58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</w:tcPr>
          <w:p w14:paraId="30BF4A36" w14:textId="607056F1" w:rsidR="000752CA" w:rsidRDefault="00076F58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79</w:t>
            </w:r>
          </w:p>
        </w:tc>
        <w:tc>
          <w:tcPr>
            <w:tcW w:w="720" w:type="dxa"/>
          </w:tcPr>
          <w:p w14:paraId="05EF2922" w14:textId="23D6BD41" w:rsidR="000752CA" w:rsidRDefault="00076F58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12</w:t>
            </w:r>
          </w:p>
        </w:tc>
      </w:tr>
      <w:tr w:rsidR="000752CA" w14:paraId="4C4A1A37" w14:textId="4309B553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F2F2F2" w:themeFill="background1" w:themeFillShade="F2"/>
          </w:tcPr>
          <w:p w14:paraId="7257E304" w14:textId="77777777" w:rsidR="000752CA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BMI~FPG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30AD0126" w14:textId="77777777" w:rsidR="000752CA" w:rsidRPr="007A7D04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  <w:t>0.173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14:paraId="7811C978" w14:textId="77777777" w:rsidR="000752CA" w:rsidRPr="007A7D04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813" w:type="dxa"/>
            <w:shd w:val="clear" w:color="auto" w:fill="F2F2F2" w:themeFill="background1" w:themeFillShade="F2"/>
          </w:tcPr>
          <w:p w14:paraId="0CE66DF7" w14:textId="25DFB3DD" w:rsidR="000752CA" w:rsidRDefault="006A2047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8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CEC57B7" w14:textId="2A59988E" w:rsidR="000752CA" w:rsidRDefault="006A2047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51</w:t>
            </w:r>
          </w:p>
        </w:tc>
        <w:tc>
          <w:tcPr>
            <w:tcW w:w="1076" w:type="dxa"/>
            <w:shd w:val="clear" w:color="auto" w:fill="F2F2F2" w:themeFill="background1" w:themeFillShade="F2"/>
          </w:tcPr>
          <w:p w14:paraId="5D6B0969" w14:textId="7E83449E" w:rsidR="000752CA" w:rsidRPr="00076F58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268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6E54F50E" w14:textId="77777777" w:rsidR="000752CA" w:rsidRPr="00076F58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076F58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0D4DDE3" w14:textId="3B620A25" w:rsidR="000752CA" w:rsidRPr="00076F58" w:rsidRDefault="00076F58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3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67DFEED" w14:textId="12222D9F" w:rsidR="000752CA" w:rsidRPr="00076F58" w:rsidRDefault="00076F58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076F58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</w:tr>
      <w:tr w:rsidR="000752CA" w14:paraId="0A957F22" w14:textId="0AA9B8C5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51DC7AD5" w14:textId="77777777" w:rsidR="000752CA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BMI~ HbA1c</w:t>
            </w:r>
          </w:p>
        </w:tc>
        <w:tc>
          <w:tcPr>
            <w:tcW w:w="980" w:type="dxa"/>
          </w:tcPr>
          <w:p w14:paraId="126128D4" w14:textId="77777777" w:rsidR="000752CA" w:rsidRPr="007A7D04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  <w:t>0.134</w:t>
            </w:r>
          </w:p>
        </w:tc>
        <w:tc>
          <w:tcPr>
            <w:tcW w:w="710" w:type="dxa"/>
          </w:tcPr>
          <w:p w14:paraId="346812A0" w14:textId="77777777" w:rsidR="000752CA" w:rsidRPr="007A7D04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813" w:type="dxa"/>
          </w:tcPr>
          <w:p w14:paraId="6FEF3035" w14:textId="3D1D1682" w:rsidR="000752CA" w:rsidRPr="007A7D04" w:rsidRDefault="006A2047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85</w:t>
            </w:r>
          </w:p>
        </w:tc>
        <w:tc>
          <w:tcPr>
            <w:tcW w:w="720" w:type="dxa"/>
          </w:tcPr>
          <w:p w14:paraId="77162717" w14:textId="57D4D5AD" w:rsidR="000752CA" w:rsidRPr="007A7D04" w:rsidRDefault="006A2047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45</w:t>
            </w:r>
          </w:p>
        </w:tc>
        <w:tc>
          <w:tcPr>
            <w:tcW w:w="1076" w:type="dxa"/>
          </w:tcPr>
          <w:p w14:paraId="179F5427" w14:textId="61EDB3C3" w:rsidR="000752CA" w:rsidRPr="00076F58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233</w:t>
            </w:r>
          </w:p>
        </w:tc>
        <w:tc>
          <w:tcPr>
            <w:tcW w:w="994" w:type="dxa"/>
          </w:tcPr>
          <w:p w14:paraId="566C0F58" w14:textId="77777777" w:rsidR="000752CA" w:rsidRPr="00076F58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076F58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</w:tcPr>
          <w:p w14:paraId="606C37DF" w14:textId="14EAF33C" w:rsidR="000752CA" w:rsidRPr="00076F58" w:rsidRDefault="00076F58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77</w:t>
            </w:r>
          </w:p>
        </w:tc>
        <w:tc>
          <w:tcPr>
            <w:tcW w:w="720" w:type="dxa"/>
          </w:tcPr>
          <w:p w14:paraId="2C221BE9" w14:textId="64A35E72" w:rsidR="000752CA" w:rsidRPr="00076F58" w:rsidRDefault="00076F58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15</w:t>
            </w:r>
          </w:p>
        </w:tc>
      </w:tr>
      <w:tr w:rsidR="000752CA" w14:paraId="5CE2AD3F" w14:textId="339571EB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F2F2F2" w:themeFill="background1" w:themeFillShade="F2"/>
          </w:tcPr>
          <w:p w14:paraId="243AFEDD" w14:textId="77777777" w:rsidR="000752CA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 xml:space="preserve">Systolic </w:t>
            </w: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Pressure</w:t>
            </w: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~ FPG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06503104" w14:textId="77777777" w:rsidR="000752CA" w:rsidRPr="007A7D04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  <w:t>0.252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14:paraId="4D7519EE" w14:textId="77777777" w:rsidR="000752CA" w:rsidRPr="007A7D04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813" w:type="dxa"/>
            <w:shd w:val="clear" w:color="auto" w:fill="F2F2F2" w:themeFill="background1" w:themeFillShade="F2"/>
          </w:tcPr>
          <w:p w14:paraId="5535A8D7" w14:textId="52867694" w:rsidR="000752CA" w:rsidRPr="007A7D04" w:rsidRDefault="00127108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6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13236FE" w14:textId="2ADAE72A" w:rsidR="000752CA" w:rsidRPr="007A7D04" w:rsidRDefault="00127108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076" w:type="dxa"/>
            <w:shd w:val="clear" w:color="auto" w:fill="F2F2F2" w:themeFill="background1" w:themeFillShade="F2"/>
          </w:tcPr>
          <w:p w14:paraId="20709123" w14:textId="27E682BC" w:rsidR="000752CA" w:rsidRPr="006B6DEE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339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197C9EBE" w14:textId="77777777" w:rsidR="000752CA" w:rsidRPr="006B6DEE" w:rsidRDefault="000752CA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6B6DEE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BB79F16" w14:textId="276EFEFE" w:rsidR="000752CA" w:rsidRPr="006B6DEE" w:rsidRDefault="006B6DEE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5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74007A9" w14:textId="70F56860" w:rsidR="000752CA" w:rsidRPr="006B6DEE" w:rsidRDefault="006B6DEE" w:rsidP="000752CA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6B6DEE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</w:tr>
      <w:tr w:rsidR="00127108" w14:paraId="1C04054C" w14:textId="3E729637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7F1D3C00" w14:textId="77777777" w:rsidR="00127108" w:rsidRDefault="00127108" w:rsidP="0012710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 xml:space="preserve">Systolic </w:t>
            </w: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Pressure</w:t>
            </w: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~ HbA1c</w:t>
            </w:r>
          </w:p>
        </w:tc>
        <w:tc>
          <w:tcPr>
            <w:tcW w:w="980" w:type="dxa"/>
          </w:tcPr>
          <w:p w14:paraId="1F93BE58" w14:textId="77777777" w:rsidR="00127108" w:rsidRPr="007A7D04" w:rsidRDefault="00127108" w:rsidP="0012710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  <w:t>0.120</w:t>
            </w:r>
          </w:p>
        </w:tc>
        <w:tc>
          <w:tcPr>
            <w:tcW w:w="710" w:type="dxa"/>
          </w:tcPr>
          <w:p w14:paraId="01F9F0A4" w14:textId="77777777" w:rsidR="00127108" w:rsidRPr="007A7D04" w:rsidRDefault="00127108" w:rsidP="0012710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813" w:type="dxa"/>
          </w:tcPr>
          <w:p w14:paraId="05FA5934" w14:textId="3C541E0C" w:rsidR="00127108" w:rsidRDefault="00127108" w:rsidP="0012710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18</w:t>
            </w:r>
          </w:p>
        </w:tc>
        <w:tc>
          <w:tcPr>
            <w:tcW w:w="720" w:type="dxa"/>
          </w:tcPr>
          <w:p w14:paraId="2B3148B2" w14:textId="021196B1" w:rsidR="00127108" w:rsidRDefault="00127108" w:rsidP="0012710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665</w:t>
            </w:r>
          </w:p>
        </w:tc>
        <w:tc>
          <w:tcPr>
            <w:tcW w:w="1076" w:type="dxa"/>
          </w:tcPr>
          <w:p w14:paraId="6C917FAB" w14:textId="0E74A02B" w:rsidR="00127108" w:rsidRPr="00076F58" w:rsidRDefault="00127108" w:rsidP="0012710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293</w:t>
            </w:r>
          </w:p>
        </w:tc>
        <w:tc>
          <w:tcPr>
            <w:tcW w:w="994" w:type="dxa"/>
          </w:tcPr>
          <w:p w14:paraId="24DBB6E4" w14:textId="77777777" w:rsidR="00127108" w:rsidRPr="00076F58" w:rsidRDefault="00127108" w:rsidP="0012710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076F58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</w:tcPr>
          <w:p w14:paraId="31D0AC27" w14:textId="092CA379" w:rsidR="00127108" w:rsidRPr="00076F58" w:rsidRDefault="00076F58" w:rsidP="0012710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73</w:t>
            </w:r>
          </w:p>
        </w:tc>
        <w:tc>
          <w:tcPr>
            <w:tcW w:w="720" w:type="dxa"/>
          </w:tcPr>
          <w:p w14:paraId="4CF9A22F" w14:textId="3E7F272E" w:rsidR="00127108" w:rsidRPr="00076F58" w:rsidRDefault="00076F58" w:rsidP="0012710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76F58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21</w:t>
            </w:r>
          </w:p>
        </w:tc>
      </w:tr>
      <w:tr w:rsidR="006B6DEE" w:rsidRPr="006B6DEE" w14:paraId="13761E67" w14:textId="1FCFB5A0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F2F2F2" w:themeFill="background1" w:themeFillShade="F2"/>
          </w:tcPr>
          <w:p w14:paraId="614BFE7D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Diastolic pressure ~ FPG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3B6EDEFF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0.052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14:paraId="276DB175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19</w:t>
            </w:r>
          </w:p>
        </w:tc>
        <w:tc>
          <w:tcPr>
            <w:tcW w:w="813" w:type="dxa"/>
            <w:shd w:val="clear" w:color="auto" w:fill="F2F2F2" w:themeFill="background1" w:themeFillShade="F2"/>
          </w:tcPr>
          <w:p w14:paraId="69406669" w14:textId="448943CF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57621D41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F2F2F2" w:themeFill="background1" w:themeFillShade="F2"/>
          </w:tcPr>
          <w:p w14:paraId="363DA0A8" w14:textId="1CBE9B8C" w:rsidR="006B6DEE" w:rsidRP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224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75492DFC" w14:textId="77777777" w:rsidR="006B6DEE" w:rsidRP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6B6DEE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2DB2528" w14:textId="6FAAC12A" w:rsidR="006B6DEE" w:rsidRP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3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E7778B6" w14:textId="11A163DC" w:rsidR="006B6DEE" w:rsidRP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6B6DEE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</w:tr>
      <w:tr w:rsidR="006B6DEE" w14:paraId="43ED0731" w14:textId="485EEA28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357900A7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Diastolic pressure ~ HbA1c</w:t>
            </w:r>
          </w:p>
        </w:tc>
        <w:tc>
          <w:tcPr>
            <w:tcW w:w="980" w:type="dxa"/>
          </w:tcPr>
          <w:p w14:paraId="7E1AD916" w14:textId="77777777" w:rsidR="006B6DEE" w:rsidRPr="007A7D04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  <w:t>0.198</w:t>
            </w:r>
          </w:p>
        </w:tc>
        <w:tc>
          <w:tcPr>
            <w:tcW w:w="710" w:type="dxa"/>
          </w:tcPr>
          <w:p w14:paraId="670719B3" w14:textId="77777777" w:rsidR="006B6DEE" w:rsidRPr="007A7D04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813" w:type="dxa"/>
          </w:tcPr>
          <w:p w14:paraId="015C097E" w14:textId="1E260BC6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10</w:t>
            </w:r>
          </w:p>
        </w:tc>
        <w:tc>
          <w:tcPr>
            <w:tcW w:w="720" w:type="dxa"/>
          </w:tcPr>
          <w:p w14:paraId="7C2328D1" w14:textId="024EA53F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815</w:t>
            </w:r>
          </w:p>
        </w:tc>
        <w:tc>
          <w:tcPr>
            <w:tcW w:w="1076" w:type="dxa"/>
          </w:tcPr>
          <w:p w14:paraId="1671D9D9" w14:textId="6A0926D2" w:rsidR="006B6DEE" w:rsidRP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19</w:t>
            </w:r>
          </w:p>
        </w:tc>
        <w:tc>
          <w:tcPr>
            <w:tcW w:w="994" w:type="dxa"/>
          </w:tcPr>
          <w:p w14:paraId="28BF09F0" w14:textId="77777777" w:rsidR="006B6DEE" w:rsidRP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6B6DEE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</w:tcPr>
          <w:p w14:paraId="0D709533" w14:textId="2F993EDC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40</w:t>
            </w:r>
          </w:p>
        </w:tc>
        <w:tc>
          <w:tcPr>
            <w:tcW w:w="720" w:type="dxa"/>
          </w:tcPr>
          <w:p w14:paraId="7C49ED19" w14:textId="0307E263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899</w:t>
            </w:r>
          </w:p>
        </w:tc>
      </w:tr>
      <w:tr w:rsidR="006B6DEE" w14:paraId="3508FA71" w14:textId="3B19DFDA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F2F2F2" w:themeFill="background1" w:themeFillShade="F2"/>
          </w:tcPr>
          <w:p w14:paraId="7739B5D1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Triglyceride ~FPG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7C011D04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0.111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14:paraId="51C319AA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8</w:t>
            </w:r>
          </w:p>
        </w:tc>
        <w:tc>
          <w:tcPr>
            <w:tcW w:w="813" w:type="dxa"/>
            <w:shd w:val="clear" w:color="auto" w:fill="F2F2F2" w:themeFill="background1" w:themeFillShade="F2"/>
          </w:tcPr>
          <w:p w14:paraId="5E0BF826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51A81F40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F2F2F2" w:themeFill="background1" w:themeFillShade="F2"/>
          </w:tcPr>
          <w:p w14:paraId="44BC684C" w14:textId="6BE1D4A8" w:rsidR="006B6DEE" w:rsidRP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235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0AFA07C6" w14:textId="77777777" w:rsidR="006B6DEE" w:rsidRP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6B6DEE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E487D21" w14:textId="73EE9E31" w:rsidR="006B6DEE" w:rsidRP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8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AAD8D21" w14:textId="31B7233D" w:rsidR="006B6DEE" w:rsidRP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10</w:t>
            </w:r>
          </w:p>
        </w:tc>
      </w:tr>
      <w:tr w:rsidR="006B6DEE" w14:paraId="23870D75" w14:textId="1F0C0A26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347C8DC7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Triglyceride ~ HbA1c</w:t>
            </w:r>
          </w:p>
        </w:tc>
        <w:tc>
          <w:tcPr>
            <w:tcW w:w="980" w:type="dxa"/>
          </w:tcPr>
          <w:p w14:paraId="2957E522" w14:textId="77777777" w:rsidR="006B6DEE" w:rsidRPr="007A7D04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  <w:t>0.196</w:t>
            </w:r>
          </w:p>
        </w:tc>
        <w:tc>
          <w:tcPr>
            <w:tcW w:w="710" w:type="dxa"/>
          </w:tcPr>
          <w:p w14:paraId="2BFE1B06" w14:textId="77777777" w:rsidR="006B6DEE" w:rsidRPr="007A7D04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813" w:type="dxa"/>
          </w:tcPr>
          <w:p w14:paraId="6A407D3C" w14:textId="21E6C255" w:rsidR="006B6DEE" w:rsidRPr="007A7D04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62</w:t>
            </w:r>
          </w:p>
        </w:tc>
        <w:tc>
          <w:tcPr>
            <w:tcW w:w="720" w:type="dxa"/>
          </w:tcPr>
          <w:p w14:paraId="25001B19" w14:textId="7565DF73" w:rsidR="006B6DEE" w:rsidRPr="007A7D04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076" w:type="dxa"/>
          </w:tcPr>
          <w:p w14:paraId="4E5F8E92" w14:textId="39C3BB95" w:rsidR="006B6DEE" w:rsidRP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288</w:t>
            </w:r>
          </w:p>
        </w:tc>
        <w:tc>
          <w:tcPr>
            <w:tcW w:w="994" w:type="dxa"/>
          </w:tcPr>
          <w:p w14:paraId="42ED4544" w14:textId="77777777" w:rsidR="006B6DEE" w:rsidRP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6B6DEE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</w:tcPr>
          <w:p w14:paraId="51ADE98F" w14:textId="5D16E53F" w:rsidR="006B6DEE" w:rsidRP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50</w:t>
            </w:r>
          </w:p>
        </w:tc>
        <w:tc>
          <w:tcPr>
            <w:tcW w:w="720" w:type="dxa"/>
          </w:tcPr>
          <w:p w14:paraId="2BEE2182" w14:textId="1EC34CA5" w:rsidR="006B6DEE" w:rsidRP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6B6DEE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</w:tr>
      <w:tr w:rsidR="006B6DEE" w14:paraId="1A5F8BC9" w14:textId="69883990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F2F2F2" w:themeFill="background1" w:themeFillShade="F2"/>
          </w:tcPr>
          <w:p w14:paraId="0F1C0D7C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Total Cholesterol ~F</w:t>
            </w: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PG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423E0891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0.077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14:paraId="60DB7731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69</w:t>
            </w:r>
          </w:p>
        </w:tc>
        <w:tc>
          <w:tcPr>
            <w:tcW w:w="813" w:type="dxa"/>
            <w:shd w:val="clear" w:color="auto" w:fill="F2F2F2" w:themeFill="background1" w:themeFillShade="F2"/>
          </w:tcPr>
          <w:p w14:paraId="0155E06D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28760C54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F2F2F2" w:themeFill="background1" w:themeFillShade="F2"/>
          </w:tcPr>
          <w:p w14:paraId="5E788ECE" w14:textId="101C4B01" w:rsidR="006B6DEE" w:rsidRP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224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520B6647" w14:textId="77777777" w:rsidR="006B6DEE" w:rsidRP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6B6DEE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6CB0DC6C" w14:textId="6A7D8C66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6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A153224" w14:textId="657BC52B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60</w:t>
            </w:r>
          </w:p>
        </w:tc>
      </w:tr>
      <w:tr w:rsidR="006B6DEE" w14:paraId="79EECB5F" w14:textId="0A3146FA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5E825743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Total Cholesterol ~ HbA1c</w:t>
            </w:r>
          </w:p>
        </w:tc>
        <w:tc>
          <w:tcPr>
            <w:tcW w:w="980" w:type="dxa"/>
          </w:tcPr>
          <w:p w14:paraId="495A9CDA" w14:textId="77777777" w:rsidR="006B6DEE" w:rsidRPr="007A7D04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  <w:t>0.134</w:t>
            </w:r>
          </w:p>
        </w:tc>
        <w:tc>
          <w:tcPr>
            <w:tcW w:w="710" w:type="dxa"/>
          </w:tcPr>
          <w:p w14:paraId="3440262C" w14:textId="77777777" w:rsidR="006B6DEE" w:rsidRPr="007A7D04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1</w:t>
            </w:r>
          </w:p>
        </w:tc>
        <w:tc>
          <w:tcPr>
            <w:tcW w:w="813" w:type="dxa"/>
          </w:tcPr>
          <w:p w14:paraId="575728B8" w14:textId="32D830C9" w:rsidR="006B6DEE" w:rsidRPr="007A7D04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06</w:t>
            </w:r>
          </w:p>
        </w:tc>
        <w:tc>
          <w:tcPr>
            <w:tcW w:w="720" w:type="dxa"/>
          </w:tcPr>
          <w:p w14:paraId="165EB4F2" w14:textId="51B0A0D0" w:rsidR="006B6DEE" w:rsidRPr="007A7D04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12</w:t>
            </w:r>
          </w:p>
        </w:tc>
        <w:tc>
          <w:tcPr>
            <w:tcW w:w="1076" w:type="dxa"/>
          </w:tcPr>
          <w:p w14:paraId="1C052AB2" w14:textId="53C3B760" w:rsidR="006B6DEE" w:rsidRP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299</w:t>
            </w:r>
          </w:p>
        </w:tc>
        <w:tc>
          <w:tcPr>
            <w:tcW w:w="994" w:type="dxa"/>
          </w:tcPr>
          <w:p w14:paraId="0D43B7CC" w14:textId="77777777" w:rsidR="006B6DEE" w:rsidRP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6B6DEE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</w:tcPr>
          <w:p w14:paraId="52517F07" w14:textId="482B9DD4" w:rsidR="006B6DEE" w:rsidRP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37</w:t>
            </w:r>
          </w:p>
        </w:tc>
        <w:tc>
          <w:tcPr>
            <w:tcW w:w="720" w:type="dxa"/>
          </w:tcPr>
          <w:p w14:paraId="1F7CABA1" w14:textId="03192398" w:rsidR="006B6DEE" w:rsidRP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6B6DEE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6B6DE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</w:tr>
      <w:tr w:rsidR="006B6DEE" w14:paraId="4C064FA8" w14:textId="0CD10BEB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F2F2F2" w:themeFill="background1" w:themeFillShade="F2"/>
          </w:tcPr>
          <w:p w14:paraId="58FCF98A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LDL</w:t>
            </w: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~F</w:t>
            </w: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PG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7BFE110D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0.015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14:paraId="5CE10B78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718</w:t>
            </w:r>
          </w:p>
        </w:tc>
        <w:tc>
          <w:tcPr>
            <w:tcW w:w="813" w:type="dxa"/>
            <w:shd w:val="clear" w:color="auto" w:fill="F2F2F2" w:themeFill="background1" w:themeFillShade="F2"/>
          </w:tcPr>
          <w:p w14:paraId="403E87EE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0830989B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F2F2F2" w:themeFill="background1" w:themeFillShade="F2"/>
          </w:tcPr>
          <w:p w14:paraId="4081DC3A" w14:textId="4A505DF0" w:rsidR="006B6DEE" w:rsidRPr="00C74B95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210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50EA6A8C" w14:textId="77777777" w:rsidR="006B6DEE" w:rsidRPr="00C74B95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C74B95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105040A5" w14:textId="4DF8FC06" w:rsidR="006B6DEE" w:rsidRPr="00C74B95" w:rsidRDefault="000A19C6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6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AC2F456" w14:textId="1BE31880" w:rsidR="006B6DEE" w:rsidRPr="00C74B95" w:rsidRDefault="000A19C6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34</w:t>
            </w:r>
          </w:p>
        </w:tc>
      </w:tr>
      <w:tr w:rsidR="006B6DEE" w14:paraId="3C436135" w14:textId="34246966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292AAEDC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LDL</w:t>
            </w: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~ HbA1c</w:t>
            </w:r>
          </w:p>
        </w:tc>
        <w:tc>
          <w:tcPr>
            <w:tcW w:w="980" w:type="dxa"/>
          </w:tcPr>
          <w:p w14:paraId="6582E4B1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0.108</w:t>
            </w:r>
          </w:p>
        </w:tc>
        <w:tc>
          <w:tcPr>
            <w:tcW w:w="710" w:type="dxa"/>
          </w:tcPr>
          <w:p w14:paraId="698C5209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0</w:t>
            </w:r>
          </w:p>
        </w:tc>
        <w:tc>
          <w:tcPr>
            <w:tcW w:w="813" w:type="dxa"/>
          </w:tcPr>
          <w:p w14:paraId="04FBF8AA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04B3CB74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76" w:type="dxa"/>
          </w:tcPr>
          <w:p w14:paraId="47340726" w14:textId="4B5B32AC" w:rsidR="006B6DEE" w:rsidRPr="00C74B95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302</w:t>
            </w:r>
          </w:p>
        </w:tc>
        <w:tc>
          <w:tcPr>
            <w:tcW w:w="994" w:type="dxa"/>
          </w:tcPr>
          <w:p w14:paraId="32031B84" w14:textId="77777777" w:rsidR="006B6DEE" w:rsidRPr="00C74B95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C74B95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</w:tcPr>
          <w:p w14:paraId="52962585" w14:textId="4A7E8CFE" w:rsidR="006B6DEE" w:rsidRPr="00C74B95" w:rsidRDefault="000A19C6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71</w:t>
            </w:r>
          </w:p>
        </w:tc>
        <w:tc>
          <w:tcPr>
            <w:tcW w:w="720" w:type="dxa"/>
          </w:tcPr>
          <w:p w14:paraId="73EC45F1" w14:textId="1DED85DB" w:rsidR="006B6DEE" w:rsidRPr="00C74B95" w:rsidRDefault="000A19C6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C74B95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</w:tr>
      <w:tr w:rsidR="006B6DEE" w14:paraId="283BA18A" w14:textId="4A44313A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F2F2F2" w:themeFill="background1" w:themeFillShade="F2"/>
          </w:tcPr>
          <w:p w14:paraId="7FF50850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HDL</w:t>
            </w: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~F</w:t>
            </w: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PG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764CF200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-0.023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14:paraId="00ECDD78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579</w:t>
            </w:r>
          </w:p>
        </w:tc>
        <w:tc>
          <w:tcPr>
            <w:tcW w:w="813" w:type="dxa"/>
            <w:shd w:val="clear" w:color="auto" w:fill="F2F2F2" w:themeFill="background1" w:themeFillShade="F2"/>
          </w:tcPr>
          <w:p w14:paraId="18FD7294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4C6AE367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F2F2F2" w:themeFill="background1" w:themeFillShade="F2"/>
          </w:tcPr>
          <w:p w14:paraId="19F8F4A0" w14:textId="0090C1E3" w:rsidR="006B6DEE" w:rsidRPr="000A19C6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-.067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7ECD6228" w14:textId="77777777" w:rsidR="006B6DEE" w:rsidRPr="000A19C6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34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1F6C8A61" w14:textId="7B6C5FA5" w:rsidR="006B6DEE" w:rsidRDefault="000A19C6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0.06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5214F85" w14:textId="1BE8A670" w:rsidR="006B6DEE" w:rsidRDefault="000A19C6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57</w:t>
            </w:r>
          </w:p>
        </w:tc>
      </w:tr>
      <w:tr w:rsidR="006B6DEE" w14:paraId="1A09491E" w14:textId="59F465CD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12B0F6E3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HDL</w:t>
            </w: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~ HbA1c</w:t>
            </w:r>
          </w:p>
        </w:tc>
        <w:tc>
          <w:tcPr>
            <w:tcW w:w="980" w:type="dxa"/>
          </w:tcPr>
          <w:p w14:paraId="29FC2E72" w14:textId="77777777" w:rsidR="006B6DEE" w:rsidRPr="007A7D04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  <w:t>-</w:t>
            </w:r>
            <w:r w:rsidRPr="007A7D04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87</w:t>
            </w:r>
          </w:p>
        </w:tc>
        <w:tc>
          <w:tcPr>
            <w:tcW w:w="710" w:type="dxa"/>
          </w:tcPr>
          <w:p w14:paraId="4A8E85EF" w14:textId="77777777" w:rsidR="006B6DEE" w:rsidRPr="007A7D04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39</w:t>
            </w:r>
          </w:p>
        </w:tc>
        <w:tc>
          <w:tcPr>
            <w:tcW w:w="813" w:type="dxa"/>
          </w:tcPr>
          <w:p w14:paraId="6E789962" w14:textId="7EEAAA97" w:rsidR="006B6DEE" w:rsidRPr="007A7D04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-0.084</w:t>
            </w:r>
          </w:p>
        </w:tc>
        <w:tc>
          <w:tcPr>
            <w:tcW w:w="720" w:type="dxa"/>
          </w:tcPr>
          <w:p w14:paraId="6CD08B75" w14:textId="3B91D3EA" w:rsidR="006B6DEE" w:rsidRPr="007A7D04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47</w:t>
            </w:r>
          </w:p>
        </w:tc>
        <w:tc>
          <w:tcPr>
            <w:tcW w:w="1076" w:type="dxa"/>
          </w:tcPr>
          <w:p w14:paraId="58B4F658" w14:textId="3BA2BA44" w:rsidR="006B6DEE" w:rsidRPr="000A19C6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-0.08</w:t>
            </w:r>
          </w:p>
        </w:tc>
        <w:tc>
          <w:tcPr>
            <w:tcW w:w="994" w:type="dxa"/>
          </w:tcPr>
          <w:p w14:paraId="315B639D" w14:textId="77777777" w:rsidR="006B6DEE" w:rsidRPr="000A19C6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11</w:t>
            </w:r>
          </w:p>
        </w:tc>
        <w:tc>
          <w:tcPr>
            <w:tcW w:w="810" w:type="dxa"/>
          </w:tcPr>
          <w:p w14:paraId="44B31145" w14:textId="0DFC30AF" w:rsidR="006B6DEE" w:rsidRPr="000A19C6" w:rsidRDefault="000A19C6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-0.085</w:t>
            </w:r>
          </w:p>
        </w:tc>
        <w:tc>
          <w:tcPr>
            <w:tcW w:w="720" w:type="dxa"/>
          </w:tcPr>
          <w:p w14:paraId="0FF24410" w14:textId="2BDA2D20" w:rsidR="006B6DEE" w:rsidRPr="000A19C6" w:rsidRDefault="000A19C6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07</w:t>
            </w:r>
          </w:p>
        </w:tc>
      </w:tr>
      <w:tr w:rsidR="006B6DEE" w14:paraId="3E8ABEC5" w14:textId="5C29E471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F2F2F2" w:themeFill="background1" w:themeFillShade="F2"/>
          </w:tcPr>
          <w:p w14:paraId="7146B785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Fasting Insulin~ F</w:t>
            </w: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PG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40FB6F4A" w14:textId="77777777" w:rsidR="006B6DEE" w:rsidRPr="007A7D04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  <w:t>0.173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14:paraId="08E93B09" w14:textId="77777777" w:rsidR="006B6DEE" w:rsidRPr="007A7D04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813" w:type="dxa"/>
            <w:shd w:val="clear" w:color="auto" w:fill="F2F2F2" w:themeFill="background1" w:themeFillShade="F2"/>
          </w:tcPr>
          <w:p w14:paraId="79E286B9" w14:textId="76B850EB" w:rsidR="006B6DEE" w:rsidRPr="007A7D04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7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530C618" w14:textId="1F21725C" w:rsidR="006B6DEE" w:rsidRPr="007A7D04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076" w:type="dxa"/>
            <w:shd w:val="clear" w:color="auto" w:fill="F2F2F2" w:themeFill="background1" w:themeFillShade="F2"/>
          </w:tcPr>
          <w:p w14:paraId="768A70E1" w14:textId="1782EFA8" w:rsidR="006B6DEE" w:rsidRPr="000A19C6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266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381952D0" w14:textId="77777777" w:rsidR="006B6DEE" w:rsidRPr="000A19C6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0A19C6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8A1CAC7" w14:textId="26617D93" w:rsidR="006B6DEE" w:rsidRPr="000A19C6" w:rsidRDefault="000A19C6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20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E2D9998" w14:textId="2A6A8AFC" w:rsidR="006B6DEE" w:rsidRDefault="000A19C6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0A19C6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</w:tr>
      <w:tr w:rsidR="006B6DEE" w14:paraId="2BB5A738" w14:textId="466A2E31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6BC550CC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Fasting Insulin~ HbA1c</w:t>
            </w:r>
          </w:p>
        </w:tc>
        <w:tc>
          <w:tcPr>
            <w:tcW w:w="980" w:type="dxa"/>
          </w:tcPr>
          <w:p w14:paraId="0BB99C05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0.069</w:t>
            </w:r>
          </w:p>
        </w:tc>
        <w:tc>
          <w:tcPr>
            <w:tcW w:w="710" w:type="dxa"/>
          </w:tcPr>
          <w:p w14:paraId="6AA333AC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01</w:t>
            </w:r>
          </w:p>
        </w:tc>
        <w:tc>
          <w:tcPr>
            <w:tcW w:w="813" w:type="dxa"/>
          </w:tcPr>
          <w:p w14:paraId="6B723822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39CD0CD4" w14:textId="77777777" w:rsidR="006B6DEE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76" w:type="dxa"/>
          </w:tcPr>
          <w:p w14:paraId="12022EBF" w14:textId="0B2C33D4" w:rsidR="006B6DEE" w:rsidRPr="000A19C6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14</w:t>
            </w:r>
          </w:p>
        </w:tc>
        <w:tc>
          <w:tcPr>
            <w:tcW w:w="994" w:type="dxa"/>
          </w:tcPr>
          <w:p w14:paraId="78C80005" w14:textId="77777777" w:rsidR="006B6DEE" w:rsidRPr="000A19C6" w:rsidRDefault="006B6DEE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0A19C6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</w:tcPr>
          <w:p w14:paraId="6F9730C3" w14:textId="7D40369B" w:rsidR="006B6DEE" w:rsidRDefault="000A19C6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13</w:t>
            </w:r>
          </w:p>
        </w:tc>
        <w:tc>
          <w:tcPr>
            <w:tcW w:w="720" w:type="dxa"/>
          </w:tcPr>
          <w:p w14:paraId="727ADCB3" w14:textId="153797FC" w:rsidR="006B6DEE" w:rsidRDefault="000A19C6" w:rsidP="006B6DEE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67</w:t>
            </w:r>
          </w:p>
        </w:tc>
      </w:tr>
      <w:tr w:rsidR="000A19C6" w14:paraId="3DF9C5C2" w14:textId="6E71A321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F2F2F2" w:themeFill="background1" w:themeFillShade="F2"/>
          </w:tcPr>
          <w:p w14:paraId="72DCDC4B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 xml:space="preserve">Fasting </w:t>
            </w: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Proi</w:t>
            </w: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nsulin~ F</w:t>
            </w: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PG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1DFC17FE" w14:textId="77777777" w:rsidR="000A19C6" w:rsidRP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</w:pPr>
            <w:r w:rsidRPr="000A19C6"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  <w:t>0.249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14:paraId="6B3130BB" w14:textId="77777777" w:rsidR="000A19C6" w:rsidRP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813" w:type="dxa"/>
            <w:shd w:val="clear" w:color="auto" w:fill="F2F2F2" w:themeFill="background1" w:themeFillShade="F2"/>
          </w:tcPr>
          <w:p w14:paraId="13ECB2A5" w14:textId="3BB50C9B" w:rsidR="000A19C6" w:rsidRP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21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260CD57" w14:textId="4E22F644" w:rsidR="000A19C6" w:rsidRP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076" w:type="dxa"/>
            <w:shd w:val="clear" w:color="auto" w:fill="F2F2F2" w:themeFill="background1" w:themeFillShade="F2"/>
          </w:tcPr>
          <w:p w14:paraId="59275E62" w14:textId="0A71FF6E" w:rsidR="000A19C6" w:rsidRP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266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565CB788" w14:textId="77777777" w:rsidR="000A19C6" w:rsidRP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0A19C6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60C0A44" w14:textId="30F1CC3A" w:rsidR="000A19C6" w:rsidRP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9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88C1C9B" w14:textId="25CADC87" w:rsidR="000A19C6" w:rsidRP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0A19C6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</w:tr>
      <w:tr w:rsidR="000A19C6" w14:paraId="05D1241E" w14:textId="52322446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322465CA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 xml:space="preserve">Fasting </w:t>
            </w: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Proi</w:t>
            </w: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nsulin~ HbA1c</w:t>
            </w:r>
          </w:p>
        </w:tc>
        <w:tc>
          <w:tcPr>
            <w:tcW w:w="980" w:type="dxa"/>
          </w:tcPr>
          <w:p w14:paraId="3961C6B5" w14:textId="77777777" w:rsidR="000A19C6" w:rsidRPr="007A7D04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  <w:t>0.117</w:t>
            </w:r>
          </w:p>
        </w:tc>
        <w:tc>
          <w:tcPr>
            <w:tcW w:w="710" w:type="dxa"/>
          </w:tcPr>
          <w:p w14:paraId="7710DCCD" w14:textId="77777777" w:rsidR="000A19C6" w:rsidRPr="007A7D04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05</w:t>
            </w:r>
          </w:p>
        </w:tc>
        <w:tc>
          <w:tcPr>
            <w:tcW w:w="813" w:type="dxa"/>
          </w:tcPr>
          <w:p w14:paraId="3C49E5D2" w14:textId="54E0C175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44</w:t>
            </w:r>
          </w:p>
        </w:tc>
        <w:tc>
          <w:tcPr>
            <w:tcW w:w="720" w:type="dxa"/>
          </w:tcPr>
          <w:p w14:paraId="6612563F" w14:textId="00869AAA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304</w:t>
            </w:r>
          </w:p>
        </w:tc>
        <w:tc>
          <w:tcPr>
            <w:tcW w:w="1076" w:type="dxa"/>
          </w:tcPr>
          <w:p w14:paraId="5CF39683" w14:textId="66B26D27" w:rsidR="000A19C6" w:rsidRP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63</w:t>
            </w:r>
          </w:p>
        </w:tc>
        <w:tc>
          <w:tcPr>
            <w:tcW w:w="994" w:type="dxa"/>
          </w:tcPr>
          <w:p w14:paraId="07E20B1E" w14:textId="77777777" w:rsidR="000A19C6" w:rsidRP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45</w:t>
            </w:r>
          </w:p>
        </w:tc>
        <w:tc>
          <w:tcPr>
            <w:tcW w:w="810" w:type="dxa"/>
          </w:tcPr>
          <w:p w14:paraId="36B84355" w14:textId="4FFE1B5B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0.058</w:t>
            </w:r>
          </w:p>
        </w:tc>
        <w:tc>
          <w:tcPr>
            <w:tcW w:w="720" w:type="dxa"/>
          </w:tcPr>
          <w:p w14:paraId="68A67395" w14:textId="4505E4F5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69</w:t>
            </w:r>
          </w:p>
        </w:tc>
      </w:tr>
      <w:tr w:rsidR="000A19C6" w14:paraId="42E5FF48" w14:textId="54AD1962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F2F2F2" w:themeFill="background1" w:themeFillShade="F2"/>
          </w:tcPr>
          <w:p w14:paraId="43633870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Stimulated Insulin~ F</w:t>
            </w: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PG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5078FA9A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0.051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14:paraId="4C32BE96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25</w:t>
            </w:r>
          </w:p>
        </w:tc>
        <w:tc>
          <w:tcPr>
            <w:tcW w:w="813" w:type="dxa"/>
            <w:shd w:val="clear" w:color="auto" w:fill="F2F2F2" w:themeFill="background1" w:themeFillShade="F2"/>
          </w:tcPr>
          <w:p w14:paraId="4F72C362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1951F70C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F2F2F2" w:themeFill="background1" w:themeFillShade="F2"/>
          </w:tcPr>
          <w:p w14:paraId="51C655C3" w14:textId="688389FF" w:rsidR="000A19C6" w:rsidRPr="00ED000D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ED000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52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40D4E871" w14:textId="77777777" w:rsidR="000A19C6" w:rsidRPr="00ED000D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ED000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ED000D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ED000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C99607E" w14:textId="2D8717C1" w:rsidR="000A19C6" w:rsidRPr="00ED000D" w:rsidRDefault="00ED000D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ED000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1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FB3A0EB" w14:textId="398AFF0A" w:rsidR="000A19C6" w:rsidRDefault="00ED000D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0A19C6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0A19C6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</w:tr>
      <w:tr w:rsidR="000A19C6" w14:paraId="1C6B8A37" w14:textId="79310274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0C7F4AE5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Stimulated Insulin~ HbA1c</w:t>
            </w:r>
          </w:p>
        </w:tc>
        <w:tc>
          <w:tcPr>
            <w:tcW w:w="980" w:type="dxa"/>
          </w:tcPr>
          <w:p w14:paraId="0A68EF96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0.003</w:t>
            </w:r>
          </w:p>
        </w:tc>
        <w:tc>
          <w:tcPr>
            <w:tcW w:w="710" w:type="dxa"/>
          </w:tcPr>
          <w:p w14:paraId="76BC1066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949</w:t>
            </w:r>
          </w:p>
        </w:tc>
        <w:tc>
          <w:tcPr>
            <w:tcW w:w="813" w:type="dxa"/>
          </w:tcPr>
          <w:p w14:paraId="208CB77C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44EF8AAE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76" w:type="dxa"/>
          </w:tcPr>
          <w:p w14:paraId="27CE2120" w14:textId="787F410D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21</w:t>
            </w:r>
          </w:p>
        </w:tc>
        <w:tc>
          <w:tcPr>
            <w:tcW w:w="994" w:type="dxa"/>
          </w:tcPr>
          <w:p w14:paraId="29D99D12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58</w:t>
            </w:r>
          </w:p>
        </w:tc>
        <w:tc>
          <w:tcPr>
            <w:tcW w:w="810" w:type="dxa"/>
          </w:tcPr>
          <w:p w14:paraId="189D6B88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683806FC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0A19C6" w14:paraId="200497B5" w14:textId="4870F2A6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F2F2F2" w:themeFill="background1" w:themeFillShade="F2"/>
          </w:tcPr>
          <w:p w14:paraId="64A22F2E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 xml:space="preserve">Stimulated </w:t>
            </w: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Proi</w:t>
            </w: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nsulin~ F</w:t>
            </w: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PG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3CF8D153" w14:textId="77777777" w:rsidR="000A19C6" w:rsidRPr="007A7D04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  <w:t>0.112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14:paraId="30834049" w14:textId="77777777" w:rsidR="000A19C6" w:rsidRPr="007A7D04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08</w:t>
            </w:r>
          </w:p>
        </w:tc>
        <w:tc>
          <w:tcPr>
            <w:tcW w:w="813" w:type="dxa"/>
            <w:shd w:val="clear" w:color="auto" w:fill="F2F2F2" w:themeFill="background1" w:themeFillShade="F2"/>
          </w:tcPr>
          <w:p w14:paraId="19E94DA0" w14:textId="350262FA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8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EC3727B" w14:textId="24F0BFFC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60</w:t>
            </w:r>
          </w:p>
        </w:tc>
        <w:tc>
          <w:tcPr>
            <w:tcW w:w="1076" w:type="dxa"/>
            <w:shd w:val="clear" w:color="auto" w:fill="F2F2F2" w:themeFill="background1" w:themeFillShade="F2"/>
          </w:tcPr>
          <w:p w14:paraId="3645EFE9" w14:textId="34A811E6" w:rsidR="000A19C6" w:rsidRPr="00ED000D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ED000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76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34118ABF" w14:textId="77777777" w:rsidR="000A19C6" w:rsidRPr="00ED000D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ED000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ED000D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ED000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40A2580" w14:textId="023EA4BF" w:rsidR="000A19C6" w:rsidRPr="00ED000D" w:rsidRDefault="00ED000D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ED000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4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019A2DF" w14:textId="7982BF40" w:rsidR="000A19C6" w:rsidRPr="00ED000D" w:rsidRDefault="00ED000D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ED000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ED000D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ED000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</w:tr>
      <w:tr w:rsidR="000A19C6" w14:paraId="5550AA0E" w14:textId="628A134F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6B3CB7D1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 xml:space="preserve">Stimulated </w:t>
            </w: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Proi</w:t>
            </w: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nsulin~HbA1c</w:t>
            </w:r>
          </w:p>
        </w:tc>
        <w:tc>
          <w:tcPr>
            <w:tcW w:w="980" w:type="dxa"/>
          </w:tcPr>
          <w:p w14:paraId="1364CE8E" w14:textId="77777777" w:rsidR="000A19C6" w:rsidRPr="007A7D04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  <w:t>-0.101</w:t>
            </w:r>
          </w:p>
        </w:tc>
        <w:tc>
          <w:tcPr>
            <w:tcW w:w="710" w:type="dxa"/>
          </w:tcPr>
          <w:p w14:paraId="1D54DA5B" w14:textId="77777777" w:rsidR="000A19C6" w:rsidRPr="007A7D04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16</w:t>
            </w:r>
          </w:p>
        </w:tc>
        <w:tc>
          <w:tcPr>
            <w:tcW w:w="813" w:type="dxa"/>
          </w:tcPr>
          <w:p w14:paraId="7325485D" w14:textId="298F24D2" w:rsidR="000A19C6" w:rsidRPr="007A7D04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-0.166</w:t>
            </w:r>
          </w:p>
        </w:tc>
        <w:tc>
          <w:tcPr>
            <w:tcW w:w="720" w:type="dxa"/>
          </w:tcPr>
          <w:p w14:paraId="2A429690" w14:textId="6ADF91BE" w:rsidR="000A19C6" w:rsidRPr="007A7D04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076" w:type="dxa"/>
          </w:tcPr>
          <w:p w14:paraId="5B499472" w14:textId="1B0BAEEE" w:rsidR="000A19C6" w:rsidRPr="00C74B95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-0.092</w:t>
            </w:r>
          </w:p>
        </w:tc>
        <w:tc>
          <w:tcPr>
            <w:tcW w:w="994" w:type="dxa"/>
          </w:tcPr>
          <w:p w14:paraId="30D0CCE1" w14:textId="77777777" w:rsidR="000A19C6" w:rsidRPr="00C74B95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04</w:t>
            </w:r>
          </w:p>
        </w:tc>
        <w:tc>
          <w:tcPr>
            <w:tcW w:w="810" w:type="dxa"/>
          </w:tcPr>
          <w:p w14:paraId="3B8DEC45" w14:textId="6D5A97A4" w:rsidR="000A19C6" w:rsidRPr="00C74B95" w:rsidRDefault="00C74B95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-0.182</w:t>
            </w:r>
          </w:p>
        </w:tc>
        <w:tc>
          <w:tcPr>
            <w:tcW w:w="720" w:type="dxa"/>
          </w:tcPr>
          <w:p w14:paraId="6613B6C8" w14:textId="6F89FFA5" w:rsidR="000A19C6" w:rsidRPr="00C74B95" w:rsidRDefault="00C74B95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C74B95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</w:tr>
      <w:tr w:rsidR="000A19C6" w14:paraId="12D0F471" w14:textId="1D5804E1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F2F2F2" w:themeFill="background1" w:themeFillShade="F2"/>
          </w:tcPr>
          <w:p w14:paraId="1298BE85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Fasting P/I ~FPG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08D1A938" w14:textId="77777777" w:rsidR="000A19C6" w:rsidRPr="007A7D04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  <w:t>0.113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14:paraId="6E5585F5" w14:textId="77777777" w:rsidR="000A19C6" w:rsidRPr="007A7D04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7A7D0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07</w:t>
            </w:r>
          </w:p>
        </w:tc>
        <w:tc>
          <w:tcPr>
            <w:tcW w:w="813" w:type="dxa"/>
            <w:shd w:val="clear" w:color="auto" w:fill="F2F2F2" w:themeFill="background1" w:themeFillShade="F2"/>
          </w:tcPr>
          <w:p w14:paraId="17D50E40" w14:textId="3E5C3E32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6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F035E7C" w14:textId="268A36B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06</w:t>
            </w:r>
          </w:p>
        </w:tc>
        <w:tc>
          <w:tcPr>
            <w:tcW w:w="1076" w:type="dxa"/>
            <w:shd w:val="clear" w:color="auto" w:fill="F2F2F2" w:themeFill="background1" w:themeFillShade="F2"/>
          </w:tcPr>
          <w:p w14:paraId="6201062E" w14:textId="5796CB55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37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5C570E6B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4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F6F4895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54BFE6A2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0A19C6" w14:paraId="1184D31C" w14:textId="60FFA5D9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753E5728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Fasting P/I ~HbA1c</w:t>
            </w:r>
          </w:p>
        </w:tc>
        <w:tc>
          <w:tcPr>
            <w:tcW w:w="980" w:type="dxa"/>
          </w:tcPr>
          <w:p w14:paraId="73A29E00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0.055</w:t>
            </w:r>
          </w:p>
        </w:tc>
        <w:tc>
          <w:tcPr>
            <w:tcW w:w="710" w:type="dxa"/>
          </w:tcPr>
          <w:p w14:paraId="40946B99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91</w:t>
            </w:r>
          </w:p>
        </w:tc>
        <w:tc>
          <w:tcPr>
            <w:tcW w:w="813" w:type="dxa"/>
          </w:tcPr>
          <w:p w14:paraId="3895E64F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4832178D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76" w:type="dxa"/>
          </w:tcPr>
          <w:p w14:paraId="18F0A154" w14:textId="4F4C9662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0.048</w:t>
            </w:r>
          </w:p>
        </w:tc>
        <w:tc>
          <w:tcPr>
            <w:tcW w:w="994" w:type="dxa"/>
          </w:tcPr>
          <w:p w14:paraId="6269D7B3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28</w:t>
            </w:r>
          </w:p>
        </w:tc>
        <w:tc>
          <w:tcPr>
            <w:tcW w:w="810" w:type="dxa"/>
          </w:tcPr>
          <w:p w14:paraId="22B548CD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4A8A5D3C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0A19C6" w14:paraId="20B0640B" w14:textId="392793C0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F2F2F2" w:themeFill="background1" w:themeFillShade="F2"/>
          </w:tcPr>
          <w:p w14:paraId="2FA38DEC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Stimulated P/I ~FPG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30886BC7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0.044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14:paraId="7C9B9159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91</w:t>
            </w:r>
          </w:p>
        </w:tc>
        <w:tc>
          <w:tcPr>
            <w:tcW w:w="813" w:type="dxa"/>
            <w:shd w:val="clear" w:color="auto" w:fill="F2F2F2" w:themeFill="background1" w:themeFillShade="F2"/>
          </w:tcPr>
          <w:p w14:paraId="4BD6728D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540CC017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F2F2F2" w:themeFill="background1" w:themeFillShade="F2"/>
          </w:tcPr>
          <w:p w14:paraId="7723FE49" w14:textId="44BE4FEB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38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3ADF3992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32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AB29ED0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3E5BF522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0A19C6" w14:paraId="2D0B2CD1" w14:textId="68D7DEA8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29FAB0D8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Stimulated P/I ~HbA1c</w:t>
            </w:r>
          </w:p>
        </w:tc>
        <w:tc>
          <w:tcPr>
            <w:tcW w:w="980" w:type="dxa"/>
          </w:tcPr>
          <w:p w14:paraId="115F26D0" w14:textId="77777777" w:rsidR="000A19C6" w:rsidRPr="00911B9E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</w:pPr>
            <w:r w:rsidRPr="00911B9E"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  <w:t>-0.096</w:t>
            </w:r>
          </w:p>
        </w:tc>
        <w:tc>
          <w:tcPr>
            <w:tcW w:w="710" w:type="dxa"/>
          </w:tcPr>
          <w:p w14:paraId="0A60B2F6" w14:textId="77777777" w:rsidR="000A19C6" w:rsidRPr="00911B9E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911B9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22</w:t>
            </w:r>
          </w:p>
        </w:tc>
        <w:tc>
          <w:tcPr>
            <w:tcW w:w="813" w:type="dxa"/>
          </w:tcPr>
          <w:p w14:paraId="6E18DE23" w14:textId="34A300DF" w:rsidR="000A19C6" w:rsidRPr="00911B9E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911B9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-0.112</w:t>
            </w:r>
          </w:p>
        </w:tc>
        <w:tc>
          <w:tcPr>
            <w:tcW w:w="720" w:type="dxa"/>
          </w:tcPr>
          <w:p w14:paraId="01DFB94A" w14:textId="1CC37A3D" w:rsidR="000A19C6" w:rsidRPr="00911B9E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911B9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08</w:t>
            </w:r>
          </w:p>
        </w:tc>
        <w:tc>
          <w:tcPr>
            <w:tcW w:w="1076" w:type="dxa"/>
          </w:tcPr>
          <w:p w14:paraId="3ABE4017" w14:textId="08320468" w:rsidR="000A19C6" w:rsidRPr="00C74B95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-0.142</w:t>
            </w:r>
          </w:p>
        </w:tc>
        <w:tc>
          <w:tcPr>
            <w:tcW w:w="994" w:type="dxa"/>
          </w:tcPr>
          <w:p w14:paraId="2FAD7917" w14:textId="77777777" w:rsidR="000A19C6" w:rsidRPr="00C74B95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C74B95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</w:tcPr>
          <w:p w14:paraId="5726FDD5" w14:textId="7140BA96" w:rsidR="000A19C6" w:rsidRPr="00C74B95" w:rsidRDefault="00C74B95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-0.179</w:t>
            </w:r>
          </w:p>
        </w:tc>
        <w:tc>
          <w:tcPr>
            <w:tcW w:w="720" w:type="dxa"/>
          </w:tcPr>
          <w:p w14:paraId="3C85D3E9" w14:textId="3370BB43" w:rsidR="000A19C6" w:rsidRPr="00C74B95" w:rsidRDefault="00C74B95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C74B95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</w:tr>
      <w:tr w:rsidR="000A19C6" w14:paraId="27D2DC1E" w14:textId="751F554D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F2F2F2" w:themeFill="background1" w:themeFillShade="F2"/>
          </w:tcPr>
          <w:p w14:paraId="20C31004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Vitamin D3 ~FPG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764A24DE" w14:textId="77777777" w:rsidR="000A19C6" w:rsidRPr="00911B9E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</w:pPr>
            <w:r w:rsidRPr="00911B9E">
              <w:rPr>
                <w:rFonts w:ascii="Arial" w:eastAsia="MingLiU" w:hAnsi="Arial" w:cs="Arial"/>
                <w:b/>
                <w:bCs/>
                <w:color w:val="010205"/>
                <w:sz w:val="16"/>
                <w:szCs w:val="16"/>
              </w:rPr>
              <w:t>0.096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14:paraId="15755A6D" w14:textId="77777777" w:rsidR="000A19C6" w:rsidRPr="00911B9E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911B9E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23</w:t>
            </w:r>
          </w:p>
        </w:tc>
        <w:tc>
          <w:tcPr>
            <w:tcW w:w="813" w:type="dxa"/>
            <w:shd w:val="clear" w:color="auto" w:fill="F2F2F2" w:themeFill="background1" w:themeFillShade="F2"/>
          </w:tcPr>
          <w:p w14:paraId="11FB84F4" w14:textId="175953B1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8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6E3F37E" w14:textId="591D45D9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55</w:t>
            </w:r>
          </w:p>
        </w:tc>
        <w:tc>
          <w:tcPr>
            <w:tcW w:w="1076" w:type="dxa"/>
            <w:shd w:val="clear" w:color="auto" w:fill="F2F2F2" w:themeFill="background1" w:themeFillShade="F2"/>
          </w:tcPr>
          <w:p w14:paraId="521AD227" w14:textId="7ED40580" w:rsidR="000A19C6" w:rsidRPr="00C74B95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80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69FCF1BD" w14:textId="77777777" w:rsidR="000A19C6" w:rsidRPr="00C74B95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C74B95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1CFBBDFA" w14:textId="646403F7" w:rsidR="000A19C6" w:rsidRPr="00C74B95" w:rsidRDefault="00C74B95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0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E186C00" w14:textId="4A3E83BE" w:rsidR="000A19C6" w:rsidRPr="00C74B95" w:rsidRDefault="00C74B95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01</w:t>
            </w:r>
          </w:p>
        </w:tc>
      </w:tr>
      <w:tr w:rsidR="000A19C6" w14:paraId="4511ED1B" w14:textId="19F40DC0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5F53396C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Vitamin D3 ~HbA1c</w:t>
            </w:r>
          </w:p>
        </w:tc>
        <w:tc>
          <w:tcPr>
            <w:tcW w:w="980" w:type="dxa"/>
          </w:tcPr>
          <w:p w14:paraId="16CECBDD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-.0.052</w:t>
            </w:r>
          </w:p>
        </w:tc>
        <w:tc>
          <w:tcPr>
            <w:tcW w:w="710" w:type="dxa"/>
          </w:tcPr>
          <w:p w14:paraId="166F98C8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21</w:t>
            </w:r>
          </w:p>
        </w:tc>
        <w:tc>
          <w:tcPr>
            <w:tcW w:w="813" w:type="dxa"/>
          </w:tcPr>
          <w:p w14:paraId="187637A2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4A8C2131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76" w:type="dxa"/>
          </w:tcPr>
          <w:p w14:paraId="5244ECAC" w14:textId="1200FA39" w:rsidR="000A19C6" w:rsidRPr="00C74B95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86</w:t>
            </w:r>
          </w:p>
        </w:tc>
        <w:tc>
          <w:tcPr>
            <w:tcW w:w="994" w:type="dxa"/>
          </w:tcPr>
          <w:p w14:paraId="39386F48" w14:textId="77777777" w:rsidR="000A19C6" w:rsidRPr="00C74B95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06</w:t>
            </w:r>
          </w:p>
        </w:tc>
        <w:tc>
          <w:tcPr>
            <w:tcW w:w="810" w:type="dxa"/>
          </w:tcPr>
          <w:p w14:paraId="1207EAE2" w14:textId="034A3D0E" w:rsidR="000A19C6" w:rsidRDefault="00C74B95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0.019</w:t>
            </w:r>
          </w:p>
        </w:tc>
        <w:tc>
          <w:tcPr>
            <w:tcW w:w="720" w:type="dxa"/>
          </w:tcPr>
          <w:p w14:paraId="42C038BF" w14:textId="1B103496" w:rsidR="000A19C6" w:rsidRDefault="00C74B95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541</w:t>
            </w:r>
          </w:p>
        </w:tc>
      </w:tr>
      <w:tr w:rsidR="000A19C6" w14:paraId="130B42C3" w14:textId="634DC17D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F2F2F2" w:themeFill="background1" w:themeFillShade="F2"/>
          </w:tcPr>
          <w:p w14:paraId="5BC1F761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Blood Uric Acid ~FPG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3B3C2486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-0.004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14:paraId="0D51EBD2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931</w:t>
            </w:r>
          </w:p>
        </w:tc>
        <w:tc>
          <w:tcPr>
            <w:tcW w:w="813" w:type="dxa"/>
            <w:shd w:val="clear" w:color="auto" w:fill="F2F2F2" w:themeFill="background1" w:themeFillShade="F2"/>
          </w:tcPr>
          <w:p w14:paraId="7897AE9E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0C40D9F6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F2F2F2" w:themeFill="background1" w:themeFillShade="F2"/>
          </w:tcPr>
          <w:p w14:paraId="1AD0812D" w14:textId="7CE22F63" w:rsidR="000A19C6" w:rsidRPr="00C74B95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82</w:t>
            </w:r>
          </w:p>
        </w:tc>
        <w:tc>
          <w:tcPr>
            <w:tcW w:w="994" w:type="dxa"/>
            <w:shd w:val="clear" w:color="auto" w:fill="F2F2F2" w:themeFill="background1" w:themeFillShade="F2"/>
          </w:tcPr>
          <w:p w14:paraId="4BF8636E" w14:textId="77777777" w:rsidR="000A19C6" w:rsidRPr="00C74B95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C74B95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A47750A" w14:textId="0107C5AA" w:rsidR="000A19C6" w:rsidRPr="00C74B95" w:rsidRDefault="00C74B95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0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904CAE7" w14:textId="2FD436EF" w:rsidR="000A19C6" w:rsidRPr="00C74B95" w:rsidRDefault="00C74B95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001</w:t>
            </w:r>
          </w:p>
        </w:tc>
      </w:tr>
      <w:tr w:rsidR="000A19C6" w14:paraId="0BF88392" w14:textId="07E8C861" w:rsidTr="0069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320CF77A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Blood Uric Acid ~HbA1c</w:t>
            </w:r>
          </w:p>
        </w:tc>
        <w:tc>
          <w:tcPr>
            <w:tcW w:w="980" w:type="dxa"/>
          </w:tcPr>
          <w:p w14:paraId="367EC57C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-0.007</w:t>
            </w:r>
          </w:p>
        </w:tc>
        <w:tc>
          <w:tcPr>
            <w:tcW w:w="710" w:type="dxa"/>
          </w:tcPr>
          <w:p w14:paraId="386AE86F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867</w:t>
            </w:r>
          </w:p>
        </w:tc>
        <w:tc>
          <w:tcPr>
            <w:tcW w:w="813" w:type="dxa"/>
          </w:tcPr>
          <w:p w14:paraId="62D27DCC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20" w:type="dxa"/>
          </w:tcPr>
          <w:p w14:paraId="3D2F66D5" w14:textId="77777777" w:rsidR="000A19C6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076" w:type="dxa"/>
          </w:tcPr>
          <w:p w14:paraId="7863C19D" w14:textId="2EF6628C" w:rsidR="000A19C6" w:rsidRPr="00C74B95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0.150</w:t>
            </w:r>
          </w:p>
        </w:tc>
        <w:tc>
          <w:tcPr>
            <w:tcW w:w="994" w:type="dxa"/>
          </w:tcPr>
          <w:p w14:paraId="26079554" w14:textId="77777777" w:rsidR="000A19C6" w:rsidRPr="00C74B95" w:rsidRDefault="000A19C6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&lt;</w:t>
            </w:r>
            <w:r w:rsidRPr="00C74B95">
              <w:rPr>
                <w:rFonts w:ascii="Arial" w:hAnsi="Arial" w:cs="Arial" w:hint="eastAsia"/>
                <w:b/>
                <w:bCs/>
                <w:color w:val="010205"/>
                <w:sz w:val="16"/>
                <w:szCs w:val="16"/>
              </w:rPr>
              <w:t>0</w:t>
            </w:r>
            <w:r w:rsidRPr="00C74B95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0" w:type="dxa"/>
          </w:tcPr>
          <w:p w14:paraId="247946E8" w14:textId="06F3B8EC" w:rsidR="000A19C6" w:rsidRDefault="00C74B95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56</w:t>
            </w:r>
          </w:p>
        </w:tc>
        <w:tc>
          <w:tcPr>
            <w:tcW w:w="720" w:type="dxa"/>
          </w:tcPr>
          <w:p w14:paraId="085BD728" w14:textId="5A9B7981" w:rsidR="000A19C6" w:rsidRDefault="00C74B95" w:rsidP="000A19C6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79</w:t>
            </w:r>
          </w:p>
        </w:tc>
      </w:tr>
    </w:tbl>
    <w:p w14:paraId="3697C071" w14:textId="0B156906" w:rsidR="005F3868" w:rsidRPr="0065334B" w:rsidRDefault="000752CA" w:rsidP="0065334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10205"/>
          <w:sz w:val="16"/>
          <w:szCs w:val="16"/>
        </w:rPr>
      </w:pPr>
      <w:r>
        <w:rPr>
          <w:rFonts w:ascii="Arial" w:hAnsi="Arial" w:cs="Arial"/>
          <w:color w:val="010205"/>
          <w:sz w:val="16"/>
          <w:szCs w:val="16"/>
        </w:rPr>
        <w:t>*</w:t>
      </w:r>
      <w:r w:rsidR="004F0360" w:rsidRPr="004F0360">
        <w:rPr>
          <w:rFonts w:ascii="Arial" w:hAnsi="Arial" w:cs="Arial"/>
          <w:color w:val="010205"/>
          <w:sz w:val="16"/>
          <w:szCs w:val="16"/>
        </w:rPr>
        <w:t xml:space="preserve"> adjusted for </w:t>
      </w:r>
      <w:r w:rsidR="00327AF1">
        <w:rPr>
          <w:rFonts w:ascii="Arial" w:hAnsi="Arial" w:cs="Arial"/>
          <w:color w:val="010205"/>
          <w:sz w:val="16"/>
          <w:szCs w:val="16"/>
        </w:rPr>
        <w:t xml:space="preserve">age, </w:t>
      </w:r>
      <w:r w:rsidR="006905A1" w:rsidRPr="004F0360">
        <w:rPr>
          <w:rFonts w:ascii="Arial" w:hAnsi="Arial" w:cs="Arial"/>
          <w:color w:val="010205"/>
          <w:sz w:val="16"/>
          <w:szCs w:val="16"/>
        </w:rPr>
        <w:t>smoking</w:t>
      </w:r>
      <w:r w:rsidR="006905A1">
        <w:rPr>
          <w:rFonts w:ascii="Arial" w:hAnsi="Arial" w:cs="Arial"/>
          <w:color w:val="010205"/>
          <w:sz w:val="16"/>
          <w:szCs w:val="16"/>
        </w:rPr>
        <w:t xml:space="preserve">, </w:t>
      </w:r>
      <w:r w:rsidR="00327AF1">
        <w:rPr>
          <w:rFonts w:ascii="Arial" w:hAnsi="Arial" w:cs="Arial"/>
          <w:color w:val="010205"/>
          <w:sz w:val="16"/>
          <w:szCs w:val="16"/>
        </w:rPr>
        <w:t>o</w:t>
      </w:r>
      <w:r w:rsidR="00327AF1" w:rsidRPr="004F0360">
        <w:rPr>
          <w:rFonts w:ascii="Arial" w:hAnsi="Arial" w:cs="Arial"/>
          <w:color w:val="010205"/>
          <w:sz w:val="16"/>
          <w:szCs w:val="16"/>
        </w:rPr>
        <w:t>verweight/obese</w:t>
      </w:r>
      <w:r w:rsidR="00327AF1">
        <w:rPr>
          <w:rFonts w:ascii="Arial" w:hAnsi="Arial" w:cs="Arial"/>
          <w:color w:val="010205"/>
          <w:sz w:val="16"/>
          <w:szCs w:val="16"/>
        </w:rPr>
        <w:t xml:space="preserve"> </w:t>
      </w:r>
      <w:r w:rsidR="00327AF1" w:rsidRPr="004F0360">
        <w:rPr>
          <w:rFonts w:ascii="Arial" w:hAnsi="Arial" w:cs="Arial"/>
          <w:color w:val="010205"/>
          <w:sz w:val="16"/>
          <w:szCs w:val="16"/>
        </w:rPr>
        <w:t>(BMI&gt;25)</w:t>
      </w:r>
      <w:r w:rsidR="00327AF1">
        <w:rPr>
          <w:rFonts w:ascii="Arial" w:hAnsi="Arial" w:cs="Arial"/>
          <w:color w:val="010205"/>
          <w:sz w:val="16"/>
          <w:szCs w:val="16"/>
        </w:rPr>
        <w:t xml:space="preserve">, </w:t>
      </w:r>
      <w:r w:rsidR="006905A1">
        <w:rPr>
          <w:rFonts w:ascii="Arial" w:hAnsi="Arial" w:cs="Arial"/>
          <w:color w:val="010205"/>
          <w:sz w:val="16"/>
          <w:szCs w:val="16"/>
        </w:rPr>
        <w:t>h</w:t>
      </w:r>
      <w:r w:rsidR="006905A1" w:rsidRPr="004F0360">
        <w:rPr>
          <w:rFonts w:ascii="Arial" w:hAnsi="Arial" w:cs="Arial"/>
          <w:color w:val="010205"/>
          <w:sz w:val="16"/>
          <w:szCs w:val="16"/>
        </w:rPr>
        <w:t>yperuricemia</w:t>
      </w:r>
      <w:r w:rsidR="006905A1">
        <w:rPr>
          <w:rFonts w:ascii="Arial" w:hAnsi="Arial" w:cs="Arial"/>
          <w:color w:val="010205"/>
          <w:sz w:val="16"/>
          <w:szCs w:val="16"/>
        </w:rPr>
        <w:t xml:space="preserve">, </w:t>
      </w:r>
      <w:proofErr w:type="gramStart"/>
      <w:r w:rsidR="006905A1">
        <w:rPr>
          <w:rFonts w:ascii="Arial" w:hAnsi="Arial" w:cs="Arial"/>
          <w:color w:val="010205"/>
          <w:sz w:val="16"/>
          <w:szCs w:val="16"/>
        </w:rPr>
        <w:t>h</w:t>
      </w:r>
      <w:r w:rsidR="004F0360" w:rsidRPr="004F0360">
        <w:rPr>
          <w:rFonts w:ascii="Arial" w:hAnsi="Arial" w:cs="Arial"/>
          <w:color w:val="010205"/>
          <w:sz w:val="16"/>
          <w:szCs w:val="16"/>
        </w:rPr>
        <w:t>yperlipidemia</w:t>
      </w:r>
      <w:proofErr w:type="gramEnd"/>
      <w:r w:rsidR="00327AF1">
        <w:rPr>
          <w:rFonts w:ascii="Arial" w:hAnsi="Arial" w:cs="Arial"/>
          <w:color w:val="010205"/>
          <w:sz w:val="16"/>
          <w:szCs w:val="16"/>
        </w:rPr>
        <w:t xml:space="preserve"> </w:t>
      </w:r>
      <w:r w:rsidR="006905A1">
        <w:rPr>
          <w:rFonts w:ascii="Arial" w:hAnsi="Arial" w:cs="Arial"/>
          <w:color w:val="010205"/>
          <w:sz w:val="16"/>
          <w:szCs w:val="16"/>
        </w:rPr>
        <w:t>and diabetes</w:t>
      </w:r>
      <w:r w:rsidR="00077AEA">
        <w:rPr>
          <w:rFonts w:ascii="Arial" w:hAnsi="Arial" w:cs="Arial"/>
          <w:color w:val="010205"/>
          <w:sz w:val="16"/>
          <w:szCs w:val="16"/>
        </w:rPr>
        <w:t>.</w:t>
      </w:r>
      <w:r w:rsidR="00711DDD">
        <w:rPr>
          <w:b/>
          <w:bCs/>
        </w:rPr>
        <w:br w:type="page"/>
      </w:r>
    </w:p>
    <w:p w14:paraId="76BE8511" w14:textId="77777777" w:rsidR="005F3868" w:rsidRDefault="005F3868">
      <w:pPr>
        <w:autoSpaceDE w:val="0"/>
        <w:autoSpaceDN w:val="0"/>
        <w:adjustRightInd w:val="0"/>
        <w:spacing w:after="0" w:line="360" w:lineRule="auto"/>
        <w:rPr>
          <w:b/>
          <w:bCs/>
        </w:rPr>
      </w:pPr>
    </w:p>
    <w:p w14:paraId="0603CB19" w14:textId="77777777" w:rsidR="005F3868" w:rsidRDefault="00711DDD">
      <w:pPr>
        <w:autoSpaceDE w:val="0"/>
        <w:autoSpaceDN w:val="0"/>
        <w:adjustRightInd w:val="0"/>
        <w:spacing w:after="0" w:line="360" w:lineRule="auto"/>
        <w:rPr>
          <w:b/>
          <w:bCs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b/>
          <w:bCs/>
        </w:rPr>
        <w:t xml:space="preserve">3 </w:t>
      </w:r>
    </w:p>
    <w:p w14:paraId="5A93438A" w14:textId="77777777" w:rsidR="005F3868" w:rsidRDefault="00711DDD">
      <w:pPr>
        <w:autoSpaceDE w:val="0"/>
        <w:autoSpaceDN w:val="0"/>
        <w:adjustRightInd w:val="0"/>
        <w:spacing w:after="0" w:line="360" w:lineRule="auto"/>
        <w:rPr>
          <w:b/>
          <w:bCs/>
        </w:rPr>
      </w:pPr>
      <w:r>
        <w:rPr>
          <w:b/>
          <w:bCs/>
        </w:rPr>
        <w:t>Linear regression analysis in male and female by SPSS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1873"/>
        <w:gridCol w:w="1120"/>
        <w:gridCol w:w="1106"/>
        <w:gridCol w:w="1143"/>
        <w:gridCol w:w="1053"/>
        <w:gridCol w:w="1080"/>
        <w:gridCol w:w="1160"/>
        <w:gridCol w:w="817"/>
      </w:tblGrid>
      <w:tr w:rsidR="005F3868" w14:paraId="33363448" w14:textId="77777777" w:rsidTr="005F38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gridSpan w:val="2"/>
          </w:tcPr>
          <w:p w14:paraId="5E92ED95" w14:textId="77777777" w:rsidR="005F3868" w:rsidRDefault="005F3868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</w:pPr>
          </w:p>
        </w:tc>
        <w:tc>
          <w:tcPr>
            <w:tcW w:w="2249" w:type="dxa"/>
            <w:gridSpan w:val="2"/>
          </w:tcPr>
          <w:p w14:paraId="45B14EE9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Male</w:t>
            </w:r>
          </w:p>
        </w:tc>
        <w:tc>
          <w:tcPr>
            <w:tcW w:w="1053" w:type="dxa"/>
          </w:tcPr>
          <w:p w14:paraId="3E2D1C0F" w14:textId="77777777" w:rsidR="005F3868" w:rsidRDefault="005F3868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</w:pPr>
          </w:p>
        </w:tc>
        <w:tc>
          <w:tcPr>
            <w:tcW w:w="2240" w:type="dxa"/>
            <w:gridSpan w:val="2"/>
          </w:tcPr>
          <w:p w14:paraId="639A3600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Female</w:t>
            </w:r>
          </w:p>
        </w:tc>
        <w:tc>
          <w:tcPr>
            <w:tcW w:w="817" w:type="dxa"/>
          </w:tcPr>
          <w:p w14:paraId="2E1693F0" w14:textId="77777777" w:rsidR="005F3868" w:rsidRDefault="005F3868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</w:pPr>
          </w:p>
        </w:tc>
      </w:tr>
      <w:tr w:rsidR="005F3868" w14:paraId="6D476E22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F2F2F2" w:themeFill="background1" w:themeFillShade="F2"/>
          </w:tcPr>
          <w:p w14:paraId="41807CAE" w14:textId="77777777" w:rsidR="005F3868" w:rsidRDefault="005F3868" w:rsidP="00C15A4F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F2F2F2" w:themeFill="background1" w:themeFillShade="F2"/>
          </w:tcPr>
          <w:p w14:paraId="793C06D5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Dependent variable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0EDF219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Constant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2118CD1D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Coefficient (B)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4F81A5E7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P valu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BC67CFD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Constant</w:t>
            </w:r>
          </w:p>
        </w:tc>
        <w:tc>
          <w:tcPr>
            <w:tcW w:w="1160" w:type="dxa"/>
            <w:shd w:val="clear" w:color="auto" w:fill="F2F2F2" w:themeFill="background1" w:themeFillShade="F2"/>
          </w:tcPr>
          <w:p w14:paraId="48B5C93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Coefficient (B)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00F5B5AD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P value</w:t>
            </w:r>
          </w:p>
        </w:tc>
      </w:tr>
      <w:tr w:rsidR="005F3868" w14:paraId="79E26A93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685908B5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HbA1c</w:t>
            </w:r>
          </w:p>
        </w:tc>
        <w:tc>
          <w:tcPr>
            <w:tcW w:w="1120" w:type="dxa"/>
          </w:tcPr>
          <w:p w14:paraId="3AB004F6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FPG</w:t>
            </w:r>
          </w:p>
        </w:tc>
        <w:tc>
          <w:tcPr>
            <w:tcW w:w="1106" w:type="dxa"/>
          </w:tcPr>
          <w:p w14:paraId="0DBB18D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-.536</w:t>
            </w:r>
          </w:p>
        </w:tc>
        <w:tc>
          <w:tcPr>
            <w:tcW w:w="1143" w:type="dxa"/>
          </w:tcPr>
          <w:p w14:paraId="5DB5219C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1.054</w:t>
            </w:r>
          </w:p>
        </w:tc>
        <w:tc>
          <w:tcPr>
            <w:tcW w:w="1053" w:type="dxa"/>
          </w:tcPr>
          <w:p w14:paraId="08D74347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eastAsia="MingLiU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1080" w:type="dxa"/>
          </w:tcPr>
          <w:p w14:paraId="453CB9F5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-0.845</w:t>
            </w:r>
          </w:p>
        </w:tc>
        <w:tc>
          <w:tcPr>
            <w:tcW w:w="1160" w:type="dxa"/>
          </w:tcPr>
          <w:p w14:paraId="45B6CA90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1.108</w:t>
            </w:r>
          </w:p>
        </w:tc>
        <w:tc>
          <w:tcPr>
            <w:tcW w:w="817" w:type="dxa"/>
          </w:tcPr>
          <w:p w14:paraId="1085D8FF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eastAsia="MingLiU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.001</w:t>
            </w:r>
          </w:p>
        </w:tc>
      </w:tr>
      <w:tr w:rsidR="005F3868" w14:paraId="78150381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F2F2F2" w:themeFill="background1" w:themeFillShade="F2"/>
          </w:tcPr>
          <w:p w14:paraId="7E1F9597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Age</w:t>
            </w:r>
          </w:p>
        </w:tc>
        <w:tc>
          <w:tcPr>
            <w:tcW w:w="1120" w:type="dxa"/>
            <w:shd w:val="clear" w:color="auto" w:fill="F2F2F2" w:themeFill="background1" w:themeFillShade="F2"/>
          </w:tcPr>
          <w:p w14:paraId="1CBABC5E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 w:hint="eastAsia"/>
                <w:color w:val="010205"/>
                <w:sz w:val="16"/>
                <w:szCs w:val="16"/>
              </w:rPr>
              <w:t>FPG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42D91506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4.388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1D086DD5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0.024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676A585F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eastAsia="MingLiU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5CD261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4.061</w:t>
            </w:r>
          </w:p>
        </w:tc>
        <w:tc>
          <w:tcPr>
            <w:tcW w:w="1160" w:type="dxa"/>
            <w:shd w:val="clear" w:color="auto" w:fill="F2F2F2" w:themeFill="background1" w:themeFillShade="F2"/>
          </w:tcPr>
          <w:p w14:paraId="5A3B9B5F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0.029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3BC462F4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eastAsia="MingLiU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.001</w:t>
            </w:r>
          </w:p>
        </w:tc>
      </w:tr>
      <w:tr w:rsidR="005F3868" w14:paraId="3479D77A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59345609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Age</w:t>
            </w:r>
          </w:p>
        </w:tc>
        <w:tc>
          <w:tcPr>
            <w:tcW w:w="1120" w:type="dxa"/>
          </w:tcPr>
          <w:p w14:paraId="47D57FF2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HbA1c</w:t>
            </w:r>
          </w:p>
        </w:tc>
        <w:tc>
          <w:tcPr>
            <w:tcW w:w="1106" w:type="dxa"/>
          </w:tcPr>
          <w:p w14:paraId="649A373C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5.236</w:t>
            </w:r>
          </w:p>
        </w:tc>
        <w:tc>
          <w:tcPr>
            <w:tcW w:w="1143" w:type="dxa"/>
          </w:tcPr>
          <w:p w14:paraId="0B45EE37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0.011</w:t>
            </w:r>
          </w:p>
        </w:tc>
        <w:tc>
          <w:tcPr>
            <w:tcW w:w="1053" w:type="dxa"/>
          </w:tcPr>
          <w:p w14:paraId="14D0594C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0.001</w:t>
            </w:r>
          </w:p>
        </w:tc>
        <w:tc>
          <w:tcPr>
            <w:tcW w:w="1080" w:type="dxa"/>
          </w:tcPr>
          <w:p w14:paraId="17FE7D9F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4.630</w:t>
            </w:r>
          </w:p>
        </w:tc>
        <w:tc>
          <w:tcPr>
            <w:tcW w:w="1160" w:type="dxa"/>
          </w:tcPr>
          <w:p w14:paraId="1925FB68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0.022</w:t>
            </w:r>
          </w:p>
        </w:tc>
        <w:tc>
          <w:tcPr>
            <w:tcW w:w="817" w:type="dxa"/>
          </w:tcPr>
          <w:p w14:paraId="612A7290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eastAsia="MingLiU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.001</w:t>
            </w:r>
          </w:p>
        </w:tc>
      </w:tr>
      <w:tr w:rsidR="005F3868" w14:paraId="44D9829D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F2F2F2" w:themeFill="background1" w:themeFillShade="F2"/>
          </w:tcPr>
          <w:p w14:paraId="414C4301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Waist</w:t>
            </w:r>
          </w:p>
        </w:tc>
        <w:tc>
          <w:tcPr>
            <w:tcW w:w="1120" w:type="dxa"/>
            <w:shd w:val="clear" w:color="auto" w:fill="F2F2F2" w:themeFill="background1" w:themeFillShade="F2"/>
          </w:tcPr>
          <w:p w14:paraId="25B3557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FPG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6BE31A89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4.643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027DE539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11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32CF5B1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97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7E6D268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2.790</w:t>
            </w:r>
          </w:p>
        </w:tc>
        <w:tc>
          <w:tcPr>
            <w:tcW w:w="1160" w:type="dxa"/>
            <w:shd w:val="clear" w:color="auto" w:fill="F2F2F2" w:themeFill="background1" w:themeFillShade="F2"/>
          </w:tcPr>
          <w:p w14:paraId="4D22C815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34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4A62A179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</w:tr>
      <w:tr w:rsidR="005F3868" w14:paraId="43AB5578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67748AD6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Waist</w:t>
            </w:r>
          </w:p>
        </w:tc>
        <w:tc>
          <w:tcPr>
            <w:tcW w:w="1120" w:type="dxa"/>
          </w:tcPr>
          <w:p w14:paraId="7CFF30B8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HbA1c</w:t>
            </w:r>
          </w:p>
        </w:tc>
        <w:tc>
          <w:tcPr>
            <w:tcW w:w="1106" w:type="dxa"/>
          </w:tcPr>
          <w:p w14:paraId="64FD0225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4.358</w:t>
            </w:r>
          </w:p>
        </w:tc>
        <w:tc>
          <w:tcPr>
            <w:tcW w:w="1143" w:type="dxa"/>
          </w:tcPr>
          <w:p w14:paraId="594836A8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17</w:t>
            </w:r>
          </w:p>
        </w:tc>
        <w:tc>
          <w:tcPr>
            <w:tcW w:w="1053" w:type="dxa"/>
          </w:tcPr>
          <w:p w14:paraId="4265B67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1</w:t>
            </w:r>
          </w:p>
        </w:tc>
        <w:tc>
          <w:tcPr>
            <w:tcW w:w="1080" w:type="dxa"/>
          </w:tcPr>
          <w:p w14:paraId="5316524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3.781</w:t>
            </w:r>
          </w:p>
        </w:tc>
        <w:tc>
          <w:tcPr>
            <w:tcW w:w="1160" w:type="dxa"/>
          </w:tcPr>
          <w:p w14:paraId="1A5FD746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24</w:t>
            </w:r>
          </w:p>
        </w:tc>
        <w:tc>
          <w:tcPr>
            <w:tcW w:w="817" w:type="dxa"/>
          </w:tcPr>
          <w:p w14:paraId="69D24B9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</w:tr>
      <w:tr w:rsidR="005F3868" w14:paraId="2EE440F8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F2F2F2" w:themeFill="background1" w:themeFillShade="F2"/>
          </w:tcPr>
          <w:p w14:paraId="1EFAC678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BMI</w:t>
            </w:r>
          </w:p>
        </w:tc>
        <w:tc>
          <w:tcPr>
            <w:tcW w:w="1120" w:type="dxa"/>
            <w:shd w:val="clear" w:color="auto" w:fill="F2F2F2" w:themeFill="background1" w:themeFillShade="F2"/>
          </w:tcPr>
          <w:p w14:paraId="159CB653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FPG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380B41A1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5.051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22E18F2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21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423DF149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364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D5E4BBE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4.157</w:t>
            </w:r>
          </w:p>
        </w:tc>
        <w:tc>
          <w:tcPr>
            <w:tcW w:w="1160" w:type="dxa"/>
            <w:shd w:val="clear" w:color="auto" w:fill="F2F2F2" w:themeFill="background1" w:themeFillShade="F2"/>
          </w:tcPr>
          <w:p w14:paraId="058CAA25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55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0067F30F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</w:tr>
      <w:tr w:rsidR="005F3868" w14:paraId="3F6C0B07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059D3E9E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BMI</w:t>
            </w:r>
          </w:p>
        </w:tc>
        <w:tc>
          <w:tcPr>
            <w:tcW w:w="1120" w:type="dxa"/>
          </w:tcPr>
          <w:p w14:paraId="7C77F110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HbA1c</w:t>
            </w:r>
          </w:p>
        </w:tc>
        <w:tc>
          <w:tcPr>
            <w:tcW w:w="1106" w:type="dxa"/>
          </w:tcPr>
          <w:p w14:paraId="2067DF76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4.997</w:t>
            </w:r>
          </w:p>
        </w:tc>
        <w:tc>
          <w:tcPr>
            <w:tcW w:w="1143" w:type="dxa"/>
          </w:tcPr>
          <w:p w14:paraId="4BF47407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32</w:t>
            </w:r>
          </w:p>
        </w:tc>
        <w:tc>
          <w:tcPr>
            <w:tcW w:w="1053" w:type="dxa"/>
          </w:tcPr>
          <w:p w14:paraId="7C14194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23</w:t>
            </w:r>
          </w:p>
        </w:tc>
        <w:tc>
          <w:tcPr>
            <w:tcW w:w="1080" w:type="dxa"/>
          </w:tcPr>
          <w:p w14:paraId="2A1B298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4.777</w:t>
            </w:r>
          </w:p>
        </w:tc>
        <w:tc>
          <w:tcPr>
            <w:tcW w:w="1160" w:type="dxa"/>
          </w:tcPr>
          <w:p w14:paraId="6F155E22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38</w:t>
            </w:r>
          </w:p>
        </w:tc>
        <w:tc>
          <w:tcPr>
            <w:tcW w:w="817" w:type="dxa"/>
          </w:tcPr>
          <w:p w14:paraId="21C937BD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</w:tr>
      <w:tr w:rsidR="005F3868" w14:paraId="759E1984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F2F2F2" w:themeFill="background1" w:themeFillShade="F2"/>
          </w:tcPr>
          <w:p w14:paraId="2EEFDC51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 xml:space="preserve">Systolic </w:t>
            </w: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Pressure</w:t>
            </w:r>
          </w:p>
        </w:tc>
        <w:tc>
          <w:tcPr>
            <w:tcW w:w="1120" w:type="dxa"/>
            <w:shd w:val="clear" w:color="auto" w:fill="F2F2F2" w:themeFill="background1" w:themeFillShade="F2"/>
          </w:tcPr>
          <w:p w14:paraId="42E3E1EC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FPG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3B5EF40D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4.501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44C55DF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8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62B3360E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37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02DA90E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3.602</w:t>
            </w:r>
          </w:p>
        </w:tc>
        <w:tc>
          <w:tcPr>
            <w:tcW w:w="1160" w:type="dxa"/>
            <w:shd w:val="clear" w:color="auto" w:fill="F2F2F2" w:themeFill="background1" w:themeFillShade="F2"/>
          </w:tcPr>
          <w:p w14:paraId="42BB3C20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15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23FE80C0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</w:tr>
      <w:tr w:rsidR="005F3868" w14:paraId="056E8CF8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4D45E001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 xml:space="preserve">Systolic </w:t>
            </w: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Pressure</w:t>
            </w:r>
          </w:p>
        </w:tc>
        <w:tc>
          <w:tcPr>
            <w:tcW w:w="1120" w:type="dxa"/>
          </w:tcPr>
          <w:p w14:paraId="0CAF545E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HbA1c</w:t>
            </w:r>
          </w:p>
        </w:tc>
        <w:tc>
          <w:tcPr>
            <w:tcW w:w="1106" w:type="dxa"/>
          </w:tcPr>
          <w:p w14:paraId="3D4450FF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5.463</w:t>
            </w:r>
          </w:p>
        </w:tc>
        <w:tc>
          <w:tcPr>
            <w:tcW w:w="1143" w:type="dxa"/>
          </w:tcPr>
          <w:p w14:paraId="00E41EF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3</w:t>
            </w:r>
          </w:p>
        </w:tc>
        <w:tc>
          <w:tcPr>
            <w:tcW w:w="1053" w:type="dxa"/>
          </w:tcPr>
          <w:p w14:paraId="4A853C94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97</w:t>
            </w:r>
          </w:p>
        </w:tc>
        <w:tc>
          <w:tcPr>
            <w:tcW w:w="1080" w:type="dxa"/>
          </w:tcPr>
          <w:p w14:paraId="7471D8D9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4.440</w:t>
            </w:r>
          </w:p>
        </w:tc>
        <w:tc>
          <w:tcPr>
            <w:tcW w:w="1160" w:type="dxa"/>
          </w:tcPr>
          <w:p w14:paraId="4E98F564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10</w:t>
            </w:r>
          </w:p>
        </w:tc>
        <w:tc>
          <w:tcPr>
            <w:tcW w:w="817" w:type="dxa"/>
          </w:tcPr>
          <w:p w14:paraId="5D0AE135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</w:tr>
      <w:tr w:rsidR="005F3868" w14:paraId="57272258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F2F2F2" w:themeFill="background1" w:themeFillShade="F2"/>
          </w:tcPr>
          <w:p w14:paraId="7D22A9F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Diastolic pressure</w:t>
            </w:r>
          </w:p>
        </w:tc>
        <w:tc>
          <w:tcPr>
            <w:tcW w:w="1120" w:type="dxa"/>
            <w:shd w:val="clear" w:color="auto" w:fill="F2F2F2" w:themeFill="background1" w:themeFillShade="F2"/>
          </w:tcPr>
          <w:p w14:paraId="35E0029D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FPG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6DD10165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4.843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062F8106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9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67756412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18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D8CFCC7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4.194</w:t>
            </w:r>
          </w:p>
        </w:tc>
        <w:tc>
          <w:tcPr>
            <w:tcW w:w="1160" w:type="dxa"/>
            <w:shd w:val="clear" w:color="auto" w:fill="F2F2F2" w:themeFill="background1" w:themeFillShade="F2"/>
          </w:tcPr>
          <w:p w14:paraId="44CA29E5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16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1AB61A99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</w:tr>
      <w:tr w:rsidR="005F3868" w14:paraId="768F7BFB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135D5DBE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Diastolic pressure</w:t>
            </w:r>
          </w:p>
        </w:tc>
        <w:tc>
          <w:tcPr>
            <w:tcW w:w="1120" w:type="dxa"/>
          </w:tcPr>
          <w:p w14:paraId="7FE1F858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HbA1c</w:t>
            </w:r>
          </w:p>
        </w:tc>
        <w:tc>
          <w:tcPr>
            <w:tcW w:w="1106" w:type="dxa"/>
          </w:tcPr>
          <w:p w14:paraId="1B013C43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5.758</w:t>
            </w:r>
          </w:p>
        </w:tc>
        <w:tc>
          <w:tcPr>
            <w:tcW w:w="1143" w:type="dxa"/>
          </w:tcPr>
          <w:p w14:paraId="19718639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053" w:type="dxa"/>
          </w:tcPr>
          <w:p w14:paraId="3336EECE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916</w:t>
            </w:r>
          </w:p>
        </w:tc>
        <w:tc>
          <w:tcPr>
            <w:tcW w:w="1080" w:type="dxa"/>
          </w:tcPr>
          <w:p w14:paraId="5D743438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5.119</w:t>
            </w:r>
          </w:p>
        </w:tc>
        <w:tc>
          <w:tcPr>
            <w:tcW w:w="1160" w:type="dxa"/>
          </w:tcPr>
          <w:p w14:paraId="4E042AF3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7</w:t>
            </w:r>
          </w:p>
        </w:tc>
        <w:tc>
          <w:tcPr>
            <w:tcW w:w="817" w:type="dxa"/>
          </w:tcPr>
          <w:p w14:paraId="10F0879E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4</w:t>
            </w:r>
          </w:p>
        </w:tc>
      </w:tr>
      <w:tr w:rsidR="005F3868" w14:paraId="08902858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F2F2F2" w:themeFill="background1" w:themeFillShade="F2"/>
          </w:tcPr>
          <w:p w14:paraId="7994463D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Triglyceride</w:t>
            </w:r>
          </w:p>
        </w:tc>
        <w:tc>
          <w:tcPr>
            <w:tcW w:w="1120" w:type="dxa"/>
            <w:shd w:val="clear" w:color="auto" w:fill="F2F2F2" w:themeFill="background1" w:themeFillShade="F2"/>
          </w:tcPr>
          <w:p w14:paraId="48578E51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FPG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61FB9284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5.423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0B30AAAC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63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65103E5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5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B3519E7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5.202</w:t>
            </w:r>
          </w:p>
        </w:tc>
        <w:tc>
          <w:tcPr>
            <w:tcW w:w="1160" w:type="dxa"/>
            <w:shd w:val="clear" w:color="auto" w:fill="F2F2F2" w:themeFill="background1" w:themeFillShade="F2"/>
          </w:tcPr>
          <w:p w14:paraId="7F2F7B85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34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5BA29DE4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</w:tr>
      <w:tr w:rsidR="005F3868" w14:paraId="1A1A4C50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1D687CC1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Triglyceride</w:t>
            </w:r>
          </w:p>
        </w:tc>
        <w:tc>
          <w:tcPr>
            <w:tcW w:w="1120" w:type="dxa"/>
          </w:tcPr>
          <w:p w14:paraId="4C86C836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HbA1c</w:t>
            </w:r>
          </w:p>
        </w:tc>
        <w:tc>
          <w:tcPr>
            <w:tcW w:w="1106" w:type="dxa"/>
          </w:tcPr>
          <w:p w14:paraId="69BBA01F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5.658</w:t>
            </w:r>
          </w:p>
        </w:tc>
        <w:tc>
          <w:tcPr>
            <w:tcW w:w="1143" w:type="dxa"/>
          </w:tcPr>
          <w:p w14:paraId="5DFAC3A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57</w:t>
            </w:r>
          </w:p>
        </w:tc>
        <w:tc>
          <w:tcPr>
            <w:tcW w:w="1053" w:type="dxa"/>
          </w:tcPr>
          <w:p w14:paraId="78313B01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4</w:t>
            </w:r>
          </w:p>
        </w:tc>
        <w:tc>
          <w:tcPr>
            <w:tcW w:w="1080" w:type="dxa"/>
          </w:tcPr>
          <w:p w14:paraId="13B184EF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5.496</w:t>
            </w:r>
          </w:p>
        </w:tc>
        <w:tc>
          <w:tcPr>
            <w:tcW w:w="1160" w:type="dxa"/>
          </w:tcPr>
          <w:p w14:paraId="1C458A23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98</w:t>
            </w:r>
          </w:p>
        </w:tc>
        <w:tc>
          <w:tcPr>
            <w:tcW w:w="817" w:type="dxa"/>
          </w:tcPr>
          <w:p w14:paraId="32D114DE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</w:tr>
      <w:tr w:rsidR="005F3868" w14:paraId="0A89F726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F2F2F2" w:themeFill="background1" w:themeFillShade="F2"/>
          </w:tcPr>
          <w:p w14:paraId="7DEE4D5C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Total Cholesterol</w:t>
            </w:r>
          </w:p>
        </w:tc>
        <w:tc>
          <w:tcPr>
            <w:tcW w:w="1120" w:type="dxa"/>
            <w:shd w:val="clear" w:color="auto" w:fill="F2F2F2" w:themeFill="background1" w:themeFillShade="F2"/>
          </w:tcPr>
          <w:p w14:paraId="3A1ABA62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F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PG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2E6D1419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5.079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29A8DC66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89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4E1BFC50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97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2AB58F0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4.016</w:t>
            </w:r>
          </w:p>
        </w:tc>
        <w:tc>
          <w:tcPr>
            <w:tcW w:w="1160" w:type="dxa"/>
            <w:shd w:val="clear" w:color="auto" w:fill="F2F2F2" w:themeFill="background1" w:themeFillShade="F2"/>
          </w:tcPr>
          <w:p w14:paraId="227FBAC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62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192DBBC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</w:tr>
      <w:tr w:rsidR="005F3868" w14:paraId="1FBA1C15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69DB1A36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Total Cholesterol</w:t>
            </w:r>
          </w:p>
        </w:tc>
        <w:tc>
          <w:tcPr>
            <w:tcW w:w="1120" w:type="dxa"/>
          </w:tcPr>
          <w:p w14:paraId="1589664E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HbA1c</w:t>
            </w:r>
          </w:p>
        </w:tc>
        <w:tc>
          <w:tcPr>
            <w:tcW w:w="1106" w:type="dxa"/>
          </w:tcPr>
          <w:p w14:paraId="53268C43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5.163</w:t>
            </w:r>
          </w:p>
        </w:tc>
        <w:tc>
          <w:tcPr>
            <w:tcW w:w="1143" w:type="dxa"/>
          </w:tcPr>
          <w:p w14:paraId="08DFBC96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14</w:t>
            </w:r>
          </w:p>
        </w:tc>
        <w:tc>
          <w:tcPr>
            <w:tcW w:w="1053" w:type="dxa"/>
          </w:tcPr>
          <w:p w14:paraId="0A527C98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6</w:t>
            </w:r>
          </w:p>
        </w:tc>
        <w:tc>
          <w:tcPr>
            <w:tcW w:w="1080" w:type="dxa"/>
          </w:tcPr>
          <w:p w14:paraId="19828C3E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4.480</w:t>
            </w:r>
          </w:p>
        </w:tc>
        <w:tc>
          <w:tcPr>
            <w:tcW w:w="1160" w:type="dxa"/>
          </w:tcPr>
          <w:p w14:paraId="404AE2C4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20</w:t>
            </w:r>
          </w:p>
        </w:tc>
        <w:tc>
          <w:tcPr>
            <w:tcW w:w="817" w:type="dxa"/>
          </w:tcPr>
          <w:p w14:paraId="13EA548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</w:tr>
      <w:tr w:rsidR="005F3868" w14:paraId="2305C57F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F2F2F2" w:themeFill="background1" w:themeFillShade="F2"/>
          </w:tcPr>
          <w:p w14:paraId="41D42553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LDL</w:t>
            </w:r>
          </w:p>
        </w:tc>
        <w:tc>
          <w:tcPr>
            <w:tcW w:w="1120" w:type="dxa"/>
            <w:shd w:val="clear" w:color="auto" w:fill="F2F2F2" w:themeFill="background1" w:themeFillShade="F2"/>
          </w:tcPr>
          <w:p w14:paraId="02A8B6E0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F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PG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1D7C5B10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5.512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46BE2452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17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07842E6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834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4F55D10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4.665</w:t>
            </w:r>
          </w:p>
        </w:tc>
        <w:tc>
          <w:tcPr>
            <w:tcW w:w="1160" w:type="dxa"/>
            <w:shd w:val="clear" w:color="auto" w:fill="F2F2F2" w:themeFill="background1" w:themeFillShade="F2"/>
          </w:tcPr>
          <w:p w14:paraId="040036BD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64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174090F5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</w:tr>
      <w:tr w:rsidR="005F3868" w14:paraId="50C91787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2F765F59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LDL</w:t>
            </w:r>
          </w:p>
        </w:tc>
        <w:tc>
          <w:tcPr>
            <w:tcW w:w="1120" w:type="dxa"/>
          </w:tcPr>
          <w:p w14:paraId="6B349460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HbA1c</w:t>
            </w:r>
          </w:p>
        </w:tc>
        <w:tc>
          <w:tcPr>
            <w:tcW w:w="1106" w:type="dxa"/>
          </w:tcPr>
          <w:p w14:paraId="5B2D05CF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5.526</w:t>
            </w:r>
          </w:p>
        </w:tc>
        <w:tc>
          <w:tcPr>
            <w:tcW w:w="1143" w:type="dxa"/>
          </w:tcPr>
          <w:p w14:paraId="6944B56E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86</w:t>
            </w:r>
          </w:p>
        </w:tc>
        <w:tc>
          <w:tcPr>
            <w:tcW w:w="1053" w:type="dxa"/>
          </w:tcPr>
          <w:p w14:paraId="0BF137FF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90</w:t>
            </w:r>
          </w:p>
        </w:tc>
        <w:tc>
          <w:tcPr>
            <w:tcW w:w="1080" w:type="dxa"/>
          </w:tcPr>
          <w:p w14:paraId="3FFDEED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4.959</w:t>
            </w:r>
          </w:p>
        </w:tc>
        <w:tc>
          <w:tcPr>
            <w:tcW w:w="1160" w:type="dxa"/>
          </w:tcPr>
          <w:p w14:paraId="0BC10A66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43</w:t>
            </w:r>
          </w:p>
        </w:tc>
        <w:tc>
          <w:tcPr>
            <w:tcW w:w="817" w:type="dxa"/>
          </w:tcPr>
          <w:p w14:paraId="07B89F6F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</w:tr>
      <w:tr w:rsidR="005F3868" w14:paraId="74FF94B0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F2F2F2" w:themeFill="background1" w:themeFillShade="F2"/>
          </w:tcPr>
          <w:p w14:paraId="4D986458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HDL</w:t>
            </w:r>
          </w:p>
        </w:tc>
        <w:tc>
          <w:tcPr>
            <w:tcW w:w="1120" w:type="dxa"/>
            <w:shd w:val="clear" w:color="auto" w:fill="F2F2F2" w:themeFill="background1" w:themeFillShade="F2"/>
          </w:tcPr>
          <w:p w14:paraId="6A4E56B0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F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PG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5A608C28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6.014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44EDBBC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S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6F4A0561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9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5BD41A5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5.722</w:t>
            </w:r>
          </w:p>
        </w:tc>
        <w:tc>
          <w:tcPr>
            <w:tcW w:w="1160" w:type="dxa"/>
            <w:shd w:val="clear" w:color="auto" w:fill="F2F2F2" w:themeFill="background1" w:themeFillShade="F2"/>
          </w:tcPr>
          <w:p w14:paraId="488BFD87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0.184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3D8A12C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84</w:t>
            </w:r>
          </w:p>
        </w:tc>
      </w:tr>
      <w:tr w:rsidR="005F3868" w14:paraId="2203AA7D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0BF824D1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HDL</w:t>
            </w:r>
          </w:p>
        </w:tc>
        <w:tc>
          <w:tcPr>
            <w:tcW w:w="1120" w:type="dxa"/>
          </w:tcPr>
          <w:p w14:paraId="49A92996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HbA1c</w:t>
            </w:r>
          </w:p>
        </w:tc>
        <w:tc>
          <w:tcPr>
            <w:tcW w:w="1106" w:type="dxa"/>
          </w:tcPr>
          <w:p w14:paraId="79AD3A27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6.208</w:t>
            </w:r>
          </w:p>
        </w:tc>
        <w:tc>
          <w:tcPr>
            <w:tcW w:w="1143" w:type="dxa"/>
          </w:tcPr>
          <w:p w14:paraId="059CE222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0.304</w:t>
            </w:r>
          </w:p>
        </w:tc>
        <w:tc>
          <w:tcPr>
            <w:tcW w:w="1053" w:type="dxa"/>
          </w:tcPr>
          <w:p w14:paraId="6E9BDE7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46</w:t>
            </w:r>
          </w:p>
        </w:tc>
        <w:tc>
          <w:tcPr>
            <w:tcW w:w="1080" w:type="dxa"/>
          </w:tcPr>
          <w:p w14:paraId="6CB3145C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5.905</w:t>
            </w:r>
          </w:p>
        </w:tc>
        <w:tc>
          <w:tcPr>
            <w:tcW w:w="1160" w:type="dxa"/>
          </w:tcPr>
          <w:p w14:paraId="2D20FB0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0.153</w:t>
            </w:r>
          </w:p>
        </w:tc>
        <w:tc>
          <w:tcPr>
            <w:tcW w:w="817" w:type="dxa"/>
          </w:tcPr>
          <w:p w14:paraId="654BA4F1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46</w:t>
            </w:r>
          </w:p>
        </w:tc>
      </w:tr>
      <w:tr w:rsidR="005F3868" w14:paraId="1321E3F8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F2F2F2" w:themeFill="background1" w:themeFillShade="F2"/>
          </w:tcPr>
          <w:p w14:paraId="01B03755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Fasting Insulin</w:t>
            </w:r>
          </w:p>
        </w:tc>
        <w:tc>
          <w:tcPr>
            <w:tcW w:w="1120" w:type="dxa"/>
            <w:shd w:val="clear" w:color="auto" w:fill="F2F2F2" w:themeFill="background1" w:themeFillShade="F2"/>
          </w:tcPr>
          <w:p w14:paraId="60477B03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F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PG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314718B4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5.282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0F8B907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4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78325F0D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F75618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5.147</w:t>
            </w:r>
          </w:p>
        </w:tc>
        <w:tc>
          <w:tcPr>
            <w:tcW w:w="1160" w:type="dxa"/>
            <w:shd w:val="clear" w:color="auto" w:fill="F2F2F2" w:themeFill="background1" w:themeFillShade="F2"/>
          </w:tcPr>
          <w:p w14:paraId="152BFA06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4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53237A91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</w:tr>
      <w:tr w:rsidR="005F3868" w14:paraId="1BF2428A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16336C06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Fasting Insulin</w:t>
            </w:r>
          </w:p>
        </w:tc>
        <w:tc>
          <w:tcPr>
            <w:tcW w:w="1120" w:type="dxa"/>
          </w:tcPr>
          <w:p w14:paraId="4DC3EE3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HbA1c</w:t>
            </w:r>
          </w:p>
        </w:tc>
        <w:tc>
          <w:tcPr>
            <w:tcW w:w="1106" w:type="dxa"/>
          </w:tcPr>
          <w:p w14:paraId="70973548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5.682</w:t>
            </w:r>
          </w:p>
        </w:tc>
        <w:tc>
          <w:tcPr>
            <w:tcW w:w="1143" w:type="dxa"/>
          </w:tcPr>
          <w:p w14:paraId="73E401E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2</w:t>
            </w:r>
          </w:p>
        </w:tc>
        <w:tc>
          <w:tcPr>
            <w:tcW w:w="1053" w:type="dxa"/>
          </w:tcPr>
          <w:p w14:paraId="0D2A6A78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89</w:t>
            </w:r>
          </w:p>
        </w:tc>
        <w:tc>
          <w:tcPr>
            <w:tcW w:w="1080" w:type="dxa"/>
          </w:tcPr>
          <w:p w14:paraId="2F4325D5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5.564</w:t>
            </w:r>
          </w:p>
        </w:tc>
        <w:tc>
          <w:tcPr>
            <w:tcW w:w="1160" w:type="dxa"/>
          </w:tcPr>
          <w:p w14:paraId="3E0F249C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2</w:t>
            </w:r>
          </w:p>
        </w:tc>
        <w:tc>
          <w:tcPr>
            <w:tcW w:w="817" w:type="dxa"/>
          </w:tcPr>
          <w:p w14:paraId="65FC5268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7</w:t>
            </w:r>
          </w:p>
        </w:tc>
      </w:tr>
      <w:tr w:rsidR="005F3868" w14:paraId="31422ECB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F2F2F2" w:themeFill="background1" w:themeFillShade="F2"/>
          </w:tcPr>
          <w:p w14:paraId="37EF6B0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 xml:space="preserve">Fasting </w:t>
            </w: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Proi</w:t>
            </w: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nsulin</w:t>
            </w:r>
          </w:p>
        </w:tc>
        <w:tc>
          <w:tcPr>
            <w:tcW w:w="1120" w:type="dxa"/>
            <w:shd w:val="clear" w:color="auto" w:fill="F2F2F2" w:themeFill="background1" w:themeFillShade="F2"/>
          </w:tcPr>
          <w:p w14:paraId="76EA66B3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F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PG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1972DBD6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5.120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66686F7D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26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4F8A0AF1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DD2950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4.986</w:t>
            </w:r>
          </w:p>
        </w:tc>
        <w:tc>
          <w:tcPr>
            <w:tcW w:w="1160" w:type="dxa"/>
            <w:shd w:val="clear" w:color="auto" w:fill="F2F2F2" w:themeFill="background1" w:themeFillShade="F2"/>
          </w:tcPr>
          <w:p w14:paraId="12ACAA81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37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0515D2BC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</w:tr>
      <w:tr w:rsidR="005F3868" w14:paraId="1CC5AE15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5309F9F0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 xml:space="preserve">Fasting </w:t>
            </w: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Proi</w:t>
            </w: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nsulin</w:t>
            </w:r>
          </w:p>
        </w:tc>
        <w:tc>
          <w:tcPr>
            <w:tcW w:w="1120" w:type="dxa"/>
          </w:tcPr>
          <w:p w14:paraId="40C63E02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HbA1c</w:t>
            </w:r>
          </w:p>
        </w:tc>
        <w:tc>
          <w:tcPr>
            <w:tcW w:w="1106" w:type="dxa"/>
          </w:tcPr>
          <w:p w14:paraId="1045BA0E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5.603</w:t>
            </w:r>
          </w:p>
        </w:tc>
        <w:tc>
          <w:tcPr>
            <w:tcW w:w="1143" w:type="dxa"/>
          </w:tcPr>
          <w:p w14:paraId="5DFF7111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11</w:t>
            </w:r>
          </w:p>
        </w:tc>
        <w:tc>
          <w:tcPr>
            <w:tcW w:w="1053" w:type="dxa"/>
          </w:tcPr>
          <w:p w14:paraId="2BA18C0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080" w:type="dxa"/>
          </w:tcPr>
          <w:p w14:paraId="6F8646ED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5.469</w:t>
            </w:r>
          </w:p>
        </w:tc>
        <w:tc>
          <w:tcPr>
            <w:tcW w:w="1160" w:type="dxa"/>
          </w:tcPr>
          <w:p w14:paraId="0D5BF680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7" w:type="dxa"/>
          </w:tcPr>
          <w:p w14:paraId="1C0C3E7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</w:tr>
      <w:tr w:rsidR="005F3868" w14:paraId="20D0E241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F2F2F2" w:themeFill="background1" w:themeFillShade="F2"/>
          </w:tcPr>
          <w:p w14:paraId="66B41459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Stimulated Insulin</w:t>
            </w:r>
          </w:p>
        </w:tc>
        <w:tc>
          <w:tcPr>
            <w:tcW w:w="1120" w:type="dxa"/>
            <w:shd w:val="clear" w:color="auto" w:fill="F2F2F2" w:themeFill="background1" w:themeFillShade="F2"/>
          </w:tcPr>
          <w:p w14:paraId="257D876E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F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PG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5BC14C6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5.683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219D8D53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34436492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3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8761074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5.450</w:t>
            </w:r>
          </w:p>
        </w:tc>
        <w:tc>
          <w:tcPr>
            <w:tcW w:w="1160" w:type="dxa"/>
            <w:shd w:val="clear" w:color="auto" w:fill="F2F2F2" w:themeFill="background1" w:themeFillShade="F2"/>
          </w:tcPr>
          <w:p w14:paraId="0461FCB3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3E28083D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698</w:t>
            </w:r>
          </w:p>
        </w:tc>
      </w:tr>
      <w:tr w:rsidR="005F3868" w14:paraId="1DC0B2E8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0884A624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Stimulated Insulin</w:t>
            </w:r>
          </w:p>
        </w:tc>
        <w:tc>
          <w:tcPr>
            <w:tcW w:w="1120" w:type="dxa"/>
          </w:tcPr>
          <w:p w14:paraId="63E67457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HbA1c</w:t>
            </w:r>
          </w:p>
        </w:tc>
        <w:tc>
          <w:tcPr>
            <w:tcW w:w="1106" w:type="dxa"/>
          </w:tcPr>
          <w:p w14:paraId="1B0A0F77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5.868</w:t>
            </w:r>
          </w:p>
        </w:tc>
        <w:tc>
          <w:tcPr>
            <w:tcW w:w="1143" w:type="dxa"/>
          </w:tcPr>
          <w:p w14:paraId="6C00043F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053" w:type="dxa"/>
          </w:tcPr>
          <w:p w14:paraId="57AFD1AE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94</w:t>
            </w:r>
          </w:p>
        </w:tc>
        <w:tc>
          <w:tcPr>
            <w:tcW w:w="1080" w:type="dxa"/>
          </w:tcPr>
          <w:p w14:paraId="0F0BF687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5.709</w:t>
            </w:r>
          </w:p>
        </w:tc>
        <w:tc>
          <w:tcPr>
            <w:tcW w:w="1160" w:type="dxa"/>
          </w:tcPr>
          <w:p w14:paraId="58FD4540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7" w:type="dxa"/>
          </w:tcPr>
          <w:p w14:paraId="07568889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72</w:t>
            </w:r>
          </w:p>
        </w:tc>
      </w:tr>
      <w:tr w:rsidR="005F3868" w14:paraId="0D2F0E99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F2F2F2" w:themeFill="background1" w:themeFillShade="F2"/>
          </w:tcPr>
          <w:p w14:paraId="049C3E89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 xml:space="preserve">Stimulated </w:t>
            </w: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Proi</w:t>
            </w: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nsulin</w:t>
            </w:r>
          </w:p>
        </w:tc>
        <w:tc>
          <w:tcPr>
            <w:tcW w:w="1120" w:type="dxa"/>
            <w:shd w:val="clear" w:color="auto" w:fill="F2F2F2" w:themeFill="background1" w:themeFillShade="F2"/>
          </w:tcPr>
          <w:p w14:paraId="7917AF7C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F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PG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1CB41E36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5.507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44F7C254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1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6FE6D9A5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474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6387393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5.336</w:t>
            </w:r>
          </w:p>
        </w:tc>
        <w:tc>
          <w:tcPr>
            <w:tcW w:w="1160" w:type="dxa"/>
            <w:shd w:val="clear" w:color="auto" w:fill="F2F2F2" w:themeFill="background1" w:themeFillShade="F2"/>
          </w:tcPr>
          <w:p w14:paraId="3EB67FC8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2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7A50EA07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58</w:t>
            </w:r>
          </w:p>
        </w:tc>
      </w:tr>
      <w:tr w:rsidR="005F3868" w14:paraId="17F43CCA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614FC764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 xml:space="preserve">Stimulated </w:t>
            </w:r>
            <w:r>
              <w:rPr>
                <w:rFonts w:ascii="Arial" w:hAnsi="Arial" w:cs="Arial" w:hint="eastAsia"/>
                <w:b w:val="0"/>
                <w:bCs w:val="0"/>
                <w:color w:val="010205"/>
                <w:sz w:val="16"/>
                <w:szCs w:val="16"/>
              </w:rPr>
              <w:t>Proi</w:t>
            </w: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nsulin</w:t>
            </w:r>
          </w:p>
        </w:tc>
        <w:tc>
          <w:tcPr>
            <w:tcW w:w="1120" w:type="dxa"/>
          </w:tcPr>
          <w:p w14:paraId="4CA12FED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HbA1c</w:t>
            </w:r>
          </w:p>
        </w:tc>
        <w:tc>
          <w:tcPr>
            <w:tcW w:w="1106" w:type="dxa"/>
          </w:tcPr>
          <w:p w14:paraId="5EB886D0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5.833</w:t>
            </w:r>
          </w:p>
        </w:tc>
        <w:tc>
          <w:tcPr>
            <w:tcW w:w="1143" w:type="dxa"/>
          </w:tcPr>
          <w:p w14:paraId="6818D318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1</w:t>
            </w:r>
          </w:p>
        </w:tc>
        <w:tc>
          <w:tcPr>
            <w:tcW w:w="1053" w:type="dxa"/>
          </w:tcPr>
          <w:p w14:paraId="1B673163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360</w:t>
            </w:r>
          </w:p>
        </w:tc>
        <w:tc>
          <w:tcPr>
            <w:tcW w:w="1080" w:type="dxa"/>
          </w:tcPr>
          <w:p w14:paraId="60DE6B7E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5.750</w:t>
            </w:r>
          </w:p>
        </w:tc>
        <w:tc>
          <w:tcPr>
            <w:tcW w:w="1160" w:type="dxa"/>
          </w:tcPr>
          <w:p w14:paraId="4FCEBA62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0.002</w:t>
            </w:r>
          </w:p>
        </w:tc>
        <w:tc>
          <w:tcPr>
            <w:tcW w:w="817" w:type="dxa"/>
          </w:tcPr>
          <w:p w14:paraId="48D113DF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20</w:t>
            </w:r>
          </w:p>
        </w:tc>
      </w:tr>
      <w:tr w:rsidR="005F3868" w14:paraId="40901B74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F2F2F2" w:themeFill="background1" w:themeFillShade="F2"/>
          </w:tcPr>
          <w:p w14:paraId="0FCCBEA5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Fasting P/I</w:t>
            </w:r>
          </w:p>
        </w:tc>
        <w:tc>
          <w:tcPr>
            <w:tcW w:w="1120" w:type="dxa"/>
            <w:shd w:val="clear" w:color="auto" w:fill="F2F2F2" w:themeFill="background1" w:themeFillShade="F2"/>
          </w:tcPr>
          <w:p w14:paraId="3CBA6854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FPG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564134AF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4.984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1E8EF312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2.063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6D0FB6AE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EE01372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5.391</w:t>
            </w:r>
          </w:p>
        </w:tc>
        <w:tc>
          <w:tcPr>
            <w:tcW w:w="1160" w:type="dxa"/>
            <w:shd w:val="clear" w:color="auto" w:fill="F2F2F2" w:themeFill="background1" w:themeFillShade="F2"/>
          </w:tcPr>
          <w:p w14:paraId="4556B4FC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86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2A6A06B5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27</w:t>
            </w:r>
          </w:p>
        </w:tc>
      </w:tr>
      <w:tr w:rsidR="005F3868" w14:paraId="538C24E7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737A18D7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Fasting P/I</w:t>
            </w:r>
          </w:p>
        </w:tc>
        <w:tc>
          <w:tcPr>
            <w:tcW w:w="1120" w:type="dxa"/>
          </w:tcPr>
          <w:p w14:paraId="2E17D8EE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HbA1c</w:t>
            </w:r>
          </w:p>
        </w:tc>
        <w:tc>
          <w:tcPr>
            <w:tcW w:w="1106" w:type="dxa"/>
          </w:tcPr>
          <w:p w14:paraId="63EA00C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5.513</w:t>
            </w:r>
          </w:p>
        </w:tc>
        <w:tc>
          <w:tcPr>
            <w:tcW w:w="1143" w:type="dxa"/>
          </w:tcPr>
          <w:p w14:paraId="232D5FE3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975</w:t>
            </w:r>
          </w:p>
        </w:tc>
        <w:tc>
          <w:tcPr>
            <w:tcW w:w="1053" w:type="dxa"/>
          </w:tcPr>
          <w:p w14:paraId="1EC44FC6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080" w:type="dxa"/>
          </w:tcPr>
          <w:p w14:paraId="6C351D45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5.650</w:t>
            </w:r>
          </w:p>
        </w:tc>
        <w:tc>
          <w:tcPr>
            <w:tcW w:w="1160" w:type="dxa"/>
          </w:tcPr>
          <w:p w14:paraId="4CB0BEB3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64</w:t>
            </w:r>
          </w:p>
        </w:tc>
        <w:tc>
          <w:tcPr>
            <w:tcW w:w="817" w:type="dxa"/>
          </w:tcPr>
          <w:p w14:paraId="3390C2C1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565</w:t>
            </w:r>
          </w:p>
        </w:tc>
      </w:tr>
      <w:tr w:rsidR="005F3868" w14:paraId="01815A1B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F2F2F2" w:themeFill="background1" w:themeFillShade="F2"/>
          </w:tcPr>
          <w:p w14:paraId="42709400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Stimulated P/I</w:t>
            </w:r>
          </w:p>
        </w:tc>
        <w:tc>
          <w:tcPr>
            <w:tcW w:w="1120" w:type="dxa"/>
            <w:shd w:val="clear" w:color="auto" w:fill="F2F2F2" w:themeFill="background1" w:themeFillShade="F2"/>
          </w:tcPr>
          <w:p w14:paraId="73EA94E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FPG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0960022C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5.554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433FFCC5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40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08D0E08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411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042F934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5.306</w:t>
            </w:r>
          </w:p>
        </w:tc>
        <w:tc>
          <w:tcPr>
            <w:tcW w:w="1160" w:type="dxa"/>
            <w:shd w:val="clear" w:color="auto" w:fill="F2F2F2" w:themeFill="background1" w:themeFillShade="F2"/>
          </w:tcPr>
          <w:p w14:paraId="345F2F63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828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42A9A73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5</w:t>
            </w:r>
          </w:p>
        </w:tc>
      </w:tr>
      <w:tr w:rsidR="005F3868" w14:paraId="685B0A97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5A6A5ED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Stimulated P/I</w:t>
            </w:r>
          </w:p>
        </w:tc>
        <w:tc>
          <w:tcPr>
            <w:tcW w:w="1120" w:type="dxa"/>
          </w:tcPr>
          <w:p w14:paraId="3DC5AF02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HbA1c</w:t>
            </w:r>
          </w:p>
        </w:tc>
        <w:tc>
          <w:tcPr>
            <w:tcW w:w="1106" w:type="dxa"/>
          </w:tcPr>
          <w:p w14:paraId="63D7AE8D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5.784</w:t>
            </w:r>
          </w:p>
        </w:tc>
        <w:tc>
          <w:tcPr>
            <w:tcW w:w="1143" w:type="dxa"/>
          </w:tcPr>
          <w:p w14:paraId="6450345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12</w:t>
            </w:r>
          </w:p>
        </w:tc>
        <w:tc>
          <w:tcPr>
            <w:tcW w:w="1053" w:type="dxa"/>
          </w:tcPr>
          <w:p w14:paraId="73F57EC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690</w:t>
            </w:r>
          </w:p>
        </w:tc>
        <w:tc>
          <w:tcPr>
            <w:tcW w:w="1080" w:type="dxa"/>
          </w:tcPr>
          <w:p w14:paraId="2C0E15A1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5.651</w:t>
            </w:r>
          </w:p>
        </w:tc>
        <w:tc>
          <w:tcPr>
            <w:tcW w:w="1160" w:type="dxa"/>
          </w:tcPr>
          <w:p w14:paraId="336079E9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88</w:t>
            </w:r>
          </w:p>
        </w:tc>
        <w:tc>
          <w:tcPr>
            <w:tcW w:w="817" w:type="dxa"/>
          </w:tcPr>
          <w:p w14:paraId="1731B0DF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678</w:t>
            </w:r>
          </w:p>
        </w:tc>
      </w:tr>
      <w:tr w:rsidR="005F3868" w14:paraId="3CA816FD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F2F2F2" w:themeFill="background1" w:themeFillShade="F2"/>
          </w:tcPr>
          <w:p w14:paraId="07B229D0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Vitamin D3</w:t>
            </w:r>
          </w:p>
        </w:tc>
        <w:tc>
          <w:tcPr>
            <w:tcW w:w="1120" w:type="dxa"/>
            <w:shd w:val="clear" w:color="auto" w:fill="F2F2F2" w:themeFill="background1" w:themeFillShade="F2"/>
          </w:tcPr>
          <w:p w14:paraId="58FAB3B4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FPG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24CCE180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5.582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62F3AE8F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0.001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397C9398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954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B36FA6B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4.848</w:t>
            </w:r>
          </w:p>
        </w:tc>
        <w:tc>
          <w:tcPr>
            <w:tcW w:w="1160" w:type="dxa"/>
            <w:shd w:val="clear" w:color="auto" w:fill="F2F2F2" w:themeFill="background1" w:themeFillShade="F2"/>
          </w:tcPr>
          <w:p w14:paraId="0731D0A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17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1D1EAB8E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</w:tr>
      <w:tr w:rsidR="005F3868" w14:paraId="5699CB6E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1786CEC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Vitamin D3</w:t>
            </w:r>
          </w:p>
        </w:tc>
        <w:tc>
          <w:tcPr>
            <w:tcW w:w="1120" w:type="dxa"/>
          </w:tcPr>
          <w:p w14:paraId="29B7DDEC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HbA1c</w:t>
            </w:r>
          </w:p>
        </w:tc>
        <w:tc>
          <w:tcPr>
            <w:tcW w:w="1106" w:type="dxa"/>
          </w:tcPr>
          <w:p w14:paraId="0DC9659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6.026</w:t>
            </w:r>
          </w:p>
        </w:tc>
        <w:tc>
          <w:tcPr>
            <w:tcW w:w="1143" w:type="dxa"/>
          </w:tcPr>
          <w:p w14:paraId="024B87A3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0.005</w:t>
            </w:r>
          </w:p>
        </w:tc>
        <w:tc>
          <w:tcPr>
            <w:tcW w:w="1053" w:type="dxa"/>
          </w:tcPr>
          <w:p w14:paraId="269F1EA8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45</w:t>
            </w:r>
          </w:p>
        </w:tc>
        <w:tc>
          <w:tcPr>
            <w:tcW w:w="1080" w:type="dxa"/>
          </w:tcPr>
          <w:p w14:paraId="4167CD7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5.517</w:t>
            </w:r>
          </w:p>
        </w:tc>
        <w:tc>
          <w:tcPr>
            <w:tcW w:w="1160" w:type="dxa"/>
          </w:tcPr>
          <w:p w14:paraId="4642A5E0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4</w:t>
            </w:r>
          </w:p>
        </w:tc>
        <w:tc>
          <w:tcPr>
            <w:tcW w:w="817" w:type="dxa"/>
          </w:tcPr>
          <w:p w14:paraId="05E25314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212</w:t>
            </w:r>
          </w:p>
        </w:tc>
      </w:tr>
      <w:tr w:rsidR="005F3868" w14:paraId="0732E7A6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F2F2F2" w:themeFill="background1" w:themeFillShade="F2"/>
          </w:tcPr>
          <w:p w14:paraId="651E1865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Blood Uric Acid</w:t>
            </w:r>
          </w:p>
        </w:tc>
        <w:tc>
          <w:tcPr>
            <w:tcW w:w="1120" w:type="dxa"/>
            <w:shd w:val="clear" w:color="auto" w:fill="F2F2F2" w:themeFill="background1" w:themeFillShade="F2"/>
          </w:tcPr>
          <w:p w14:paraId="4E9AC7F0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FPG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22F51596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6.342</w:t>
            </w:r>
          </w:p>
        </w:tc>
        <w:tc>
          <w:tcPr>
            <w:tcW w:w="1143" w:type="dxa"/>
            <w:shd w:val="clear" w:color="auto" w:fill="F2F2F2" w:themeFill="background1" w:themeFillShade="F2"/>
          </w:tcPr>
          <w:p w14:paraId="2F49D557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0.002</w:t>
            </w:r>
          </w:p>
        </w:tc>
        <w:tc>
          <w:tcPr>
            <w:tcW w:w="1053" w:type="dxa"/>
            <w:shd w:val="clear" w:color="auto" w:fill="F2F2F2" w:themeFill="background1" w:themeFillShade="F2"/>
          </w:tcPr>
          <w:p w14:paraId="3E8A26C6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38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4FE4E4C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5.144</w:t>
            </w:r>
          </w:p>
        </w:tc>
        <w:tc>
          <w:tcPr>
            <w:tcW w:w="1160" w:type="dxa"/>
            <w:shd w:val="clear" w:color="auto" w:fill="F2F2F2" w:themeFill="background1" w:themeFillShade="F2"/>
          </w:tcPr>
          <w:p w14:paraId="3B0EA7AE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01</w:t>
            </w:r>
          </w:p>
        </w:tc>
        <w:tc>
          <w:tcPr>
            <w:tcW w:w="817" w:type="dxa"/>
            <w:shd w:val="clear" w:color="auto" w:fill="F2F2F2" w:themeFill="background1" w:themeFillShade="F2"/>
          </w:tcPr>
          <w:p w14:paraId="3C439188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103</w:t>
            </w:r>
          </w:p>
        </w:tc>
      </w:tr>
      <w:tr w:rsidR="005F3868" w14:paraId="7FAD8BD8" w14:textId="77777777" w:rsidTr="005F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46ED8B98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010205"/>
                <w:sz w:val="16"/>
                <w:szCs w:val="16"/>
              </w:rPr>
              <w:t>Blood Uric Acid</w:t>
            </w:r>
          </w:p>
        </w:tc>
        <w:tc>
          <w:tcPr>
            <w:tcW w:w="1120" w:type="dxa"/>
          </w:tcPr>
          <w:p w14:paraId="22111A37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HbA1c</w:t>
            </w:r>
          </w:p>
        </w:tc>
        <w:tc>
          <w:tcPr>
            <w:tcW w:w="1106" w:type="dxa"/>
          </w:tcPr>
          <w:p w14:paraId="05277B36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ingLiU" w:hAnsi="Arial" w:cs="Arial"/>
                <w:color w:val="010205"/>
                <w:sz w:val="16"/>
                <w:szCs w:val="16"/>
              </w:rPr>
            </w:pPr>
            <w:r>
              <w:rPr>
                <w:rFonts w:ascii="Arial" w:eastAsia="MingLiU" w:hAnsi="Arial" w:cs="Arial"/>
                <w:color w:val="010205"/>
                <w:sz w:val="16"/>
                <w:szCs w:val="16"/>
              </w:rPr>
              <w:t>6.210</w:t>
            </w:r>
          </w:p>
        </w:tc>
        <w:tc>
          <w:tcPr>
            <w:tcW w:w="1143" w:type="dxa"/>
          </w:tcPr>
          <w:p w14:paraId="56AE882E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-0.001</w:t>
            </w:r>
          </w:p>
        </w:tc>
        <w:tc>
          <w:tcPr>
            <w:tcW w:w="1053" w:type="dxa"/>
          </w:tcPr>
          <w:p w14:paraId="00AB2415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065</w:t>
            </w:r>
          </w:p>
        </w:tc>
        <w:tc>
          <w:tcPr>
            <w:tcW w:w="1080" w:type="dxa"/>
          </w:tcPr>
          <w:p w14:paraId="4093E52A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5.592</w:t>
            </w:r>
          </w:p>
        </w:tc>
        <w:tc>
          <w:tcPr>
            <w:tcW w:w="1160" w:type="dxa"/>
          </w:tcPr>
          <w:p w14:paraId="04CB4432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&lt;</w:t>
            </w:r>
            <w:r>
              <w:rPr>
                <w:rFonts w:ascii="Arial" w:hAnsi="Arial" w:cs="Arial" w:hint="eastAsia"/>
                <w:color w:val="010205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17" w:type="dxa"/>
          </w:tcPr>
          <w:p w14:paraId="0503D921" w14:textId="77777777" w:rsidR="005F3868" w:rsidRDefault="00711DDD" w:rsidP="00C15A4F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6"/>
                <w:szCs w:val="16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</w:rPr>
              <w:t>0.567</w:t>
            </w:r>
          </w:p>
        </w:tc>
      </w:tr>
    </w:tbl>
    <w:p w14:paraId="3FDADAE6" w14:textId="77777777" w:rsidR="005F3868" w:rsidRDefault="005F3868">
      <w:pPr>
        <w:spacing w:line="360" w:lineRule="auto"/>
      </w:pPr>
    </w:p>
    <w:p w14:paraId="4A0C8617" w14:textId="269C167C" w:rsidR="001165E4" w:rsidRDefault="001165E4">
      <w:r>
        <w:br w:type="page"/>
      </w:r>
    </w:p>
    <w:p w14:paraId="4D17664B" w14:textId="302F1595" w:rsidR="005F3868" w:rsidRPr="001165E4" w:rsidRDefault="001165E4" w:rsidP="001165E4">
      <w:pPr>
        <w:autoSpaceDE w:val="0"/>
        <w:autoSpaceDN w:val="0"/>
        <w:adjustRightInd w:val="0"/>
        <w:spacing w:after="0" w:line="360" w:lineRule="auto"/>
        <w:rPr>
          <w:b/>
          <w:bCs/>
        </w:rPr>
      </w:pPr>
      <w:r w:rsidRPr="001165E4">
        <w:rPr>
          <w:b/>
          <w:bCs/>
        </w:rPr>
        <w:lastRenderedPageBreak/>
        <w:t>Table S4</w:t>
      </w:r>
      <w:r w:rsidR="00E95F9F">
        <w:rPr>
          <w:b/>
          <w:bCs/>
        </w:rPr>
        <w:t xml:space="preserve"> ROC-AUC analysis and cutoff for diabetes prediction by different parameters.</w:t>
      </w:r>
    </w:p>
    <w:tbl>
      <w:tblPr>
        <w:tblStyle w:val="a0"/>
        <w:tblW w:w="9134" w:type="dxa"/>
        <w:tblInd w:w="0" w:type="dxa"/>
        <w:tblLook w:val="04A0" w:firstRow="1" w:lastRow="0" w:firstColumn="1" w:lastColumn="0" w:noHBand="0" w:noVBand="1"/>
      </w:tblPr>
      <w:tblGrid>
        <w:gridCol w:w="1525"/>
        <w:gridCol w:w="630"/>
        <w:gridCol w:w="810"/>
        <w:gridCol w:w="2340"/>
        <w:gridCol w:w="783"/>
        <w:gridCol w:w="1074"/>
        <w:gridCol w:w="1061"/>
        <w:gridCol w:w="911"/>
      </w:tblGrid>
      <w:tr w:rsidR="007454BC" w14:paraId="6B6265CA" w14:textId="77777777" w:rsidTr="007454BC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BD423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05E88D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B75F02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utoff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C4BE3F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UC (95% CI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C34DBA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89C66B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nsitivity (%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8DB54A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pecificity (%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709720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Youden Index</w:t>
            </w:r>
          </w:p>
        </w:tc>
      </w:tr>
      <w:tr w:rsidR="007454BC" w:rsidRPr="007454BC" w14:paraId="1D982146" w14:textId="77777777" w:rsidTr="007454BC"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7D4F1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bA1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c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E10462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71ED7B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0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B06546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2±0.031(0.741-0.862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29DCE2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0BBB9F" w14:textId="77777777" w:rsidR="007454BC" w:rsidRPr="004C0483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483">
              <w:rPr>
                <w:rFonts w:ascii="Arial" w:hAnsi="Arial" w:cs="Arial"/>
                <w:b/>
                <w:bCs/>
                <w:sz w:val="16"/>
                <w:szCs w:val="16"/>
              </w:rPr>
              <w:t>0.645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97D6F" w14:textId="77777777" w:rsidR="007454BC" w:rsidRPr="004C0483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483">
              <w:rPr>
                <w:rFonts w:ascii="Arial" w:hAnsi="Arial" w:cs="Arial"/>
                <w:b/>
                <w:bCs/>
                <w:sz w:val="16"/>
                <w:szCs w:val="16"/>
              </w:rPr>
              <w:t>0.884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BDC76B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529</w:t>
            </w:r>
          </w:p>
        </w:tc>
      </w:tr>
      <w:tr w:rsidR="007454BC" w:rsidRPr="007454BC" w14:paraId="7C70DFC7" w14:textId="77777777" w:rsidTr="007454BC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14641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3124ED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624E92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6.0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6D12E6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4±0.017(0.860-0.928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7AF5EB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391595" w14:textId="77777777" w:rsidR="007454BC" w:rsidRPr="004C0483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483">
              <w:rPr>
                <w:rFonts w:ascii="Arial" w:hAnsi="Arial" w:cs="Arial"/>
                <w:b/>
                <w:bCs/>
                <w:sz w:val="16"/>
                <w:szCs w:val="16"/>
              </w:rPr>
              <w:t>0.719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DCD79" w14:textId="77777777" w:rsidR="007454BC" w:rsidRPr="004C0483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483">
              <w:rPr>
                <w:rFonts w:ascii="Arial" w:hAnsi="Arial" w:cs="Arial"/>
                <w:b/>
                <w:bCs/>
                <w:sz w:val="16"/>
                <w:szCs w:val="16"/>
              </w:rPr>
              <w:t>0.91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C0545A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630</w:t>
            </w:r>
          </w:p>
        </w:tc>
      </w:tr>
      <w:tr w:rsidR="007454BC" w:rsidRPr="007454BC" w14:paraId="0CB74ADA" w14:textId="77777777" w:rsidTr="007454BC"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5C264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PG (mmol/L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3F3BCA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E57678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FEBB60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4±0.021(0.862-0.945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672D4A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413A6F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6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BAA44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905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6FA26F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EA">
              <w:rPr>
                <w:rFonts w:ascii="Arial" w:hAnsi="Arial" w:cs="Arial"/>
                <w:sz w:val="16"/>
                <w:szCs w:val="16"/>
              </w:rPr>
              <w:t>0.711</w:t>
            </w:r>
          </w:p>
        </w:tc>
      </w:tr>
      <w:tr w:rsidR="007454BC" w:rsidRPr="007454BC" w14:paraId="3B9E3BB5" w14:textId="77777777" w:rsidTr="007454BC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F4E75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31C05C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AD6BF4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134403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3±0.018(0.868-0.938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24EECC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E9DB6F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0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3E434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88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A65F2E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EA">
              <w:rPr>
                <w:rFonts w:ascii="Arial" w:hAnsi="Arial" w:cs="Arial"/>
                <w:sz w:val="16"/>
                <w:szCs w:val="16"/>
              </w:rPr>
              <w:t>0.703</w:t>
            </w:r>
          </w:p>
        </w:tc>
      </w:tr>
      <w:tr w:rsidR="007454BC" w:rsidRPr="007454BC" w14:paraId="342C812F" w14:textId="77777777" w:rsidTr="007454BC"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559FB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e (Year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39DA1D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713B8A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45.5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05EF08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5±0.029(0.638-0.751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AFCDD7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7872F7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88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F60F9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97F204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299</w:t>
            </w:r>
          </w:p>
        </w:tc>
      </w:tr>
      <w:tr w:rsidR="007454BC" w:rsidRPr="007454BC" w14:paraId="0D4F4501" w14:textId="77777777" w:rsidTr="007454BC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4B9F9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3F4D63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88B731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 xml:space="preserve">48.50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E89FC0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0±0.020(0.709-0.790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45777F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060872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867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ED7ED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54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2E891F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416</w:t>
            </w:r>
          </w:p>
        </w:tc>
      </w:tr>
      <w:tr w:rsidR="007454BC" w:rsidRPr="007454BC" w14:paraId="372D9B14" w14:textId="77777777" w:rsidTr="007454BC"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6E991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ist (cm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0B2DFA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EFA28C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84.5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3B765A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7±0.031(0.486-0.609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383BF4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8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60D0A3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677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0E49E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BF4E5A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095</w:t>
            </w:r>
          </w:p>
        </w:tc>
      </w:tr>
      <w:tr w:rsidR="007454BC" w:rsidRPr="007454BC" w14:paraId="6C75B0AB" w14:textId="77777777" w:rsidTr="007454BC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31392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32C8EA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52A308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81.5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454492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0±0.023(0.654-0.746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6466A3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C24DA2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63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9388F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667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6BB7C5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300</w:t>
            </w:r>
          </w:p>
        </w:tc>
      </w:tr>
      <w:tr w:rsidR="007454BC" w:rsidRPr="007454BC" w14:paraId="36B841BB" w14:textId="77777777" w:rsidTr="007454BC"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7817C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MI(Kg/m</w:t>
            </w:r>
            <w:r w:rsidRPr="00C96786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FF6B82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CC1EA3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25.2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C026D5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7±0.032(0.445-0.569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9EAE7F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98EDF2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409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D0C0A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65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F3E580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068</w:t>
            </w:r>
          </w:p>
        </w:tc>
      </w:tr>
      <w:tr w:rsidR="007454BC" w:rsidRPr="007454BC" w14:paraId="4F447167" w14:textId="77777777" w:rsidTr="007454BC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E81CB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8620F1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AA6903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23.2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8B590D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3±0.025(0.575-0.673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E43413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AE630B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664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A61EF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547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2BC57E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211</w:t>
            </w:r>
          </w:p>
        </w:tc>
      </w:tr>
      <w:tr w:rsidR="007454BC" w:rsidRPr="007454BC" w14:paraId="6C0522C3" w14:textId="77777777" w:rsidTr="007454BC"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F5536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ys. Pressure (mmH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34B576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22363A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128.5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87180D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3±0.034(0.527-0.659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B2816A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1B9F6A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61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F9287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59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6529E5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204</w:t>
            </w:r>
          </w:p>
        </w:tc>
      </w:tr>
      <w:tr w:rsidR="007454BC" w:rsidRPr="007454BC" w14:paraId="7119976F" w14:textId="77777777" w:rsidTr="007454BC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37440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5F73D2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EB1E73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116.5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FBEF7B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3±0.025(0.614-0.713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1F0306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C3BFA4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766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BD4D6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47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4102E9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244</w:t>
            </w:r>
          </w:p>
        </w:tc>
      </w:tr>
      <w:tr w:rsidR="007454BC" w:rsidRPr="007454BC" w14:paraId="18A010FC" w14:textId="77777777" w:rsidTr="007454BC"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625E6" w14:textId="1B63F130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a. Pressure (mmH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F8C77D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09E591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82.5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B8DFBD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9±0.034(0.474-0.605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6C3D70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9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7DBB1F" w14:textId="77777777" w:rsidR="007454BC" w:rsidRPr="004C0483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483">
              <w:rPr>
                <w:rFonts w:ascii="Arial" w:hAnsi="Arial" w:cs="Arial"/>
                <w:b/>
                <w:bCs/>
                <w:sz w:val="16"/>
                <w:szCs w:val="16"/>
              </w:rPr>
              <w:t>0.505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04809" w14:textId="77777777" w:rsidR="007454BC" w:rsidRPr="004C0483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483">
              <w:rPr>
                <w:rFonts w:ascii="Arial" w:hAnsi="Arial" w:cs="Arial"/>
                <w:b/>
                <w:bCs/>
                <w:sz w:val="16"/>
                <w:szCs w:val="16"/>
              </w:rPr>
              <w:t>0.586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586ED0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092</w:t>
            </w:r>
          </w:p>
        </w:tc>
      </w:tr>
      <w:tr w:rsidR="007454BC" w:rsidRPr="007454BC" w14:paraId="527446E3" w14:textId="77777777" w:rsidTr="007454BC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84AD8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1C1C41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74D703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76.5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69490F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0±0.027(0.547-0.653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249C6B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9171CA" w14:textId="77777777" w:rsidR="007454BC" w:rsidRPr="004C0483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483">
              <w:rPr>
                <w:rFonts w:ascii="Arial" w:hAnsi="Arial" w:cs="Arial"/>
                <w:b/>
                <w:bCs/>
                <w:sz w:val="16"/>
                <w:szCs w:val="16"/>
              </w:rPr>
              <w:t>0.609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71FB5" w14:textId="77777777" w:rsidR="007454BC" w:rsidRPr="004C0483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483">
              <w:rPr>
                <w:rFonts w:ascii="Arial" w:hAnsi="Arial" w:cs="Arial"/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184DFA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200</w:t>
            </w:r>
          </w:p>
        </w:tc>
      </w:tr>
      <w:tr w:rsidR="007454BC" w:rsidRPr="007454BC" w14:paraId="6522C557" w14:textId="77777777" w:rsidTr="007454BC"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04EDA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glyceride (mmol/L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6DD99C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421C65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1.9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485005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1±0.033(0.516-0.646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329713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DA83C6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58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E34E5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574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401998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155</w:t>
            </w:r>
          </w:p>
        </w:tc>
      </w:tr>
      <w:tr w:rsidR="007454BC" w:rsidRPr="007454BC" w14:paraId="5F35350F" w14:textId="77777777" w:rsidTr="007454BC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994D1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CED337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89D527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2.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C3006D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3±0.026(0.612-0.715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F42579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4E5E8F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508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E785B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77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ABFDD3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279</w:t>
            </w:r>
          </w:p>
        </w:tc>
      </w:tr>
      <w:tr w:rsidR="007454BC" w:rsidRPr="007454BC" w14:paraId="29D71948" w14:textId="77777777" w:rsidTr="007454BC"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15D23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olesterol (mmol/L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9ED5A4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76CAD3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5.8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4FB6C0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7±0.033(0.472-0.601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22C322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2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A4D1F5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44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77F58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67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7D168F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120</w:t>
            </w:r>
          </w:p>
        </w:tc>
      </w:tr>
      <w:tr w:rsidR="007454BC" w:rsidRPr="007454BC" w14:paraId="791F4FCD" w14:textId="77777777" w:rsidTr="007454BC">
        <w:trPr>
          <w:trHeight w:val="2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1B4E0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B4C76C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53501B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5.0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34D56E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0±0.027(0.576-0.684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ECAA96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591D39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750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300BA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447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FFC46D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197</w:t>
            </w:r>
          </w:p>
        </w:tc>
      </w:tr>
      <w:tr w:rsidR="007454BC" w:rsidRPr="007454BC" w14:paraId="3F54457C" w14:textId="77777777" w:rsidTr="007454BC"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2F076" w14:textId="422BD5EF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DL (mmol/L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AF97AB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5A2276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3.1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E8CA34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6±0.034(0.451-0.582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A215B7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9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27F75B" w14:textId="77777777" w:rsidR="007454BC" w:rsidRPr="004C0483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483">
              <w:rPr>
                <w:rFonts w:ascii="Arial" w:hAnsi="Arial" w:cs="Arial"/>
                <w:b/>
                <w:bCs/>
                <w:sz w:val="16"/>
                <w:szCs w:val="16"/>
              </w:rPr>
              <w:t>0.538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92ADC" w14:textId="77777777" w:rsidR="007454BC" w:rsidRPr="004C0483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483">
              <w:rPr>
                <w:rFonts w:ascii="Arial" w:hAnsi="Arial" w:cs="Arial"/>
                <w:b/>
                <w:bCs/>
                <w:sz w:val="16"/>
                <w:szCs w:val="16"/>
              </w:rPr>
              <w:t>0.58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FE1ABB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119</w:t>
            </w:r>
          </w:p>
        </w:tc>
      </w:tr>
      <w:tr w:rsidR="007454BC" w:rsidRPr="007454BC" w14:paraId="200AD464" w14:textId="77777777" w:rsidTr="007454BC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A7FD0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061945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042338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3.0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C7C2D5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9±0.027(0.566-0.672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8A34A7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12CB40" w14:textId="77777777" w:rsidR="007454BC" w:rsidRPr="004C0483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483">
              <w:rPr>
                <w:rFonts w:ascii="Arial" w:hAnsi="Arial" w:cs="Arial"/>
                <w:b/>
                <w:bCs/>
                <w:sz w:val="16"/>
                <w:szCs w:val="16"/>
              </w:rPr>
              <w:t>0.586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0C3543" w14:textId="77777777" w:rsidR="007454BC" w:rsidRPr="004C0483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C0483">
              <w:rPr>
                <w:rFonts w:ascii="Arial" w:hAnsi="Arial" w:cs="Arial"/>
                <w:b/>
                <w:bCs/>
                <w:sz w:val="16"/>
                <w:szCs w:val="16"/>
              </w:rPr>
              <w:t>0.61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640B1B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198</w:t>
            </w:r>
          </w:p>
        </w:tc>
      </w:tr>
      <w:tr w:rsidR="007454BC" w:rsidRPr="007454BC" w14:paraId="0A2E3298" w14:textId="77777777" w:rsidTr="007454BC"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ADEEF" w14:textId="498D40BE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DL (mmol/L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2766D7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A13527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1.5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80D3FD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2±0.033(0.439-0.566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515AF0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3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1A94B6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32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C7D6B2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736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843691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059</w:t>
            </w:r>
          </w:p>
        </w:tc>
      </w:tr>
      <w:tr w:rsidR="007454BC" w:rsidRPr="007454BC" w14:paraId="2E7F7BCF" w14:textId="77777777" w:rsidTr="007454BC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7A37F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281468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A3A861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7F7FD4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0±0.028(0.526-0.635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57EC1D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09F75E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367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639B08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79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3F3920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157</w:t>
            </w:r>
          </w:p>
        </w:tc>
      </w:tr>
      <w:tr w:rsidR="007454BC" w:rsidRPr="007454BC" w14:paraId="420DD61E" w14:textId="77777777" w:rsidTr="007454BC"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B80A7" w14:textId="6658595D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st. Insulin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mo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L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13624F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AF29CC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84.6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E33A52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7±0.035(0.478-0.616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413301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3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4E97B0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1E0B2F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78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9FF886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116</w:t>
            </w:r>
          </w:p>
        </w:tc>
      </w:tr>
      <w:tr w:rsidR="007454BC" w:rsidRPr="007454BC" w14:paraId="0EA78081" w14:textId="77777777" w:rsidTr="007454BC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C0189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33A6EF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97E136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76.0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A7ABEA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4±0.027(0.591-0.697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7AD492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39D774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484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0B64FE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76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2E34AC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245</w:t>
            </w:r>
          </w:p>
        </w:tc>
      </w:tr>
      <w:tr w:rsidR="007454BC" w:rsidRPr="007454BC" w14:paraId="10827CF6" w14:textId="77777777" w:rsidTr="007454BC"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99C6B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st. Proinsulin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mo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L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F2A09E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08AEE1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21.3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29D3A5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2±0.035(0.554-0.690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A9159F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AF1C7A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E43223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804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643CEF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234</w:t>
            </w:r>
          </w:p>
        </w:tc>
      </w:tr>
      <w:tr w:rsidR="007454BC" w:rsidRPr="007454BC" w14:paraId="42D5E18E" w14:textId="77777777" w:rsidTr="007454BC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09E90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CFF92B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96AE06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15.3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9F205A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8±0.028(0.602-0.713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A9066B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681C06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49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07F469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79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383F02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29</w:t>
            </w:r>
          </w:p>
        </w:tc>
      </w:tr>
      <w:tr w:rsidR="007454BC" w:rsidRPr="007454BC" w14:paraId="38E5C4F7" w14:textId="77777777" w:rsidTr="007454BC"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0521C" w14:textId="6F0FB503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h insulin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mo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L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9ADF74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7B3277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462.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4BEA74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1±0.034(0.474-0.608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6E3B35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4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E23CA4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505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3D37FF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616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99F1FF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121</w:t>
            </w:r>
          </w:p>
        </w:tc>
      </w:tr>
      <w:tr w:rsidR="007454BC" w:rsidRPr="007454BC" w14:paraId="5AFAB396" w14:textId="77777777" w:rsidTr="007454BC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1FEFC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5FFFC8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E48D9E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693.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19F12A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4±0.030(0.494-0.613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45C162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18A072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D01912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80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5E9158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16</w:t>
            </w:r>
          </w:p>
        </w:tc>
      </w:tr>
      <w:tr w:rsidR="007454BC" w:rsidRPr="007454BC" w14:paraId="1746CF7A" w14:textId="77777777" w:rsidTr="007454BC"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21F1A" w14:textId="4223141A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h Proinsulin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mo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L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B00CEC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ECA9D4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67.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3BF9AA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3±0.033(0.509-0.638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E5CBD3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C901B2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559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52CB4D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586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4E274E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145</w:t>
            </w:r>
          </w:p>
        </w:tc>
      </w:tr>
      <w:tr w:rsidR="007454BC" w:rsidRPr="007454BC" w14:paraId="11FDAA1E" w14:textId="77777777" w:rsidTr="007454BC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243C7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3EF593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5FB86E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59.8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333E5C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3±0.029(0.527-0.639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EC2690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9045AB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53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CD856A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64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841A9C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/>
                <w:b/>
                <w:bCs/>
                <w:sz w:val="16"/>
                <w:szCs w:val="16"/>
              </w:rPr>
              <w:t>0.18</w:t>
            </w:r>
          </w:p>
        </w:tc>
      </w:tr>
      <w:tr w:rsidR="007454BC" w:rsidRPr="007454BC" w14:paraId="10D0C981" w14:textId="77777777" w:rsidTr="007454BC"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3F366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st. P/I Rati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4D7A3B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56EBAC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9BEED7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2±0.034(0.544-0.679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268147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3A4C19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269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86239C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91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111149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EA">
              <w:rPr>
                <w:rFonts w:ascii="Arial" w:hAnsi="Arial" w:cs="Arial"/>
                <w:sz w:val="16"/>
                <w:szCs w:val="16"/>
              </w:rPr>
              <w:t>0.187</w:t>
            </w:r>
          </w:p>
        </w:tc>
      </w:tr>
      <w:tr w:rsidR="007454BC" w:rsidRPr="007454BC" w14:paraId="5F84E9A5" w14:textId="77777777" w:rsidTr="007454BC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F253E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D48B07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E6344E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7166FB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0±0.028(0.476-0.584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88926F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6691B4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258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F07704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836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129903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EA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</w:tr>
      <w:tr w:rsidR="007454BC" w:rsidRPr="007454BC" w14:paraId="4D769828" w14:textId="77777777" w:rsidTr="007454BC"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44BD1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h P/I Rati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DD417C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25DA22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2E2B02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9±0.034(0.462-0.596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34D1B5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2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5DC867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215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DDBB02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884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5C2EA7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EA">
              <w:rPr>
                <w:rFonts w:ascii="Arial" w:hAnsi="Arial" w:cs="Arial"/>
                <w:sz w:val="16"/>
                <w:szCs w:val="16"/>
              </w:rPr>
              <w:t>0.099</w:t>
            </w:r>
          </w:p>
        </w:tc>
      </w:tr>
      <w:tr w:rsidR="007454BC" w:rsidRPr="007454BC" w14:paraId="51004BDA" w14:textId="77777777" w:rsidTr="007454BC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8080D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19CC8B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C8A099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C5FEF2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6±0.027(0.482-0.589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D28360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3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06BE35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586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BBEA45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51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172C03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EA">
              <w:rPr>
                <w:rFonts w:ascii="Arial" w:hAnsi="Arial" w:cs="Arial"/>
                <w:sz w:val="16"/>
                <w:szCs w:val="16"/>
              </w:rPr>
              <w:t>0.099</w:t>
            </w:r>
          </w:p>
        </w:tc>
      </w:tr>
      <w:tr w:rsidR="007454BC" w:rsidRPr="007454BC" w14:paraId="25E61EE3" w14:textId="77777777" w:rsidTr="007454BC"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ABF18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lood Uric Aci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31A77B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F2D027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412.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286A65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5±0.032(0.512-0.639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867E29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A299BA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61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F03C35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54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42633D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EA">
              <w:rPr>
                <w:rFonts w:ascii="Arial" w:hAnsi="Arial" w:cs="Arial"/>
                <w:sz w:val="16"/>
                <w:szCs w:val="16"/>
              </w:rPr>
              <w:t>0.161</w:t>
            </w:r>
          </w:p>
        </w:tc>
      </w:tr>
      <w:tr w:rsidR="007454BC" w:rsidRPr="007454BC" w14:paraId="64FD3024" w14:textId="77777777" w:rsidTr="007454BC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BC176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797AEB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6D8C46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392.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AB197F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9±0.029(0.523-0.636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FDDC39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F674A9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28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E65E32" w14:textId="77777777" w:rsidR="007454BC" w:rsidRP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54BC">
              <w:rPr>
                <w:rFonts w:ascii="Arial" w:hAnsi="Arial" w:cs="Arial"/>
                <w:sz w:val="16"/>
                <w:szCs w:val="16"/>
              </w:rPr>
              <w:t>0.86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B88617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EA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7454BC" w:rsidRPr="007454BC" w14:paraId="2C642B2F" w14:textId="77777777" w:rsidTr="007454BC"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CC4CB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tamin D3 (ng/mL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869948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B32A76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9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70B967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7±0.033(0.443-0.571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85514E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3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8CC93E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113A4B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F6493B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EA"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</w:tr>
      <w:tr w:rsidR="007454BC" w:rsidRPr="007454BC" w14:paraId="3FB62E7F" w14:textId="77777777" w:rsidTr="007454BC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9803F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19A004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1C9CF6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.6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BE453C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6±0.028(0.482-0.591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72EDA8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2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141E39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D84287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6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7D1C5F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EA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</w:tr>
      <w:tr w:rsidR="007454BC" w:rsidRPr="007454BC" w14:paraId="2AFB8B98" w14:textId="77777777" w:rsidTr="007454BC">
        <w:trPr>
          <w:trHeight w:val="278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28AA3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ge+Waist+BM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  <w:p w14:paraId="072D7A84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ys &amp; Dia. Press.</w:t>
            </w:r>
          </w:p>
          <w:p w14:paraId="76C1D19F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 TG. + LDL+HD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93BF65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223845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D579D8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9±0.028(0.665-0.774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B037F3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5F2F03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516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9B2F61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17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7552F0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333</w:t>
            </w:r>
          </w:p>
        </w:tc>
      </w:tr>
      <w:tr w:rsidR="007454BC" w:rsidRPr="007454BC" w14:paraId="31B3A529" w14:textId="77777777" w:rsidTr="007454BC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707DC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653AE4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9130F8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106267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2±0.018(0.768-0.837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9BC7C2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4B3C1C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98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4DE7D2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58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C34179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487</w:t>
            </w:r>
          </w:p>
        </w:tc>
      </w:tr>
      <w:tr w:rsidR="007454BC" w:rsidRPr="007454BC" w14:paraId="1EFF4412" w14:textId="77777777" w:rsidTr="007454BC">
        <w:trPr>
          <w:trHeight w:val="494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3E671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ge+Waist+BM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+</w:t>
            </w:r>
          </w:p>
          <w:p w14:paraId="033C6102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ys &amp; Dia. Press.</w:t>
            </w:r>
          </w:p>
          <w:p w14:paraId="3E62490B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 TG. + LDL+HDL</w:t>
            </w:r>
          </w:p>
          <w:p w14:paraId="5B98F121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ast.Ins&amp;ProIns</w:t>
            </w:r>
            <w:proofErr w:type="spellEnd"/>
          </w:p>
          <w:p w14:paraId="1567706F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HbA1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5105F3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5E1AE4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3A479D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9±0.025(0.810-0.908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DA2103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3134CC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785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C3659A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3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1DA993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616</w:t>
            </w:r>
          </w:p>
        </w:tc>
      </w:tr>
      <w:tr w:rsidR="007454BC" w:rsidRPr="007454BC" w14:paraId="53BC4729" w14:textId="77777777" w:rsidTr="007454BC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32DF2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667AB9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7EF4EE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87339E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4±0.014(0.897-0.950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D3F01E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AF7FD3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67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C77BB9" w14:textId="77777777" w:rsidR="007454BC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4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E23947" w14:textId="77777777" w:rsidR="007454BC" w:rsidRPr="00671DEA" w:rsidRDefault="007454BC" w:rsidP="007454BC">
            <w:pPr>
              <w:pStyle w:val="a"/>
              <w:spacing w:before="0" w:beforeAutospacing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1DEA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716</w:t>
            </w:r>
          </w:p>
        </w:tc>
      </w:tr>
    </w:tbl>
    <w:p w14:paraId="2F718D17" w14:textId="77777777" w:rsidR="008408DB" w:rsidRPr="007454BC" w:rsidRDefault="008408DB" w:rsidP="007454BC">
      <w:pPr>
        <w:pStyle w:val="a"/>
        <w:spacing w:after="0"/>
        <w:jc w:val="center"/>
        <w:rPr>
          <w:rFonts w:ascii="Arial" w:hAnsi="Arial" w:cs="Arial"/>
          <w:sz w:val="16"/>
          <w:szCs w:val="16"/>
        </w:rPr>
      </w:pPr>
      <w:r w:rsidRPr="007454BC">
        <w:rPr>
          <w:rFonts w:ascii="Arial" w:hAnsi="Arial" w:cs="Arial"/>
          <w:sz w:val="16"/>
          <w:szCs w:val="16"/>
        </w:rPr>
        <w:br w:type="page"/>
      </w:r>
    </w:p>
    <w:p w14:paraId="5D8106B5" w14:textId="1CD4EC14" w:rsidR="005F3868" w:rsidRDefault="00711DD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10205"/>
          <w:sz w:val="24"/>
          <w:szCs w:val="24"/>
        </w:rPr>
      </w:pPr>
      <w:r>
        <w:rPr>
          <w:rFonts w:ascii="Arial" w:hAnsi="Arial" w:cs="Arial"/>
          <w:b/>
          <w:bCs/>
          <w:color w:val="010205"/>
          <w:sz w:val="24"/>
          <w:szCs w:val="24"/>
        </w:rPr>
        <w:lastRenderedPageBreak/>
        <w:t>Supplemental Figures</w:t>
      </w:r>
    </w:p>
    <w:p w14:paraId="39EB2C3D" w14:textId="4FE60ADA" w:rsidR="005F3868" w:rsidRDefault="00C9614C">
      <w:pPr>
        <w:spacing w:line="360" w:lineRule="auto"/>
      </w:pPr>
      <w:r>
        <w:rPr>
          <w:noProof/>
        </w:rPr>
        <w:drawing>
          <wp:inline distT="0" distB="0" distL="0" distR="0" wp14:anchorId="7F30E943" wp14:editId="074887B1">
            <wp:extent cx="5736118" cy="2696902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587" cy="27243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278071" w14:textId="679CDFB2" w:rsidR="005F3868" w:rsidRDefault="00711DDD">
      <w:r>
        <w:rPr>
          <w:b/>
          <w:bCs/>
        </w:rPr>
        <w:t xml:space="preserve">Figure S1 </w:t>
      </w:r>
      <w:r>
        <w:t xml:space="preserve">Spearman’s correlation coefficient </w:t>
      </w:r>
      <w:r>
        <w:rPr>
          <w:rFonts w:cstheme="minorHAnsi"/>
        </w:rPr>
        <w:t>ρ</w:t>
      </w:r>
      <w:r>
        <w:t xml:space="preserve"> and regression pattern of glucose-stimulated insulin to FPG (A) and HbA1c (B), and glucose-stimulated proinsulin to FPG (D) and HbA1c (E). ROC-AUC analysis showing that glucose-stimulated insulin (C) and proinsulin levels (F) are weak predictors for diabetes and have no difference between males and females.</w:t>
      </w:r>
      <w:r w:rsidR="00C9614C">
        <w:t xml:space="preserve"> AUC values were presented with Standard Deviation (SD). *P&lt;0.05, **P&lt;0.01.</w:t>
      </w:r>
    </w:p>
    <w:p w14:paraId="3D772E24" w14:textId="07A0E7B0" w:rsidR="005F3868" w:rsidRDefault="00E82392">
      <w:pPr>
        <w:spacing w:line="360" w:lineRule="auto"/>
      </w:pPr>
      <w:r>
        <w:rPr>
          <w:noProof/>
        </w:rPr>
        <w:drawing>
          <wp:inline distT="0" distB="0" distL="0" distR="0" wp14:anchorId="67CE7334" wp14:editId="014A228A">
            <wp:extent cx="5862546" cy="274320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798" cy="27615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31F2AC" w14:textId="62247D85" w:rsidR="005F3868" w:rsidRDefault="00711DDD">
      <w:r>
        <w:rPr>
          <w:b/>
          <w:bCs/>
        </w:rPr>
        <w:t xml:space="preserve">Figure S2 </w:t>
      </w:r>
      <w:r>
        <w:t xml:space="preserve">Spearman’s correlation coefficient </w:t>
      </w:r>
      <w:r>
        <w:rPr>
          <w:rFonts w:cstheme="minorHAnsi"/>
        </w:rPr>
        <w:t>ρ</w:t>
      </w:r>
      <w:r>
        <w:t xml:space="preserve"> and regression pattern of fasting P/I ratio to FPG (A) and HbA1c (B), and glucose-stimulated P/I ratio to FPG (D) and HbA1c (E). ROC-AUC analysis showing that fasting P/I ratio (C) predicts diabetes better in men and that glucose-stimulated P/I ratio (F) does not pass the threshold (AUC</w:t>
      </w:r>
      <w:r>
        <w:rPr>
          <w:rFonts w:cstheme="minorHAnsi"/>
        </w:rPr>
        <w:t>≥</w:t>
      </w:r>
      <w:r>
        <w:t xml:space="preserve">0.6) for predicting diabetes and has no sex-difference. </w:t>
      </w:r>
      <w:r w:rsidR="00E82392">
        <w:t>AUC values were presented with Standard Deviation (SD). *P&lt;0.05, **P&lt;0.01</w:t>
      </w:r>
      <w:r w:rsidR="00FC4F51">
        <w:t>, ***P&lt;0.001, ns, not significant.</w:t>
      </w:r>
    </w:p>
    <w:p w14:paraId="373770EC" w14:textId="77777777" w:rsidR="005F3868" w:rsidRDefault="005F3868">
      <w:pPr>
        <w:spacing w:line="360" w:lineRule="auto"/>
      </w:pPr>
    </w:p>
    <w:p w14:paraId="64F3EFAA" w14:textId="24CDDFB7" w:rsidR="005F3868" w:rsidRDefault="00FC4F51">
      <w:pPr>
        <w:spacing w:line="360" w:lineRule="auto"/>
      </w:pPr>
      <w:r>
        <w:rPr>
          <w:noProof/>
        </w:rPr>
        <w:drawing>
          <wp:inline distT="0" distB="0" distL="0" distR="0" wp14:anchorId="7B80DEC7" wp14:editId="521C9FD9">
            <wp:extent cx="5911127" cy="1406963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7649" cy="14251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3E361B" w14:textId="60ECFEAA" w:rsidR="005F3868" w:rsidRDefault="00711DDD">
      <w:pPr>
        <w:spacing w:line="360" w:lineRule="auto"/>
      </w:pPr>
      <w:r>
        <w:rPr>
          <w:b/>
          <w:bCs/>
        </w:rPr>
        <w:t>Figure S3</w:t>
      </w:r>
      <w:r>
        <w:t xml:space="preserve"> Spearman’s correlation coefficient </w:t>
      </w:r>
      <w:r>
        <w:rPr>
          <w:rFonts w:cstheme="minorHAnsi"/>
        </w:rPr>
        <w:t>ρ</w:t>
      </w:r>
      <w:r>
        <w:t xml:space="preserve"> and regression pattern of vitamin D3 to FPG (A) and HbA1c (B). ROC-AUC analysis showing vitamin D3 does not pass the threshold (AUC</w:t>
      </w:r>
      <w:r>
        <w:rPr>
          <w:rFonts w:cstheme="minorHAnsi"/>
        </w:rPr>
        <w:t>≥</w:t>
      </w:r>
      <w:r>
        <w:t xml:space="preserve">0.6) for predicting </w:t>
      </w:r>
      <w:proofErr w:type="gramStart"/>
      <w:r>
        <w:t>diabetes  and</w:t>
      </w:r>
      <w:proofErr w:type="gramEnd"/>
      <w:r>
        <w:t xml:space="preserve"> have no sex-difference (C).</w:t>
      </w:r>
      <w:r w:rsidR="00FC4F51">
        <w:t xml:space="preserve"> AUC values were presented with Standard Deviation (SD). ***P&lt;0.001, ns, not significant.</w:t>
      </w:r>
    </w:p>
    <w:p w14:paraId="56AE927B" w14:textId="77777777" w:rsidR="005F3868" w:rsidRDefault="005F3868">
      <w:pPr>
        <w:spacing w:line="360" w:lineRule="auto"/>
      </w:pPr>
    </w:p>
    <w:p w14:paraId="02366F73" w14:textId="23617D05" w:rsidR="005F3868" w:rsidRDefault="00184F00">
      <w:pPr>
        <w:spacing w:line="360" w:lineRule="auto"/>
      </w:pPr>
      <w:r>
        <w:rPr>
          <w:noProof/>
        </w:rPr>
        <w:drawing>
          <wp:inline distT="0" distB="0" distL="0" distR="0" wp14:anchorId="09D481A1" wp14:editId="6C924D05">
            <wp:extent cx="5879363" cy="1398531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754" cy="14138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5E3E6E" w14:textId="30080B84" w:rsidR="005F3868" w:rsidRDefault="00711DDD">
      <w:pPr>
        <w:spacing w:line="360" w:lineRule="auto"/>
      </w:pPr>
      <w:r>
        <w:rPr>
          <w:b/>
          <w:bCs/>
        </w:rPr>
        <w:t>Figure S4</w:t>
      </w:r>
      <w:r>
        <w:t xml:space="preserve"> Spearman’s correlation coefficient </w:t>
      </w:r>
      <w:r>
        <w:rPr>
          <w:rFonts w:cstheme="minorHAnsi"/>
        </w:rPr>
        <w:t>ρ</w:t>
      </w:r>
      <w:r>
        <w:t xml:space="preserve"> and regression pattern of uric acid to FPG (A) and HbA1c (B). ROC-AUC analysis showing uric acid does not pass the threshold (AUC</w:t>
      </w:r>
      <w:r>
        <w:rPr>
          <w:rFonts w:cstheme="minorHAnsi"/>
        </w:rPr>
        <w:t>≥</w:t>
      </w:r>
      <w:r>
        <w:t xml:space="preserve">0.6) for predicting diabetes and have no difference between men and women (C). </w:t>
      </w:r>
      <w:r w:rsidR="00184F00">
        <w:t>AUC values were presented with Standard Deviation (SD). *P&lt;0.05, ns, not significant.</w:t>
      </w:r>
    </w:p>
    <w:sectPr w:rsidR="005F3868">
      <w:pgSz w:w="12242" w:h="15842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proofState w:spelling="clean" w:grammar="clean"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BDA"/>
    <w:rsid w:val="00016AF9"/>
    <w:rsid w:val="00030032"/>
    <w:rsid w:val="000752CA"/>
    <w:rsid w:val="00075DDF"/>
    <w:rsid w:val="00075E27"/>
    <w:rsid w:val="00076F58"/>
    <w:rsid w:val="00077AEA"/>
    <w:rsid w:val="00086A5E"/>
    <w:rsid w:val="00087BE8"/>
    <w:rsid w:val="00090BAD"/>
    <w:rsid w:val="00092DB4"/>
    <w:rsid w:val="000A19C6"/>
    <w:rsid w:val="000A4664"/>
    <w:rsid w:val="000E413B"/>
    <w:rsid w:val="001021C6"/>
    <w:rsid w:val="00107BAA"/>
    <w:rsid w:val="001165E4"/>
    <w:rsid w:val="0012570B"/>
    <w:rsid w:val="00127108"/>
    <w:rsid w:val="00143D08"/>
    <w:rsid w:val="00164EF7"/>
    <w:rsid w:val="00170FFC"/>
    <w:rsid w:val="00172409"/>
    <w:rsid w:val="00174A6E"/>
    <w:rsid w:val="001805F5"/>
    <w:rsid w:val="00184F00"/>
    <w:rsid w:val="00186829"/>
    <w:rsid w:val="00193A37"/>
    <w:rsid w:val="001A160A"/>
    <w:rsid w:val="001C77BB"/>
    <w:rsid w:val="001F0BDA"/>
    <w:rsid w:val="001F42C1"/>
    <w:rsid w:val="001F63AF"/>
    <w:rsid w:val="00216819"/>
    <w:rsid w:val="00221EE4"/>
    <w:rsid w:val="00224B90"/>
    <w:rsid w:val="002350C6"/>
    <w:rsid w:val="00251B65"/>
    <w:rsid w:val="00257C6E"/>
    <w:rsid w:val="00273E21"/>
    <w:rsid w:val="00277BD6"/>
    <w:rsid w:val="00296EEF"/>
    <w:rsid w:val="002A2DDD"/>
    <w:rsid w:val="002C3935"/>
    <w:rsid w:val="002D44BA"/>
    <w:rsid w:val="002E7ACF"/>
    <w:rsid w:val="0032242C"/>
    <w:rsid w:val="00327AF1"/>
    <w:rsid w:val="00335C71"/>
    <w:rsid w:val="00340B45"/>
    <w:rsid w:val="00340BF8"/>
    <w:rsid w:val="00352429"/>
    <w:rsid w:val="0039076D"/>
    <w:rsid w:val="003907D3"/>
    <w:rsid w:val="003A18CE"/>
    <w:rsid w:val="003B1577"/>
    <w:rsid w:val="003D3791"/>
    <w:rsid w:val="003F1743"/>
    <w:rsid w:val="00427837"/>
    <w:rsid w:val="00434E87"/>
    <w:rsid w:val="00435E81"/>
    <w:rsid w:val="0044635C"/>
    <w:rsid w:val="00466CD4"/>
    <w:rsid w:val="00495348"/>
    <w:rsid w:val="004A7B28"/>
    <w:rsid w:val="004B5403"/>
    <w:rsid w:val="004B5FCE"/>
    <w:rsid w:val="004C0483"/>
    <w:rsid w:val="004F0360"/>
    <w:rsid w:val="005009FF"/>
    <w:rsid w:val="005266A4"/>
    <w:rsid w:val="005337C7"/>
    <w:rsid w:val="0053515D"/>
    <w:rsid w:val="005353E7"/>
    <w:rsid w:val="00537B4E"/>
    <w:rsid w:val="00544B84"/>
    <w:rsid w:val="005455DD"/>
    <w:rsid w:val="0055199A"/>
    <w:rsid w:val="00556523"/>
    <w:rsid w:val="005A6735"/>
    <w:rsid w:val="005C05BA"/>
    <w:rsid w:val="005E6298"/>
    <w:rsid w:val="005F3868"/>
    <w:rsid w:val="00607308"/>
    <w:rsid w:val="00613A43"/>
    <w:rsid w:val="0065334B"/>
    <w:rsid w:val="00671DEA"/>
    <w:rsid w:val="006729DA"/>
    <w:rsid w:val="006905A1"/>
    <w:rsid w:val="006925F9"/>
    <w:rsid w:val="006A2047"/>
    <w:rsid w:val="006B2AEC"/>
    <w:rsid w:val="006B62DA"/>
    <w:rsid w:val="006B6699"/>
    <w:rsid w:val="006B6DEE"/>
    <w:rsid w:val="006B7FDB"/>
    <w:rsid w:val="006C1E4D"/>
    <w:rsid w:val="006D1F13"/>
    <w:rsid w:val="006E0BDA"/>
    <w:rsid w:val="006F4C99"/>
    <w:rsid w:val="00711A50"/>
    <w:rsid w:val="00711AE6"/>
    <w:rsid w:val="00711DDD"/>
    <w:rsid w:val="00716D04"/>
    <w:rsid w:val="00721026"/>
    <w:rsid w:val="007305B6"/>
    <w:rsid w:val="007454BC"/>
    <w:rsid w:val="00760824"/>
    <w:rsid w:val="00774020"/>
    <w:rsid w:val="00777914"/>
    <w:rsid w:val="007962F3"/>
    <w:rsid w:val="007A25E8"/>
    <w:rsid w:val="007A527C"/>
    <w:rsid w:val="007A7D04"/>
    <w:rsid w:val="007D09DD"/>
    <w:rsid w:val="007D6C18"/>
    <w:rsid w:val="008006F3"/>
    <w:rsid w:val="0082275D"/>
    <w:rsid w:val="008408DB"/>
    <w:rsid w:val="00870707"/>
    <w:rsid w:val="008728FF"/>
    <w:rsid w:val="00874B43"/>
    <w:rsid w:val="00887C31"/>
    <w:rsid w:val="00890834"/>
    <w:rsid w:val="008B1024"/>
    <w:rsid w:val="008B177D"/>
    <w:rsid w:val="008B3D2A"/>
    <w:rsid w:val="008C69D5"/>
    <w:rsid w:val="008D657C"/>
    <w:rsid w:val="008E608F"/>
    <w:rsid w:val="008F1052"/>
    <w:rsid w:val="009043FE"/>
    <w:rsid w:val="00911B9E"/>
    <w:rsid w:val="009158DF"/>
    <w:rsid w:val="009324AE"/>
    <w:rsid w:val="009652A7"/>
    <w:rsid w:val="00971155"/>
    <w:rsid w:val="00974E98"/>
    <w:rsid w:val="00980851"/>
    <w:rsid w:val="00984884"/>
    <w:rsid w:val="00997237"/>
    <w:rsid w:val="009A43A5"/>
    <w:rsid w:val="009B1F45"/>
    <w:rsid w:val="009C7289"/>
    <w:rsid w:val="009F3E9C"/>
    <w:rsid w:val="00A06CB5"/>
    <w:rsid w:val="00A13809"/>
    <w:rsid w:val="00A202CD"/>
    <w:rsid w:val="00A34D43"/>
    <w:rsid w:val="00A4407A"/>
    <w:rsid w:val="00A95F14"/>
    <w:rsid w:val="00AA7DAF"/>
    <w:rsid w:val="00AC114F"/>
    <w:rsid w:val="00AC685F"/>
    <w:rsid w:val="00AF4E74"/>
    <w:rsid w:val="00AF52AA"/>
    <w:rsid w:val="00B20DB9"/>
    <w:rsid w:val="00B34D70"/>
    <w:rsid w:val="00B3751D"/>
    <w:rsid w:val="00B41365"/>
    <w:rsid w:val="00B532C3"/>
    <w:rsid w:val="00B672C9"/>
    <w:rsid w:val="00B71A87"/>
    <w:rsid w:val="00B80D0B"/>
    <w:rsid w:val="00B8156A"/>
    <w:rsid w:val="00B8195D"/>
    <w:rsid w:val="00B86D00"/>
    <w:rsid w:val="00B87C16"/>
    <w:rsid w:val="00B87C78"/>
    <w:rsid w:val="00B96181"/>
    <w:rsid w:val="00BA2611"/>
    <w:rsid w:val="00BB0D20"/>
    <w:rsid w:val="00BB69AB"/>
    <w:rsid w:val="00BD6565"/>
    <w:rsid w:val="00BF5BC6"/>
    <w:rsid w:val="00C1147F"/>
    <w:rsid w:val="00C12E45"/>
    <w:rsid w:val="00C15A4F"/>
    <w:rsid w:val="00C36087"/>
    <w:rsid w:val="00C74B95"/>
    <w:rsid w:val="00C9614C"/>
    <w:rsid w:val="00C96786"/>
    <w:rsid w:val="00CB1194"/>
    <w:rsid w:val="00CD6E17"/>
    <w:rsid w:val="00CF1E24"/>
    <w:rsid w:val="00CF6931"/>
    <w:rsid w:val="00D16E3B"/>
    <w:rsid w:val="00D47E83"/>
    <w:rsid w:val="00D60805"/>
    <w:rsid w:val="00D679CA"/>
    <w:rsid w:val="00D81FC3"/>
    <w:rsid w:val="00D8340F"/>
    <w:rsid w:val="00DA186E"/>
    <w:rsid w:val="00DC6E4E"/>
    <w:rsid w:val="00DD4F66"/>
    <w:rsid w:val="00DF2206"/>
    <w:rsid w:val="00DF5D2A"/>
    <w:rsid w:val="00E01F37"/>
    <w:rsid w:val="00E27E0A"/>
    <w:rsid w:val="00E34F01"/>
    <w:rsid w:val="00E37905"/>
    <w:rsid w:val="00E519B2"/>
    <w:rsid w:val="00E70C3D"/>
    <w:rsid w:val="00E81439"/>
    <w:rsid w:val="00E82392"/>
    <w:rsid w:val="00E82F0B"/>
    <w:rsid w:val="00E95F9F"/>
    <w:rsid w:val="00EB62FF"/>
    <w:rsid w:val="00ED000D"/>
    <w:rsid w:val="00ED3CC7"/>
    <w:rsid w:val="00EE6B68"/>
    <w:rsid w:val="00EE6DB5"/>
    <w:rsid w:val="00EF534B"/>
    <w:rsid w:val="00F018AD"/>
    <w:rsid w:val="00F41503"/>
    <w:rsid w:val="00F5627F"/>
    <w:rsid w:val="00F5639D"/>
    <w:rsid w:val="00F57F15"/>
    <w:rsid w:val="00F61323"/>
    <w:rsid w:val="00F64FAC"/>
    <w:rsid w:val="00F716BA"/>
    <w:rsid w:val="00F978A9"/>
    <w:rsid w:val="00FC035C"/>
    <w:rsid w:val="00FC4F51"/>
    <w:rsid w:val="00FC6C07"/>
    <w:rsid w:val="18E96A7F"/>
    <w:rsid w:val="1A6C6C16"/>
    <w:rsid w:val="286A5556"/>
    <w:rsid w:val="52D40C9D"/>
    <w:rsid w:val="62146D11"/>
    <w:rsid w:val="649B362B"/>
    <w:rsid w:val="6B455AE9"/>
    <w:rsid w:val="6C054B7B"/>
    <w:rsid w:val="70595B38"/>
    <w:rsid w:val="7E685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5B46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A50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table" w:customStyle="1" w:styleId="PlainTable11">
    <w:name w:val="Plain Table 11"/>
    <w:basedOn w:val="TableNormal"/>
    <w:uiPriority w:val="41"/>
    <w:qFormat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qFormat/>
    <w:pPr>
      <w:spacing w:after="0" w:line="240" w:lineRule="auto"/>
    </w:pPr>
    <w:tblPr/>
    <w:tblStylePr w:type="fir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1">
    <w:name w:val="正文1"/>
    <w:qFormat/>
    <w:pPr>
      <w:spacing w:before="100" w:beforeAutospacing="1" w:line="256" w:lineRule="auto"/>
    </w:pPr>
    <w:rPr>
      <w:rFonts w:ascii="Calibri" w:eastAsia="等线" w:hAnsi="Calibri"/>
      <w:sz w:val="22"/>
      <w:szCs w:val="22"/>
    </w:rPr>
  </w:style>
  <w:style w:type="table" w:customStyle="1" w:styleId="PlainTable12">
    <w:name w:val="Plain Table 12"/>
    <w:basedOn w:val="TableNormal"/>
    <w:uiPriority w:val="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pPr>
      <w:spacing w:after="0" w:line="240" w:lineRule="auto"/>
    </w:p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pPr>
      <w:spacing w:after="0" w:line="240" w:lineRule="auto"/>
    </w:p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-Accent41">
    <w:name w:val="Grid Table 1 Light - Accent 41"/>
    <w:basedOn w:val="TableNormal"/>
    <w:uiPriority w:val="46"/>
    <w:pPr>
      <w:spacing w:after="0" w:line="240" w:lineRule="auto"/>
    </w:pPr>
    <w:tblPr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2">
    <w:name w:val="Plain Table 52"/>
    <w:basedOn w:val="TableNormal"/>
    <w:uiPriority w:val="45"/>
    <w:pPr>
      <w:spacing w:after="0" w:line="240" w:lineRule="auto"/>
    </w:p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pPr>
      <w:spacing w:after="0" w:line="240" w:lineRule="auto"/>
    </w:p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1">
    <w:name w:val="Grid Table 1 Light1"/>
    <w:basedOn w:val="TableNormal"/>
    <w:uiPriority w:val="46"/>
    <w:pPr>
      <w:spacing w:after="0" w:line="240" w:lineRule="auto"/>
    </w:p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pPr>
      <w:spacing w:after="0" w:line="240" w:lineRule="auto"/>
    </w:pPr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9C72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">
    <w:name w:val="正文"/>
    <w:rsid w:val="007454BC"/>
    <w:pPr>
      <w:spacing w:before="100" w:beforeAutospacing="1" w:line="256" w:lineRule="auto"/>
    </w:pPr>
    <w:rPr>
      <w:rFonts w:ascii="Calibri" w:eastAsia="等线" w:hAnsi="Calibri"/>
      <w:sz w:val="22"/>
      <w:szCs w:val="22"/>
    </w:rPr>
  </w:style>
  <w:style w:type="table" w:customStyle="1" w:styleId="a0">
    <w:name w:val="网格型"/>
    <w:basedOn w:val="TableNormal"/>
    <w:rsid w:val="007454BC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8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hyperlink" Target="mailto:qhb13876078153@hainmc.edu.cn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E55FDAD-2DC3-4C26-A901-457C1E90B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10</Words>
  <Characters>10319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0-08-23T00:09:00Z</dcterms:created>
  <dcterms:modified xsi:type="dcterms:W3CDTF">2021-01-12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